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1D768" w14:textId="0B75A433" w:rsidR="00CD093E" w:rsidRDefault="00CD093E" w:rsidP="00754FB2">
      <w:pPr>
        <w:pStyle w:val="NurText"/>
        <w:rPr>
          <w:rFonts w:ascii="Courier New" w:hAnsi="Courier New" w:cs="Courier New"/>
          <w:b/>
          <w:bCs/>
        </w:rPr>
      </w:pPr>
      <w:proofErr w:type="spellStart"/>
      <w:r>
        <w:rPr>
          <w:rFonts w:ascii="Courier New" w:hAnsi="Courier New" w:cs="Courier New"/>
          <w:b/>
          <w:bCs/>
        </w:rPr>
        <w:t>Supplementary</w:t>
      </w:r>
      <w:proofErr w:type="spellEnd"/>
      <w:r>
        <w:rPr>
          <w:rFonts w:ascii="Courier New" w:hAnsi="Courier New" w:cs="Courier New"/>
          <w:b/>
          <w:bCs/>
        </w:rPr>
        <w:t xml:space="preserve"> </w:t>
      </w:r>
      <w:r w:rsidR="000F4832">
        <w:rPr>
          <w:rFonts w:ascii="Courier New" w:hAnsi="Courier New" w:cs="Courier New"/>
          <w:b/>
          <w:bCs/>
        </w:rPr>
        <w:t>1</w:t>
      </w:r>
      <w:r>
        <w:rPr>
          <w:rFonts w:ascii="Courier New" w:hAnsi="Courier New" w:cs="Courier New"/>
          <w:b/>
          <w:bCs/>
        </w:rPr>
        <w:t xml:space="preserve">. </w:t>
      </w:r>
      <w:r w:rsidR="000F4832">
        <w:rPr>
          <w:rFonts w:ascii="Courier New" w:hAnsi="Courier New" w:cs="Courier New"/>
          <w:b/>
          <w:bCs/>
        </w:rPr>
        <w:t xml:space="preserve">File. </w:t>
      </w:r>
      <w:r w:rsidRPr="00CD093E">
        <w:rPr>
          <w:rFonts w:ascii="Courier New" w:hAnsi="Courier New" w:cs="Courier New"/>
          <w:b/>
          <w:bCs/>
          <w:lang w:val="en-US"/>
        </w:rPr>
        <w:t>The reference database used for mapping the raw data with minimap2.24 (</w:t>
      </w:r>
      <w:proofErr w:type="spellStart"/>
      <w:r w:rsidRPr="00CD093E">
        <w:rPr>
          <w:rFonts w:ascii="Courier New" w:hAnsi="Courier New" w:cs="Courier New"/>
          <w:b/>
          <w:bCs/>
          <w:lang w:val="en-US"/>
        </w:rPr>
        <w:t>ont</w:t>
      </w:r>
      <w:proofErr w:type="spellEnd"/>
      <w:r w:rsidRPr="00CD093E">
        <w:rPr>
          <w:rFonts w:ascii="Courier New" w:hAnsi="Courier New" w:cs="Courier New"/>
          <w:b/>
          <w:bCs/>
          <w:lang w:val="en-US"/>
        </w:rPr>
        <w:t>-sensitive data type).</w:t>
      </w:r>
    </w:p>
    <w:p w14:paraId="2C720FF8" w14:textId="77777777" w:rsidR="00CD093E" w:rsidRDefault="00CD093E" w:rsidP="00754FB2">
      <w:pPr>
        <w:pStyle w:val="NurText"/>
        <w:rPr>
          <w:rFonts w:ascii="Courier New" w:hAnsi="Courier New" w:cs="Courier New"/>
          <w:b/>
          <w:bCs/>
        </w:rPr>
      </w:pPr>
    </w:p>
    <w:p w14:paraId="4C776465" w14:textId="23A950EA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</w:rPr>
      </w:pPr>
      <w:r w:rsidRPr="00905F0F">
        <w:rPr>
          <w:rFonts w:ascii="Courier New" w:hAnsi="Courier New" w:cs="Courier New"/>
          <w:b/>
          <w:bCs/>
        </w:rPr>
        <w:t>A_seg1_PB2</w:t>
      </w:r>
    </w:p>
    <w:p w14:paraId="1B5342F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43CFA7C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CAAAAGCA GGTCAATTAT ATTCAGTATG GAAAGAATAA AAGAACTACG GAATCTGATG   60</w:t>
      </w:r>
    </w:p>
    <w:p w14:paraId="1262517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0DB598E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GCAGTCTC GCACTCGCGA GATACTGACA AAAACCACAG TGGACCATAT GGCCATAATT  120</w:t>
      </w:r>
    </w:p>
    <w:p w14:paraId="5A077FF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CC414D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AAGTACA CATCGGGGAG ACAGGAAAAG AACCCGTCAC TTAGGATGAA ATGGATGATG  180</w:t>
      </w:r>
    </w:p>
    <w:p w14:paraId="3960899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78A7D7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AATGAAAT ACCCAATCAC TGCTGACAAA AGGATAACAG AAATGGTTCC GGAAAGAAAT  240</w:t>
      </w:r>
    </w:p>
    <w:p w14:paraId="26FCB08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70DD50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ACAAGGAC AAACTCTATG GAGCAAAATG AGTGATGCTG GATCAGATCG AGTGATGGTA  300</w:t>
      </w:r>
    </w:p>
    <w:p w14:paraId="78B27C8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25F509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ACCTTTGG CTGTAACATG GTGGAATAGA AATGGACCCG TGACAAGTAC GGTCCATTAC  360</w:t>
      </w:r>
    </w:p>
    <w:p w14:paraId="4DA3376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990303A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CAAAAGTAT ACAAGACTTA TTTTGACAAA GTCGAAAGGT TAAAACATGG AACCTTTGGC  420</w:t>
      </w:r>
    </w:p>
    <w:p w14:paraId="7B96C61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23A097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CTGTTCATT TTAGAAATCA AGTCAAGATA CGCAGAAGAG TAGACATAAA CCCTGGTCAT  480</w:t>
      </w:r>
    </w:p>
    <w:p w14:paraId="678AF5F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90B2B12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AGACCTCA GTGCCAAAGA GGCACAAGAT GTAATTATGG AAGTTGTTTT TCCCAATGAA  540</w:t>
      </w:r>
    </w:p>
    <w:p w14:paraId="1C8034AC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D7169D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GGGAGCCA GGATACTAAC ATCAGAATCG CAATTAACAA TAACTAAAGA GAAAAAAGAA  600</w:t>
      </w:r>
    </w:p>
    <w:p w14:paraId="02F7837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C7BB5B6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ACTCCGAG ATTGCAAAAT TTCTCCCTTG ATGGTTGCAT ACATGTTAGA GAGAGAACTT  660</w:t>
      </w:r>
    </w:p>
    <w:p w14:paraId="60F6F18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C9C432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ACGAAAAA CAAGATTTCT CCCAGTTGCT GGCGGAACAA GCAGTATATA CATTGAAGTT  720</w:t>
      </w:r>
    </w:p>
    <w:p w14:paraId="11C9D03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646ABA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TACATTTGA CTCAAGGAAC GTGTTGGGAA CAAATGTACA CTCCAGGTGG AGAAGTAAGG  780</w:t>
      </w:r>
    </w:p>
    <w:p w14:paraId="6034B47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0FBD79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TGACGATG TTGACCAAAG CCTAATTATT GCGGCCAGGA ACATAGTAAG AAGAGCCGCA  840</w:t>
      </w:r>
    </w:p>
    <w:p w14:paraId="388A11E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3DD62D2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ATCAGCAG ATCCACTAGC ATCTTTATTG GAGATGTGCC ACAGCACACA AATTGGCGGG  900</w:t>
      </w:r>
    </w:p>
    <w:p w14:paraId="7F24E9F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630236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CAAGGATGG TGGACATTCT TAGACAGAAC CCGACTGAAG AACAAGCTGT GGATATATGC  960</w:t>
      </w:r>
    </w:p>
    <w:p w14:paraId="3FCB510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5F06A3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GCTGCAA TGGGATTGAG AATCAGCTCA TCCTTCAGCT TTGGTGGGTT TACATTTAAA 1020</w:t>
      </w:r>
    </w:p>
    <w:p w14:paraId="232860D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F17878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AACAAGCG GGTCATCAGT CAAAAAAGAG GAAGAAGTGC TTACAGGCAA TCTCCAAACA 1080</w:t>
      </w:r>
    </w:p>
    <w:p w14:paraId="24B7DA3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C3BD12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TGAAGATAA GAGTACATGA GGGGTATGAG GAGTTCACAA TGGTGGGGAA AAGAGCAACA 1140</w:t>
      </w:r>
    </w:p>
    <w:p w14:paraId="5DD3256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84E934C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TATACTAA GAAAAGCAAC CAGAAGATTG GTTCAGCTCA TAGTGAGTGG AAGAGACGAA 1200</w:t>
      </w:r>
    </w:p>
    <w:p w14:paraId="49758AE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D5E6D8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AGTCAATAG CCGAAGCAAT AATCGTGGCC ATGGTGTTTT CACAAGAGGA TTGCATGATA 1260</w:t>
      </w:r>
    </w:p>
    <w:p w14:paraId="6A9D857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81574B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AGCAGTTA GAGGTGACCT GAATTTCGTC AACAGAGCAA ATCAGCGGTT GAACCCCATG 1320</w:t>
      </w:r>
    </w:p>
    <w:p w14:paraId="2A2AF4C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CFC885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ATCAGCTTT TAAGGCATTT TCAGAAAGAT GCGAAAGTGC TTTTTCAAAA TTGGGGAATT 1380</w:t>
      </w:r>
    </w:p>
    <w:p w14:paraId="0F0892C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6F4D10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ACACATCG ACAGTGTGAT GGGAATGATT GGAGTATTAC CAGATATGAC TCCAAGCACA 1440</w:t>
      </w:r>
    </w:p>
    <w:p w14:paraId="09051FB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49D8AB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ATGTCAA TGAGAGGAAT AAGAGTCAGC AAAATGGGTG TGGATGAATA CTCCAGTACA 1500</w:t>
      </w:r>
    </w:p>
    <w:p w14:paraId="4ADF57E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53C5FC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AGGGTGG TGGTTAGCAT TGATCGGTTT TTGAGAGTTC GAGACCAACG TGGGAATGTA 1560</w:t>
      </w:r>
    </w:p>
    <w:p w14:paraId="2833693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757B8F2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TATTATCTC CTGAGGAGGT CAGTGAAACA CAGGGAACTG AGAGACTGAC AATAACTTAT 1620</w:t>
      </w:r>
    </w:p>
    <w:p w14:paraId="5B5EF99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599583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ATCGTCGA TGATGTGGGA GATTAACGGT CCTGAGTCGG TTTTGGTCAA TACCTATCAA 1680</w:t>
      </w:r>
    </w:p>
    <w:p w14:paraId="46D916D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14DCAB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GGATCATCA GAAATTGGGA AGCTGTCAAA ATTCAATGGT CTCAGAATCC TGCAATGTTG 1740</w:t>
      </w:r>
    </w:p>
    <w:p w14:paraId="7066801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74C88E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ACAACAAAA TGGAATTTGA ACCATTTCAA TCTTTAGTCC CCAAGGCCAT TAGAAGCCAA 1800</w:t>
      </w:r>
    </w:p>
    <w:p w14:paraId="3E2D200C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433382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ACAGTGGGT TTGTCAGAAC TCTATTCCAA CAAATGAGAG ACGTACTTGG GACATTTGAC 1860</w:t>
      </w:r>
    </w:p>
    <w:p w14:paraId="1BFF5C6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E87F85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CCACCCAGA TAATAAAGCT TCTCCCTTTT GCAGCCGCTC CACCAAAGCA AAGCAGAATG 1920</w:t>
      </w:r>
    </w:p>
    <w:p w14:paraId="314FDCA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FD1D155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AGTTCTCTT CACTGACTGT AAATGTGAGG GGATCAGGGA TGAGAATACT TGTAAGGGGC 1980</w:t>
      </w:r>
    </w:p>
    <w:p w14:paraId="0F5886B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234F65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TTCTCCTG TATTCAACTA CAACAAGACC ACTAAAAGAC TAACAATTCT CGGAAAAGAT 2040</w:t>
      </w:r>
    </w:p>
    <w:p w14:paraId="54DB5BF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E64164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CGGCACTT TAATTGAAGA CCCAGATGAA AGCACATCCG GAGTGGAGTC CGCCGTCTTG 2100</w:t>
      </w:r>
    </w:p>
    <w:p w14:paraId="60B886A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2137AA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AGGGTTTC TCATTATAGG TAAGGAAGAC AGAAGATACG GACCAGCATT AAGCATCAAT 2160</w:t>
      </w:r>
    </w:p>
    <w:p w14:paraId="60564B4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992325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ACTGAGTA ACCTTGCAAA AGGGGAAAAG GCTAATGTGC TAATCGGGCA AGGAGACGTG 2220</w:t>
      </w:r>
    </w:p>
    <w:p w14:paraId="28A1134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66CAFE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GTTGGTAA TGAAACGAAA ACGGGACTCT AGCATACTTA CTGACAGCCA GACAGCGACC 2280</w:t>
      </w:r>
    </w:p>
    <w:p w14:paraId="52A5247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47479C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AAGAATTC GGATGGCCAT CAATTAATGT TGAATAGTTT AAAAACGACC TTGTTTCTAC 2340</w:t>
      </w:r>
    </w:p>
    <w:p w14:paraId="237119B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4F376F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                                                                 2341</w:t>
      </w:r>
    </w:p>
    <w:p w14:paraId="4B26B4A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6ED0784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</w:rPr>
      </w:pPr>
      <w:r w:rsidRPr="00905F0F">
        <w:rPr>
          <w:rFonts w:ascii="Courier New" w:hAnsi="Courier New" w:cs="Courier New"/>
          <w:b/>
          <w:bCs/>
        </w:rPr>
        <w:t>A_seg2_PB1</w:t>
      </w:r>
    </w:p>
    <w:p w14:paraId="6E462A2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4CC9DF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CAAAAGCA GGCAAACCAT TTGAATGGAT GTCAATCCGA CTCTACTGTT CCTAAAGGTT   60</w:t>
      </w:r>
    </w:p>
    <w:p w14:paraId="08D41D2A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C6F9C5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CAGCGCAAA ATGCCATAAG CACCACATTC CCTTATACTG GGGATCCTCC ATACAGCCAT  120</w:t>
      </w:r>
    </w:p>
    <w:p w14:paraId="70CD8567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783AB6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GAACAGGAA CAGGGTACAC CATGGACACA GTCAACAGAA CACACCAATA TTCAGAGAAG  180</w:t>
      </w:r>
    </w:p>
    <w:p w14:paraId="3153EA0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B461DA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GGAAGTGGA CGACAAATAC AGAAACTGGG GCACCCCAAC TCAACCCAAT TGATGGACCA  240</w:t>
      </w:r>
    </w:p>
    <w:p w14:paraId="4BEC8D5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CF6742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TACCTGAGG ATAATGAGCC AAGTGGATAT GCACAAACAG ACTGTGTCCT GGAGGCTATG  300</w:t>
      </w:r>
    </w:p>
    <w:p w14:paraId="25D2F58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92305F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CTTCCTTG AAGAATCCCA CCCAGGTATC TTTGAGAACT CATGCCTTGA AACAATGGAA  360</w:t>
      </w:r>
    </w:p>
    <w:p w14:paraId="3FA8326A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2A2DF0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CGTTCAAC AAACAAGGGT GGACAAACTA ACTCAAGGTC GCCAGACTTA TGATTGGACA  420</w:t>
      </w:r>
    </w:p>
    <w:p w14:paraId="2D5202A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E3D947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TAAACAGAA ATCAACCAGC AGCAACTGCA TTAGCCAACA CCATAGAAGT TTTTAGATCG  480</w:t>
      </w:r>
    </w:p>
    <w:p w14:paraId="5B758F77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80DBA32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TGGACTAA CAGCTAATGA ATCAGGAAGG CTAATAGATT TCCTCAAGGA TGTGATGGAA  540</w:t>
      </w:r>
    </w:p>
    <w:p w14:paraId="51ACF49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32F47CC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AATGGATA AAGAGGAAAT GGAGATAACA ACACACTTTC AAAGAAAAAG GAGAGTAAGA  600</w:t>
      </w:r>
    </w:p>
    <w:p w14:paraId="77E2573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139C25C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CAACATGA CCAAGAAAAT GGTCACACAA AGAACAATAG GGAAGAAAAA ACAAAGAGTG  660</w:t>
      </w:r>
    </w:p>
    <w:p w14:paraId="5FE21F5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0D9E165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TAAGAGAG GCTATCTAAT AAGAGCTTTG ACATTGAACA CGATGACCAA AGATGCAGAG  720</w:t>
      </w:r>
    </w:p>
    <w:p w14:paraId="41A8926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B05EB96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AGGTAAAT TAAAAAGAAG GGCTATTGCA ACACCCGGGA TGCAAATTAG AGGGTTCGTG  780</w:t>
      </w:r>
    </w:p>
    <w:p w14:paraId="2D2BC13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29F5DA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ACTTCGTTG AAACTTTAGC TAGAAGCATT TGCGAAAAGC TTGAACAGTC TGGACTCCCG  840</w:t>
      </w:r>
    </w:p>
    <w:p w14:paraId="36D7A16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95719C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TGGGGGTA ATGAAAAGAA GGCCAAACTG GCAAATGTTG TGAGAAAAAT GATGACTAAT  900</w:t>
      </w:r>
    </w:p>
    <w:p w14:paraId="6D84A45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4A238B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ACAAGACA CTGAGCTTTC TTTCACAATC ACTGGGGACA ACACTAAGTG GAATGAAAAT  960</w:t>
      </w:r>
    </w:p>
    <w:p w14:paraId="2E6574B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53B0326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AAAACCCTC GAATGTTTTT GGCGATGATT ACATATATCA CAAAAAATCA ACCTGAGTGG 1020</w:t>
      </w:r>
    </w:p>
    <w:p w14:paraId="43F46F8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367FDD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TCAGAAACA TCCTGAGCAT CGCACCAATA ATGTTCTCAA ACAAAATGGC AAGACTAGGA 1080</w:t>
      </w:r>
    </w:p>
    <w:p w14:paraId="1780F7F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9B6A68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AGGATACA TGTTCGAGAG TAAGAGGATG AAGCTCCGAA CACAAATACC CGCAGAAATG 1140</w:t>
      </w:r>
    </w:p>
    <w:p w14:paraId="7F1FB8B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EFF759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TAGCAAGCA TTGACCTGAA GTATTTCAAT GAATCAACAA GGAAGAAAAT TGAGAAAATA 1200</w:t>
      </w:r>
    </w:p>
    <w:p w14:paraId="294E1105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2EFC276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GCCTCTTC TAATAGATGG CACAGCATCA TTGAGCCCTG GGATGATGAT GGGCATGTTC 1260</w:t>
      </w:r>
    </w:p>
    <w:p w14:paraId="3303F3F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9B264E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CATGCTAA GTACGGTTTT AGGAGTCTCG ATACTGAATC TTGGGCAAAA GAAATACACC 1320</w:t>
      </w:r>
    </w:p>
    <w:p w14:paraId="0BD5D18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4D3F93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ACAACAT ACTGGTGGGA TGGGCTCCAA TCCTCCGACG ATTTTGCCCT CATAGTGAAT 1380</w:t>
      </w:r>
    </w:p>
    <w:p w14:paraId="730B9BC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F63E60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ACCAAATC ATGAGGGAAT ACAAGCAGGA GTGGATAGAT TCTACAGGAC CTGCAAGTTA 1440</w:t>
      </w:r>
    </w:p>
    <w:p w14:paraId="567B7D9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A8D0F46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GGGAATCA ACATGAGCAA AAAGAAGTCC TATATAAATA AAACAGGGAC ATTTGAATTC 1500</w:t>
      </w:r>
    </w:p>
    <w:p w14:paraId="708FC3F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65E159A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CAAGCTTTT TTTATCGATA TGGATTTGTG GCTAATTTTA GCATGGAGCT TCCCAGTTTT 1560</w:t>
      </w:r>
    </w:p>
    <w:p w14:paraId="726F8F6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CDC85A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GAGTGTCTG GAATAAACGA GTCAGCTGAT ATGAGCATTG GAGTAACAGT GATAAAGAAC 1620</w:t>
      </w:r>
    </w:p>
    <w:p w14:paraId="73005CF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FFB4EE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CATGATAA ACAATGACCT TGGACCAGCA ACAGCCCAGA TGGCTCTCCA ATTGTTCATC 1680</w:t>
      </w:r>
    </w:p>
    <w:p w14:paraId="170E4EA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AED389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AGACTACA GATATACATA TAGGTGCCAT AGAGGAGACA CACAAATTCA GACGAGAAGA 1740</w:t>
      </w:r>
    </w:p>
    <w:p w14:paraId="199FAD8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DCFE26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ATTCGAGC TAAAGAAGCT GTGGGATCAA ACCCAATCAA GGGCAGGACT ATTGGTATCA 1800</w:t>
      </w:r>
    </w:p>
    <w:p w14:paraId="4B2CD677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22C7FA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TGGGGGAC CAAACTTATA CAATATCCGG AACCTTCACA TCCCTGAAGT CTGCTTAAAG 1860</w:t>
      </w:r>
    </w:p>
    <w:p w14:paraId="5029FD2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5E10EE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GGGAGCTAA TGGATGAGAA TTATCAGGGA AGACTTTGTA ACCCCCTGAA TCCCTTTGTC 1920</w:t>
      </w:r>
    </w:p>
    <w:p w14:paraId="56051F3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D8C3BE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CCATAAAG AAATTGAGTC TGTAAACAAT GCTGTAGTGA TGCCAGCCCA TGGTCCAGCC 1980</w:t>
      </w:r>
    </w:p>
    <w:p w14:paraId="27E2F77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93C754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AAGTATGG AATATGATGC CGTTGCAACT ACACACTCCT GGATTCCCAA GAGGAACCGC 2040</w:t>
      </w:r>
    </w:p>
    <w:p w14:paraId="2F6D32D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B432A9C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TATTCTCA ACACAAGCCA AAGGGGAATT CTTGAGGATG AACAGATGTA CCAAAAGTGC 2100</w:t>
      </w:r>
    </w:p>
    <w:p w14:paraId="2AC65C5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6D256B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GCAACTTGT TTGAGAAATT TTTCCCTAGT AGTTCATATA GGAGACCGAT TGGAATTTCT 2160</w:t>
      </w:r>
    </w:p>
    <w:p w14:paraId="1E5693A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A6A9B2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CATGGTGG AGGCCATGGT GTCTAGGGCC CGGATTGATG CCAGAATTGA CTTCGAGTCT 2220</w:t>
      </w:r>
    </w:p>
    <w:p w14:paraId="66CFC15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B394F92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GACGGATTA AGAAGGAAGA GTTCTCTGAG ATCATGAAGA TCTGTTCCAC CATTGAAGAA 2280</w:t>
      </w:r>
    </w:p>
    <w:p w14:paraId="70AE5E8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C6CDCE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TCAGACGGC AAAAATAATG AATTTAGCTT GTCCTTCATG AAAAAATGCC TTGTTTCTAC 2340</w:t>
      </w:r>
    </w:p>
    <w:p w14:paraId="2764240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7C6CF5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                                                                 2341</w:t>
      </w:r>
    </w:p>
    <w:p w14:paraId="310E5D8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F261095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</w:rPr>
      </w:pPr>
      <w:r w:rsidRPr="00905F0F">
        <w:rPr>
          <w:rFonts w:ascii="Courier New" w:hAnsi="Courier New" w:cs="Courier New"/>
          <w:b/>
          <w:bCs/>
        </w:rPr>
        <w:t>A_seg3_PA</w:t>
      </w:r>
    </w:p>
    <w:p w14:paraId="4256DB2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92140E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CAAAAGCA GGTACTGATT CGAAATGGAA GATTTTGTGC GACAATGCTT CAACCCGATG   60</w:t>
      </w:r>
    </w:p>
    <w:p w14:paraId="2BC3B57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E14432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TTGTCGAAC TTGCAGAAAA AACAATGAAA GAGTATGGAG AGGATCTGAA AATTGAAACA  120</w:t>
      </w:r>
    </w:p>
    <w:p w14:paraId="3A613B9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F37AC1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CAAATTTG CAGCAATATG CACCCACTTG GAGGTATGTT TCATGTATTC AGATTTTCAT  180</w:t>
      </w:r>
    </w:p>
    <w:p w14:paraId="55D24DA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FF9718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TCATCAATG AACAAGGCGA ATCAATAATG GTAGAACTTG ATGATCCAAA TGCACTGTTA  240</w:t>
      </w:r>
    </w:p>
    <w:p w14:paraId="1F84556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2CD2DD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CACAGAT TCGAAATAAT CGAGGGGAGA GACAGAACAA TGGCCTGGAC AGTAGTAAAC  300</w:t>
      </w:r>
    </w:p>
    <w:p w14:paraId="0464F17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F8F4F7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TATCTGCA ACACTACTGG AGCTGAAAAA CCGAAGTTTC TACCAGATTT GTATGATTAC  360</w:t>
      </w:r>
    </w:p>
    <w:p w14:paraId="27E7A8A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D3CBE4A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GAGAACA GATTCATCGA AATTGGAGTG ACAAGAAGAG AAGTCCACAT ATATTACCTT  420</w:t>
      </w:r>
    </w:p>
    <w:p w14:paraId="1E5D179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45FD04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AAAGGCCA CTAAAATTAA ATCTGAGAAC ACACACATTC ACATTTTCTC ATTCACTGGG  480</w:t>
      </w:r>
    </w:p>
    <w:p w14:paraId="1AC52ED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19A3F22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GAAATGG CCACAAAGGC AGACTACACT CTCGACGAGG AAAGCAGGGC TAGGATTAAA  540</w:t>
      </w:r>
    </w:p>
    <w:p w14:paraId="418DDDD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A8578B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CCAGGCTAT TTACCATAAG ACAAGAAATG GCCAACAGAG GCCTCTGGGA TTCCTTTCGT  600</w:t>
      </w:r>
    </w:p>
    <w:p w14:paraId="6D751A5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08039DF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AGTCCGAAA GAGGCGAAGA AACAATTGAA GAAAAATTTG AAATCTCAGG AACTATGCGT  660</w:t>
      </w:r>
    </w:p>
    <w:p w14:paraId="1238F7C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E85757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GCTTGCCG ACCAAAGTCT CCCACCGAAC TTCTCCTGCC TTGAGAATTT TAGAGCCTAT  720</w:t>
      </w:r>
    </w:p>
    <w:p w14:paraId="50F9161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ED1A72D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GGATGGAT TCGAACCGAA CGGCTGCATT GAGGGCAAGC TTTCTCAAAT GTCCAAAGAA  780</w:t>
      </w:r>
    </w:p>
    <w:p w14:paraId="4C07715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4940A85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GAATGCCA AAATTGAACC TTTTCTGAAG ACAACACCAA GACCAATCAA ACTTCCTAAT  840</w:t>
      </w:r>
    </w:p>
    <w:p w14:paraId="4E646A1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D46725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GACCTCCTT GTTATCAGCG GTCCAAATTC CTCCTGATGG ATGCTTTGAA ATTGAGCATT  900</w:t>
      </w:r>
    </w:p>
    <w:p w14:paraId="129D046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CBE3E2E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AGACCCAA GTCACGAAGG AGAAGGGATT CCATTATATG ATGCGATCAA GTGCATAAAA  960</w:t>
      </w:r>
    </w:p>
    <w:p w14:paraId="196439F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511592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CATTCTTTG GATGGAAAGA ACCTTATATA GTCAAACCAC ACGAAAAGGG AATAAATTCA 1020</w:t>
      </w:r>
    </w:p>
    <w:p w14:paraId="759525F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5DF8DC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TTACCTGC TGTCATGGAA GCAAGTATTG TCAGAATTGC AGGACATTGA AAATGAGGAG 1080</w:t>
      </w:r>
    </w:p>
    <w:p w14:paraId="1C4E61DC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60CFDAE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ATCCCAA GGACTAAAAA CATGAAGAAA ACGAGTCAAC TAAAGTGGGC TCTTGGTGAA 1140</w:t>
      </w:r>
    </w:p>
    <w:p w14:paraId="3B6CBE0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5C1CBE8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CATGGCAC CAGAGAAAGT AGACTTTGAC AACTGCAGAG ACATAAGCGA TTTGAAGCAA 1200</w:t>
      </w:r>
    </w:p>
    <w:p w14:paraId="06B86F2F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C8E00C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ATGATAGTG ACGAACCTGA ATTAAGGTCA CTTTCAAGCT GGATACAGAA TGAGTTCAAC 1260</w:t>
      </w:r>
    </w:p>
    <w:p w14:paraId="1EC03CD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FEBC63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GGCCTGCG AGCTAACTGA TTCAATCTGG ATAGAGCTCG ATGAAATTGG AGAGGACGTA 1320</w:t>
      </w:r>
    </w:p>
    <w:p w14:paraId="23204DA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950BEF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CCCAATTG AGTACATTGC AAGCATGAGG AGGAATTATT TCACAGCAGA GGTGTCCCAT 1380</w:t>
      </w:r>
    </w:p>
    <w:p w14:paraId="19B9D5E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94FDB2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GTAGAGCCA CTGAGTACAT AATGAAGGGG GTATACATTA ATACTGCCCT GCTCAATGCA 1440</w:t>
      </w:r>
    </w:p>
    <w:p w14:paraId="5797580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41833B2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CCTGTGCAG CAATGGACGA TTTTCAATTA ATCCCCATGA TAAGCAAGTG CAGAACTAAA 1500</w:t>
      </w:r>
    </w:p>
    <w:p w14:paraId="0F840DE2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8153EE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GGAAGGC GAAAAACCAA TTTATATGGA TTCATCATAA AGGGAAGATC TCATTTAAGG 1560</w:t>
      </w:r>
    </w:p>
    <w:p w14:paraId="421A759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C1ED823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ATGACACAG ATGTGGTAAA CTTTGTGAGC ATGGAATTTT CTCTCACTGA CCCGAGACTA 1620</w:t>
      </w:r>
    </w:p>
    <w:p w14:paraId="165670DD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0D347FF7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CCACATA AATGGGAGAA ATACTGTGTC CTTGAGATAG GAGATATGTT ACTAAGAAGT 1680</w:t>
      </w:r>
    </w:p>
    <w:p w14:paraId="321DEA9E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0BE789B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CCATAGGCC AAATTTCAAG GCCTATGTTC TTGTATGTTA GGACAAACGG AACATCAAAG 1740</w:t>
      </w:r>
    </w:p>
    <w:p w14:paraId="6625978A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B33830A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TCAAAATGA AATGGGGAAT GGAGATGAGA CGTTGCCTCC TTCAGTCACT CCAGCAGATC 1800</w:t>
      </w:r>
    </w:p>
    <w:p w14:paraId="123704C8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3BF2094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AGCATGA TTGAAGCCGA GTCCTCGATT AAAGAGAAAG ACATGACCAA AGAGTTTTTT 1860</w:t>
      </w:r>
    </w:p>
    <w:p w14:paraId="3651C940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AA25CE9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GAGAATAAAT CAGAAGCGTG GCCCATTGGG GAGTCCCCCA AGGGAGTGGA AGAAGGTTCC 1920</w:t>
      </w:r>
    </w:p>
    <w:p w14:paraId="41D34D7B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625044D1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TTGGGAAAG TCTGTAGGAC TCTATTGGCT AAGTCAGTGT TCAATAGCCT GTATGCATCA 1980</w:t>
      </w:r>
    </w:p>
    <w:p w14:paraId="3C6CFDA9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3C4C2046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CACAATTGG AAGGATTTTC AGCGGAGTCA AGAAAACTGC TTCTTGTTGT TCAGGCTCTT 2040</w:t>
      </w:r>
    </w:p>
    <w:p w14:paraId="4F7EFC23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559BBB55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AGGGACAACC TCGAACCTGG GACCTTTGAT CTCGGGGGGC TATATGAAGC AATTGAGGAG 2100</w:t>
      </w:r>
    </w:p>
    <w:p w14:paraId="526E85F1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75155520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TGCCTGATTA ATGATCCCTG GGTTTTGCTC AATGCATCTT GGTTCAACTC CTTCCTGACA 2160</w:t>
      </w:r>
    </w:p>
    <w:p w14:paraId="4E6FA004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2B5A88CE" w14:textId="77777777" w:rsidR="00B82097" w:rsidRPr="00754FB2" w:rsidRDefault="00000000" w:rsidP="00754FB2">
      <w:pPr>
        <w:pStyle w:val="NurText"/>
        <w:rPr>
          <w:rFonts w:ascii="Courier New" w:hAnsi="Courier New" w:cs="Courier New"/>
        </w:rPr>
      </w:pPr>
      <w:r w:rsidRPr="00754FB2">
        <w:rPr>
          <w:rFonts w:ascii="Courier New" w:hAnsi="Courier New" w:cs="Courier New"/>
        </w:rPr>
        <w:t>CATGCATTAA AATAGTTATG GCAGTGCTAC TATTTGTTAT CCGTACTGTC CAAAAAAGTA 2220</w:t>
      </w:r>
    </w:p>
    <w:p w14:paraId="4B3F0806" w14:textId="77777777" w:rsidR="00B82097" w:rsidRPr="00754FB2" w:rsidRDefault="00B82097" w:rsidP="00754FB2">
      <w:pPr>
        <w:pStyle w:val="NurText"/>
        <w:rPr>
          <w:rFonts w:ascii="Courier New" w:hAnsi="Courier New" w:cs="Courier New"/>
        </w:rPr>
      </w:pPr>
    </w:p>
    <w:p w14:paraId="4C23A911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CTTGTTTCT ACT                                                    2233</w:t>
      </w:r>
    </w:p>
    <w:p w14:paraId="0F19D7AE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6D73F444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</w:rPr>
      </w:pPr>
      <w:r w:rsidRPr="00905F0F">
        <w:rPr>
          <w:rFonts w:ascii="Courier New" w:hAnsi="Courier New" w:cs="Courier New"/>
          <w:b/>
          <w:bCs/>
        </w:rPr>
        <w:t>A_seg4_HA1</w:t>
      </w:r>
    </w:p>
    <w:p w14:paraId="146ECE8A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9F64518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GCAAAAGCA GGGGAAAATA AAAACAACCA AAATGAAAGC AAAACTACTA GTTCTGTTGT   60</w:t>
      </w:r>
    </w:p>
    <w:p w14:paraId="77C59610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21AD6D3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TGCATTTAC AGCTACATAT GCAGACACAA TATGTATAGG CTACCATGCG AACAACTCAA  120</w:t>
      </w:r>
    </w:p>
    <w:p w14:paraId="0AB055F7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9DE9B34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TGACACTGT TGACACAGTA CTTGAGAAGA ACGTGACAGT GACACACTCT GTCAACCTAC  180</w:t>
      </w:r>
    </w:p>
    <w:p w14:paraId="5BF4F5C0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F84BB1D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TGAGGACAG TCACAACGGA AAACTATGCC GACTAAAAGG AACAGCCCCA CTACAATTGG  240</w:t>
      </w:r>
    </w:p>
    <w:p w14:paraId="020B24C0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08D8BBB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TAATTGCAG CATTGCCGGA TGGATCTTAG GAAATCCAGA ATGCGAATCA CTGTTTTCTA  300</w:t>
      </w:r>
    </w:p>
    <w:p w14:paraId="51363E55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9021299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GGAATCATG GTCTTACATT GCAGAAACAC CAAACCCTAA AAATGGAACA TGTTACCCAG  360</w:t>
      </w:r>
    </w:p>
    <w:p w14:paraId="4F90488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6D3A5D4B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GTATTTCGC CGACTATGAG GAACTGAGGG AGCAATTGAG CTCAGTATCA TCATTCGAGA  420</w:t>
      </w:r>
    </w:p>
    <w:p w14:paraId="7319FDAE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4725EABB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ATTTGAAAT ATTCCCCAAG GATAGCTCAT GGCCCAACCA CACTGTAACC AAAGGAGTGA  480</w:t>
      </w:r>
    </w:p>
    <w:p w14:paraId="14AADEC7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A313FC5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GGCATCATG CTCCCATAAT GGGAAAAGCA GCTTTTACAA AAATTTGCTA TGGCTGACGG  540</w:t>
      </w:r>
    </w:p>
    <w:p w14:paraId="4E6873B5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182BCC6F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GAAGAATGG CTTGTACCCA AATCTGAGCA AGTCCTATGT AAACAAAAAG GGAAAAGAAG  600</w:t>
      </w:r>
    </w:p>
    <w:p w14:paraId="634E8475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63C56F1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CCTTGTGCT ATGGGGTGTT CATCACCCGT CTAACATGGG GGACCAACGG GCCATCTATC  660</w:t>
      </w:r>
    </w:p>
    <w:p w14:paraId="63E03E9B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CCE9F18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AAAGAAAA TGCTTATGTT TCTGTGTTGT CTTCACATTA TAGCAGAAGA TTCACCCCAG  720</w:t>
      </w:r>
    </w:p>
    <w:p w14:paraId="0DBA2CF2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3A5AEF7F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AATAGCAAA AAGACCAAAA GTAAGAGATC AAGAAGGGAG AATTAACTAC TACTGGACTC  780</w:t>
      </w:r>
    </w:p>
    <w:p w14:paraId="4DA29BB9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23CF812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CTGGAACC CGGGGACACA ATAATATTTG AGGCAAATGG AAATCTAATA GCGCCGTGGT  840</w:t>
      </w:r>
    </w:p>
    <w:p w14:paraId="2805D203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2568028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CGCTTTCGC ACTGAGTAGA GGCTTTGGGT CAGGAATCAT CATCTCAAAC GCATCAATGG  900</w:t>
      </w:r>
    </w:p>
    <w:p w14:paraId="4B7F2173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673304FB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TGAATGTGA CGCTAAGTGT CAAACACCCC AAGGAGCTAT AAACAGTAGT CTCCCCTTCC  960</w:t>
      </w:r>
    </w:p>
    <w:p w14:paraId="2B52F79D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8F20120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GAATGTACA CCCAGTCACA ATAGGAGAGT GTCCAAAGTA TGTCAGGAGT ACAAAATTAA 1020</w:t>
      </w:r>
    </w:p>
    <w:p w14:paraId="67220037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1E6F24C9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GATGGTTAC AGGACTAAGG AACGTCCCAT CCATTCAATC CAGAGGTTTG TTTGGAGCCA 1080</w:t>
      </w:r>
    </w:p>
    <w:p w14:paraId="28E2EE97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4E7D9D8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TGCCGGTTT CATTGAAGGA GGGTGGACTG GAATGATAGA TGGATGGTAT GGTTATCATC 1140</w:t>
      </w:r>
    </w:p>
    <w:p w14:paraId="6D9CF5C7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398DC9FB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CAAAATGA ACAAGGATCT GGCTATGCTG CGGACCAAAA AAGCACACAA AATGCCATTA 1200</w:t>
      </w:r>
    </w:p>
    <w:p w14:paraId="0F8A713C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4D26D679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GGGATTAC AAACAAGGTG AATTCTATAA TCGAGAAAAT GAACACTCAA TTCACAGCTG 1260</w:t>
      </w:r>
    </w:p>
    <w:p w14:paraId="65FECB54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ACB3A84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AGGCAAAGA ATTCAACAAA TTAGAAAAAA GGATGGAAAA CTTAAATAAG AAAGTTGATG 1320</w:t>
      </w:r>
    </w:p>
    <w:p w14:paraId="6190D476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C338C1C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GGATTTCT GGACATTTGG ACATATAATG CAGAATTGTT AGTTCTCCTG GAAAATGAAA 1380</w:t>
      </w:r>
    </w:p>
    <w:p w14:paraId="3092CE76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B0758DE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GACTTTGGA TTTTCATGAC TTAAATGTGA AGAACCTGTA TGAGAAAGTG AAAAACCAAT 1440</w:t>
      </w:r>
    </w:p>
    <w:p w14:paraId="33E8E184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8204685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AAGAATAA TGCCAAAGAA ATAGGGAACG GGTGTTTTGA ATTCTATCAC AAGTGTAACA 1500</w:t>
      </w:r>
    </w:p>
    <w:p w14:paraId="593E0D5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3C91D4B0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GAATGCAT GGAAAGTGTG AAAAATGGAA CTTATGACTA TCCAAAATAT TCCAAAGAAT 1560</w:t>
      </w:r>
    </w:p>
    <w:p w14:paraId="41992BDE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C34CBE0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AAAGTTAAA CAGGGAAAAA ATTGATGGAG TGAAATTGGA ATCAATGGGA GTCTATCAGA 1620</w:t>
      </w:r>
    </w:p>
    <w:p w14:paraId="007E1D4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1350808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TCTGGCGAT CTACTCAACT GTCGCCAGTT CGCTGGTGCT TTTGGTCTCC CTGGGGGCAA 1680</w:t>
      </w:r>
    </w:p>
    <w:p w14:paraId="6A81BDF9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E61DF19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CAGCTTCTG GATGTGTTCT AATGGGTCTT TGCAGTGTAG AATATGCATC TGAGACCAGA 1740</w:t>
      </w:r>
    </w:p>
    <w:p w14:paraId="5BB880F2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037ACF6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TTCAGAAA TATAAGAAAA AACACCCTTG TTTCTACT                         1778</w:t>
      </w:r>
    </w:p>
    <w:p w14:paraId="02F34C89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4ACBDE37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</w:rPr>
      </w:pPr>
      <w:r w:rsidRPr="00905F0F">
        <w:rPr>
          <w:rFonts w:ascii="Courier New" w:hAnsi="Courier New" w:cs="Courier New"/>
          <w:b/>
          <w:bCs/>
        </w:rPr>
        <w:t>A_seg4_HA2</w:t>
      </w:r>
    </w:p>
    <w:p w14:paraId="0A18B18A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05F9F2C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GCAAAAGCA GGGGTTATAC CATAGACAAC CAAAGGCAAG ACAATGGCCA TCATTTATCT   60</w:t>
      </w:r>
    </w:p>
    <w:p w14:paraId="1F6A42FD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4A989BE2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ATTCTTCTG TTCACAGCAG TGAGAGGGGA CCAAATATGC ATTGGATACC ATTCCAACAA  120</w:t>
      </w:r>
    </w:p>
    <w:p w14:paraId="5BA0FAE0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49C5520B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TCCACAGAA AAGGTTGACA CAATCCTAGA GAGAAATGTC ACTGTGACTC ACGCTCAGGA  180</w:t>
      </w:r>
    </w:p>
    <w:p w14:paraId="31E954B3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F6335A9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ATTCTTGAG AAGACTCACA ATGGGAAGTT ATGCAAACTA AATGGAATCC CTCCACTTGA  240</w:t>
      </w:r>
    </w:p>
    <w:p w14:paraId="7C0E7E0A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3064A2E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TTAAGGGAT TGCAGCATTG CCGGATGGCT CCTTGGGAAT CCAGAATGTG ATATACTTCT  300</w:t>
      </w:r>
    </w:p>
    <w:p w14:paraId="3358ACFD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6BF13D6D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ACTGTGCCA GAATGGTCAT ACATAATAGA AAAAGAAAAT CCAAGGAACG GCTTGTGCTA  360</w:t>
      </w:r>
    </w:p>
    <w:p w14:paraId="20CE5E6F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8098817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CCAGGCAGT TTCAATGATT ATGAAGAATT GAAGCATCTT ATCAGCAGCG TGACACATTT  420</w:t>
      </w:r>
    </w:p>
    <w:p w14:paraId="10B6A3F0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49BBEFE6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AGAAAGTA AAGATTCTGC CCAGAAATGA ATGGACACAG CATACAACAA CTGGAGGTTC  480</w:t>
      </w:r>
    </w:p>
    <w:p w14:paraId="49EF2FDC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80BD493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CAGGCTTGC GCAGCATATG GTGGTCCGTC ATTCTTCCGG AACATGGTCT GGTTGACAAA  540</w:t>
      </w:r>
    </w:p>
    <w:p w14:paraId="78E6FA7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022C8BF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AAAGGGTCG AATTATCCAA TTGCCAAAAG ATCTTACAAC AATACAAGTG GGGAACAAAT  600</w:t>
      </w:r>
    </w:p>
    <w:p w14:paraId="617C1F6D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1CE82D8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CTGATCATT TGGGGGATAC ATCACCCCAA TGATGAAAGT GAACAAAGAG CATTGTATCA  660</w:t>
      </w:r>
    </w:p>
    <w:p w14:paraId="1A7E880A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335ACF2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AATGTGGGG ACCTATGTGT CAGTAGGAAC ATCAACACTG AACAAAAGAT CAATCCCAGA  720</w:t>
      </w:r>
    </w:p>
    <w:p w14:paraId="3D38741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39C973D7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ATAGCAACA AGACCTAAAG TGAATGGACA AGGAGGCAGA ATGGAATTCT CGTGGACTAT  780</w:t>
      </w:r>
    </w:p>
    <w:p w14:paraId="006DCA6A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EFAE6AE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TTAGATATA TGGGACACAA TAAATTTTGA AAGTACAGGC AATCTAATTG CACCAGAATA  840</w:t>
      </w:r>
    </w:p>
    <w:p w14:paraId="4A704E18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170CC7E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GTTTCAAA ATATCCAAAC GAGGTAGTTC AGGGATCATG AAAACAGAAG GAAAACTTGA  900</w:t>
      </w:r>
    </w:p>
    <w:p w14:paraId="6F61D0CB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1693DF7A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AACTGCGAG ACCAAGTGCC AAACTCCTTT GGGAGCAATA AATACAACAT TACCCTTTCA  960</w:t>
      </w:r>
    </w:p>
    <w:p w14:paraId="41F11C2B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9D27716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AATATCCAC CCACTGACCA TTGGTGAGTG CCCCAAATAT GTAAAATCGG AAAGATTAGT 1020</w:t>
      </w:r>
    </w:p>
    <w:p w14:paraId="7A2F5C2F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5F06513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TTAGCAACA GGACTAAGAA ACGTCCCTCA GATTGAGTCA AGGGGATTGT TTGGGGCAAT 1080</w:t>
      </w:r>
    </w:p>
    <w:p w14:paraId="72622FE3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3BD41B30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AGCTGGTTTT ATAGAGGGTG GATGGCAAGG AATGGTTGAT GGTTGGTATG GGTATCATCA 1140</w:t>
      </w:r>
    </w:p>
    <w:p w14:paraId="5323E6DD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235C91BD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AGCAATGAC CAGGGATCTG GGTATGCAGC AGACAAAGAA TCCACTCAAA AGGCAATTGA 1200</w:t>
      </w:r>
    </w:p>
    <w:p w14:paraId="314FD74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F01990D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GAATCACC AACAAGGTAA ATTCTGTGAT CGAAAAGATA AACACCCAAT TCGAAGCTGT 1260</w:t>
      </w:r>
    </w:p>
    <w:p w14:paraId="5B5969A7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10371505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GAAAAGAA TTCAGTAACT TGGAGAGAAG ACTGGAGAAC TTGAATAAAA AGATGGAGGA 1320</w:t>
      </w:r>
    </w:p>
    <w:p w14:paraId="2C2E2321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01067951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CGGATTTCTA GATGTGTGGA CATACAATGC CGAGCTCCTA GTTCTAATGG AAAATGAGAG 1380</w:t>
      </w:r>
    </w:p>
    <w:p w14:paraId="7068C11C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DC54136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ACACTTGAC TTTCATGATT CTAATGTCAA GAATCTATAT GATAAAGTCA GAATGCAACT 1440</w:t>
      </w:r>
    </w:p>
    <w:p w14:paraId="1363AB88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71B83E12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GAGAGACAAT GCAAAAGAAC TAGGGAATGG ATGTTTTGAA TTTTATCACA AATGTGATGA 1500</w:t>
      </w:r>
    </w:p>
    <w:p w14:paraId="4432252F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52C96499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GAATGCATG AACAGTGTGA AGAATGGGAC ATATGATTAT TCCAAGTATG AAGAGGAGTC 1560</w:t>
      </w:r>
    </w:p>
    <w:p w14:paraId="13252A56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13D5D62C" w14:textId="77777777" w:rsidR="00B82097" w:rsidRPr="00905F0F" w:rsidRDefault="00000000" w:rsidP="00754FB2">
      <w:pPr>
        <w:pStyle w:val="NurText"/>
        <w:rPr>
          <w:rFonts w:ascii="Courier New" w:hAnsi="Courier New" w:cs="Courier New"/>
        </w:rPr>
      </w:pPr>
      <w:r w:rsidRPr="00905F0F">
        <w:rPr>
          <w:rFonts w:ascii="Courier New" w:hAnsi="Courier New" w:cs="Courier New"/>
        </w:rPr>
        <w:t>TAAACTAAAC AGGACTGAAA TCAAAGGGGT TAAATTGAGC AATATGGGGG TTTATCAAAT 1620</w:t>
      </w:r>
    </w:p>
    <w:p w14:paraId="0D8620EB" w14:textId="77777777" w:rsidR="00B82097" w:rsidRPr="00905F0F" w:rsidRDefault="00B82097" w:rsidP="00754FB2">
      <w:pPr>
        <w:pStyle w:val="NurText"/>
        <w:rPr>
          <w:rFonts w:ascii="Courier New" w:hAnsi="Courier New" w:cs="Courier New"/>
        </w:rPr>
      </w:pPr>
    </w:p>
    <w:p w14:paraId="6DA97D0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TTGCCATC TATGCTACAG TAGCAGGTTC CCTGTCACTG GCAATCATGA TAGCTGGGAT 1680</w:t>
      </w:r>
    </w:p>
    <w:p w14:paraId="1A2F904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DBFAA8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TATATGG ATGTGCTCCA ACGGGTCTCT GCAATGCAGA ATCTGCATAT GATTATCAGT 1740</w:t>
      </w:r>
    </w:p>
    <w:p w14:paraId="2CFD944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2E00B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TTTGTAA TTAAAAACAC CCTTGTTTCT ACT                              1773</w:t>
      </w:r>
    </w:p>
    <w:p w14:paraId="5ADF658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74679C1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4_HA3</w:t>
      </w:r>
    </w:p>
    <w:p w14:paraId="75B9C42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2A7846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GATAATT CTATTAACCA TGAAGACTAT CATTGCTTTG AGCTACATTC   60</w:t>
      </w:r>
    </w:p>
    <w:p w14:paraId="1F8F5B1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9A5EB4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GTCTGGT TTTCGCTCAA AAACTTCCCG GAAATGACAA CAGCACGGCA ACGCTGTGCC  120</w:t>
      </w:r>
    </w:p>
    <w:p w14:paraId="4D3EE00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026187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GGCACCA TGCAGTACCA AACGGAACGA TAGTGAAAAC AATCACGAAT GACCAAATTG  180</w:t>
      </w:r>
    </w:p>
    <w:p w14:paraId="508604A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06CFF3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TTACTAA TGCTACTGAG CTGGTTCAGA GTTCCTCAAC AGGTGGAATA TGCGACAGTC  240</w:t>
      </w:r>
    </w:p>
    <w:p w14:paraId="3088B27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733108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ATCAGAT CCTTGATGGA GAAAACTGCA CACTAATAGA TGCTCTATTG GGAGACCCTC  300</w:t>
      </w:r>
    </w:p>
    <w:p w14:paraId="4D0E566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A155FD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GTGATGG CTTCCAAAAT AAGAAATGGG ACCTTTTTGT TGAACGCAGC AAAGCCTACA  360</w:t>
      </w:r>
    </w:p>
    <w:p w14:paraId="610AC4A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527E73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CTGTTA CCCTTATGAT GTGCCGGATT ATGCCTCCCT TAGGTCACTA GTTGCCTCAT  420</w:t>
      </w:r>
    </w:p>
    <w:p w14:paraId="16DDA53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018C5A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GGCACACT GGAGTTTAAC AATGAAAGCT TCAATTGGAC TGGAGTCACT CAAAATGGAA  480</w:t>
      </w:r>
    </w:p>
    <w:p w14:paraId="6162EC0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B06E03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GCTCTGC TTGCAAAAGG AGATCTAATA ACAGTTTCTT TAGTAGATTG AATTGGTTGA  540</w:t>
      </w:r>
    </w:p>
    <w:p w14:paraId="41D4F6A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2080A0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CACTTAAA ATTCAAATAC CCAGCATTGA ACGTGACTAT GCCAAACAAT GAAAAATTTG  600</w:t>
      </w:r>
    </w:p>
    <w:p w14:paraId="2974F3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6B409F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AATTGTA CATTTGGGGG GTTCACCACC CGGGTACGGA CAATGACCAA ATCAGCCTAT  660</w:t>
      </w:r>
    </w:p>
    <w:p w14:paraId="43EFEAD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11930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CTCAAGC ATCAGGAAGA ATCACAGTCT CTACCAAAAG AAGCCAACAA ACTGTAATCC  720</w:t>
      </w:r>
    </w:p>
    <w:p w14:paraId="4B42214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302667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AATATCGG ATCTAGACCC AGAGTAAGGG ATATCCCCAG CAGAATAAGC ATCTATTGGA  780</w:t>
      </w:r>
    </w:p>
    <w:p w14:paraId="4E21073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41EC71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TAGTAAA ACCGGGAGAC ATACTTTTGA TTAACAGCAC AGGGAATCTA ATTGCTCCTC  840</w:t>
      </w:r>
    </w:p>
    <w:p w14:paraId="0BC8655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1E5A0D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GGTTACTT CAAAATACGA AGTGGGAAAA GCTCAATAAT GAGATCAGAT GCACCCATTG  900</w:t>
      </w:r>
    </w:p>
    <w:p w14:paraId="01581BD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C30E8B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ATGCAA TTCTGAATGC ATCACTCCAA ATGGAAGCAT TCCCAATGAC AAACCATTTC  960</w:t>
      </w:r>
    </w:p>
    <w:p w14:paraId="6B5D682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970E50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TGTAAA CAGGATCACA TATGGGGCCT GTCCCAGATA TGTTAAGCAA AACACTCTGA 1020</w:t>
      </w:r>
    </w:p>
    <w:p w14:paraId="7B0E81A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6919EB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TGGCAAC AGGGATGCGA AATGTACCAG AGAAACAAAC TAGAGGCATA TTTGGCGCAA 1080</w:t>
      </w:r>
    </w:p>
    <w:p w14:paraId="4B83B13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632953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GCGGGTTT CATAGAAAAT GGTTGGGAGG GAATGGTGGA TGGTTGGTAC GGTTTCAGGC 1140</w:t>
      </w:r>
    </w:p>
    <w:p w14:paraId="2D938A6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031F52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AAAATTC TGAGGGAATA GGACAAGCAG CAGATCTCAA AAGCACTCAA GCAGCAATCA 1200</w:t>
      </w:r>
    </w:p>
    <w:p w14:paraId="6795A6B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328948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CAAATCAA TGGGAAGCTG AATAGGTTGA TCGGGAAAAC CAACGAGAAA TTCCATCAGA 1260</w:t>
      </w:r>
    </w:p>
    <w:p w14:paraId="76D658F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820648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AAAAAGA ATTCTCAGAA GTAGAAGGGA GAATTCAGGA CCTCGAGAAA TATGTTGAGG 1320</w:t>
      </w:r>
    </w:p>
    <w:p w14:paraId="2DBD9D0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E3E1DC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CTAAAAT AGATCTCTGG TCATACAACG CGGAGCTTCT TGTTGCCCTG GAGAACCAAC 1380</w:t>
      </w:r>
    </w:p>
    <w:p w14:paraId="1008A43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690E52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CAATTGA TCTAACTGAC TCAGAAATGA ACAAACTGTT TGAAAGAACA AAGAAGCAAC 1440</w:t>
      </w:r>
    </w:p>
    <w:p w14:paraId="6FB3660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05DED1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GGGAAAA TGCTGAGGAT ATGGGCAATG GTTGTTTCAA AATATACCAC AAATGTGACA 1500</w:t>
      </w:r>
    </w:p>
    <w:p w14:paraId="3E5E51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37B682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CCTGCAT AGGGTCAATC AGAAATGGAA CTTATGACCA TGATGTATAC AGAGATGAAG 1560</w:t>
      </w:r>
    </w:p>
    <w:p w14:paraId="705801A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B43465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TAAACAA CCGGTTCCAG ATCAAAGGTG TTGAGCTGAA GTCAGGATAC AAAGATTGGA 1620</w:t>
      </w:r>
    </w:p>
    <w:p w14:paraId="5EED808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8693CB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CTATGGAT TTCCTTTGCC ATATCATGTT TTTTGCTTTG TGTTGCTTTG TTGGGGTTCA 1680</w:t>
      </w:r>
    </w:p>
    <w:p w14:paraId="584B521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C98D76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TGTGGGC CTGCCAAAAA GGCAACATTA GGTGCAACAT TTGCATTTGA GTGCATTAAT 1740</w:t>
      </w:r>
    </w:p>
    <w:p w14:paraId="6E8C7A3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E3943C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AAAACACC CTTGTTTCTA CT                                          1762</w:t>
      </w:r>
    </w:p>
    <w:p w14:paraId="15E930B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DFF6C2C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>A_seg4_HA4</w:t>
      </w:r>
    </w:p>
    <w:p w14:paraId="3AE59F9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62821E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AAACAA TGCTATCAAT CACGATTCTG TTTCTGCTCA TAGCAGAGGT   60</w:t>
      </w:r>
    </w:p>
    <w:p w14:paraId="1CA9375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2BBF23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CCTCTCAG AACTACACAG GAAACCCTGT GATATGCCTA GGACACCATG CTGTATCCAA  120</w:t>
      </w:r>
    </w:p>
    <w:p w14:paraId="1F4744D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C292D2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GGACAATG GTGAAAACCT TGACTGATGA CCAAGTAGAA GTCGTCACTG CCCAGGAATT  180</w:t>
      </w:r>
    </w:p>
    <w:p w14:paraId="22B4D48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E49355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TGGAATCG CAACATCTAC CGGAGTTGTG TCCTAGCCCT TTAAGATTAG TAGATGGGCA  240</w:t>
      </w:r>
    </w:p>
    <w:p w14:paraId="298F908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3A8BA6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CTTGTGAC ATCGTCAATG GTGCTCTGGG GAGCCCAGGC TGTGATCACT TGAATGGTGC  300</w:t>
      </w:r>
    </w:p>
    <w:p w14:paraId="7B02D03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5FA919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ATGGGAT GTCTTCATAG AGCGACCCAC TGCTGTGGAC ACTTGTTATC CATTTGATGT  360</w:t>
      </w:r>
    </w:p>
    <w:p w14:paraId="68AF3B8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58B40F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CAGATTAC CAGAGCCTAC GGAGTATCTT AGCAAACAAT GGGAAATTTG AGTTCATTGC  420</w:t>
      </w:r>
    </w:p>
    <w:p w14:paraId="6A485A4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4BB92F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GGAATTC CAATGGAACA CAGTCAAGCA GAATGGGAAA TCCGGAGCAT GCAAAAGAGC  480</w:t>
      </w:r>
    </w:p>
    <w:p w14:paraId="5B0199F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77BA3C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TGTGAAT GACTTTTTCA ACAGGCTGAA CTGGCTGACC AAATCTGATG GGAATGCATA  540</w:t>
      </w:r>
    </w:p>
    <w:p w14:paraId="0D4681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4E8A94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CACTCCAA AACCTGACAA AGGTCAACAA CGGGGACTAT GCAAGGCTTT ACATATGGGG  600</w:t>
      </w:r>
    </w:p>
    <w:p w14:paraId="4CB2D8D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434A37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TTCACCAT CCTTCAACTG ACACAGAACA AACCAACTTA TATAAGAACA ACCCTGGAAG  660</w:t>
      </w:r>
    </w:p>
    <w:p w14:paraId="726FE86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A332E3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TGACCGTC TCTACCAAAA CCAGTCAAAC AAGTGTGGTA CCAAATATTG GCAGTAGACC  720</w:t>
      </w:r>
    </w:p>
    <w:p w14:paraId="28804DB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D31601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GGTGAGA GGCCAAAGCG GCAGGATCAG CTTCTATTGG ACAATTGTAG AACCAGGAGA  780</w:t>
      </w:r>
    </w:p>
    <w:p w14:paraId="4A40DFB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5D395F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TCATAGTT TTCAACACCA TAGGGAATTT AATCGCTCCG AGGGGCCATT ACAAACTCAA  840</w:t>
      </w:r>
    </w:p>
    <w:p w14:paraId="112D3C2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F69CE6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GCCAAAAG AAGAGCACAA TTCTGAATAC TGCAGTTCCT ATAGGATCCT GCGTTAGTAA  900</w:t>
      </w:r>
    </w:p>
    <w:p w14:paraId="692039A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44FCB2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CCACACC GACAGGGGTT CAATCACTAC AACTAAACCC TTTCAAAACA TCTCGAGAAT  960</w:t>
      </w:r>
    </w:p>
    <w:p w14:paraId="54306B3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08DAF4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CAATCGGG GACTGTCCCA AGTATATCAA ACAGGGATCT TTGAAACTAG CTACAGGGAT 1020</w:t>
      </w:r>
    </w:p>
    <w:p w14:paraId="3689837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4855C2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GGAACATC CCTGAGAAGG CAACCAGAGG TCTATTTGGT GCAATTGCTG GCTTTATAGA 1080</w:t>
      </w:r>
    </w:p>
    <w:p w14:paraId="1B2DEC1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BC5E0C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TGGCTGG CAAGGTCTAA TTGATGGTTG GTATGGGTTT AGGCACCAGA ATGCAGAAGG 1140</w:t>
      </w:r>
    </w:p>
    <w:p w14:paraId="014C15C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EEBEF3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CGGGGACA GCTGCAGATC TCAAGTCGAC TCAGGCAGCT ATTGATCAAA TTAATGGAAA 1200</w:t>
      </w:r>
    </w:p>
    <w:p w14:paraId="1C46251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A08F90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TGAATCGT CTCATTGAGA AAACAAATGA GAAATACCAC CAAATTGAAA AGGAATTTGA 1260</w:t>
      </w:r>
    </w:p>
    <w:p w14:paraId="55468B6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E5F1D6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AGTAGAG GGAAGAATCC AAGACTTAGA AAAGTATGTT GAAGACACAA AGATTGACCT 1320</w:t>
      </w:r>
    </w:p>
    <w:p w14:paraId="71F6CAB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3CC667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GGTCTTAC AATGCTGAAT TATTGGTGGC ATTAGAAAAT CAACATACTA TAGATGTGAC 1380</w:t>
      </w:r>
    </w:p>
    <w:p w14:paraId="73849B4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146EDA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CTCCGAA ATGAACAAAC TCTTTGAAAG AGTTAGGCGC CAACTAAGAG AGAATGCTGA 1440</w:t>
      </w:r>
    </w:p>
    <w:p w14:paraId="591721B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775365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CAAAGGA AATGGATGTT TTGAAATTTT CCATCAGTGT GACAACAACT GCATTGAAAG 1500</w:t>
      </w:r>
    </w:p>
    <w:p w14:paraId="16B328D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232632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TAAGGAAT GGAACATATG ACCATGATAT TTACAGAGAC GAGGCAATCA ATAACAGATT 1560</w:t>
      </w:r>
    </w:p>
    <w:p w14:paraId="1213692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DB4B7E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AGATACAA GGAGTTAAAT TGACTCAAGG ATACAAGGAC ATTATTCTCT GGATTTCCTT 1620</w:t>
      </w:r>
    </w:p>
    <w:p w14:paraId="68FF28F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FD3CA6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CCATATCA TGCTTCTTAC TCGTTGCACT ACTTTTAGCC TTTATTTTGT GGGCTTGTCA 1680</w:t>
      </w:r>
    </w:p>
    <w:p w14:paraId="1B0975A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4F2D75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TGGAAAC ATCCGGTGCC AGATTTGCAT TTAAAGAAAA AACACCCTTG TTTCTACT   1738</w:t>
      </w:r>
    </w:p>
    <w:p w14:paraId="033BF86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EB45790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>A_seg4_HA5</w:t>
      </w:r>
    </w:p>
    <w:p w14:paraId="578FFD3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9F2FA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TTCAAT CTGTCAAAAT GGAGAAAATA GTGCTTCTTC TTGCAATAGT   60</w:t>
      </w:r>
    </w:p>
    <w:p w14:paraId="097D3B2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4540D8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GTCTTGTT AAAAGTGATC AGATTTGCAT TGGTTACCAT GCAAACAACT CGACAGAGCA  120</w:t>
      </w:r>
    </w:p>
    <w:p w14:paraId="4798E3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F4DCA4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TTGACACA ATAATGGAAA AGAACGTCAC TGTTACACAC GCCCAAGACA TACTGGAAAA  180</w:t>
      </w:r>
    </w:p>
    <w:p w14:paraId="765580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939FF4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CACACAAC GGGAAGCTCT GCGATCTAGA TGGAGTGAAG CCCCTAATTT TAAGAGATTG  240</w:t>
      </w:r>
    </w:p>
    <w:p w14:paraId="510213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7B2891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GTGTAGCT GGATGGCTCC TCGGGAACCC AATGTGTGAC GAATTCCTCA ATGTGCCGGA  300</w:t>
      </w:r>
    </w:p>
    <w:p w14:paraId="7740FEC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37C166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GTCTTAC ATAGTGGAGA AGATCAATCC AGCCAATGAC CTCTGTTACC CAGGGAATTT  360</w:t>
      </w:r>
    </w:p>
    <w:p w14:paraId="1A753B8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E795B0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ACGACTAT GAAGAACTGA AACACCTATT GAGCAGAATA AACCATTTTG AGAAAATTCA  420</w:t>
      </w:r>
    </w:p>
    <w:p w14:paraId="30A6AD4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55184E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TCATCCCC AAAAGTTCTT GGTCAGATCA TGAAGCCTCA TCAGGGGTGA GCTCAGCATG  480</w:t>
      </w:r>
    </w:p>
    <w:p w14:paraId="2364A08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66E681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CATACCAG GGAAGGTCCT CCTTTTTTAG AAATGTGGTA TGGCTTATCA AAAAGAACAA  540</w:t>
      </w:r>
    </w:p>
    <w:p w14:paraId="349C953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615752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CATACCCA ACAATAAAGA GAAGTTACAA TAATACCAAC CAAGAAGATC TTTTGGTACT  600</w:t>
      </w:r>
    </w:p>
    <w:p w14:paraId="303B99D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98A2DD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GGGGGATT CACCATCCAA ATGATGCGGC AGAGCAGACA AGGCTCTATC AAAACCCAAC  660</w:t>
      </w:r>
    </w:p>
    <w:p w14:paraId="450C7AC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ACFD63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CCTATATT TCCGTTGGGA CATCAACACT AAACCAGAGA TTGGTACCGA AAATAGCTAC  720</w:t>
      </w:r>
    </w:p>
    <w:p w14:paraId="625A3B0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A981C3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GATCCAAA GTAAACGGGC AAAGTGGAAG GATGGAGTTC TTTTGGACAA TTTTAAAACC  780</w:t>
      </w:r>
    </w:p>
    <w:p w14:paraId="78804B0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CCBBAA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TGATGCA ATAAACTTTG AGAGTAATGG AAATTTCATT GCTCCAGAAA ATGCATACAA  840</w:t>
      </w:r>
    </w:p>
    <w:p w14:paraId="5EC3F0B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DF716F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TTGTCAAG AAAGGGGACT CAACAATTAT GAAAAGTGAA TTGGAATATG GTAACTGCAA  900</w:t>
      </w:r>
    </w:p>
    <w:p w14:paraId="2B38E43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096D2D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CCAAGTGT CAAACTCCAA TAGGGGCGAT AAACTCTAGT ATGCCATTCC ACAACATCCA  960</w:t>
      </w:r>
    </w:p>
    <w:p w14:paraId="75234DE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6719CC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CTCTCACC ATCGGGGAAT GCCCCAAATA TGTGAAATCA AACAGATTAG TCCTTGCGAC 1020</w:t>
      </w:r>
    </w:p>
    <w:p w14:paraId="2F980E6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76D614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GGCTCAGA AATAGCCCTC AAGGAGAGAG AAGAAGAAAA AAGAGAGGAC TATTTGGAGC 1080</w:t>
      </w:r>
    </w:p>
    <w:p w14:paraId="3A39D52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7B33CD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TAGCAGGT TTTATAGAGG GAGGATGGCA GGGAATGGTA GATGGTTGGT ATGGGTACCA 1140</w:t>
      </w:r>
    </w:p>
    <w:p w14:paraId="1230FD3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C6FC26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ATAGCAAC GAGCAGGGGA GTGGGTACGC TGCAGACAAA GAATCCACTC AAAAGGCAAT 1200</w:t>
      </w:r>
    </w:p>
    <w:p w14:paraId="6682FBC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A02116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TGGAGTC ACCAATAAGG TCAACTCGAT CATTGACAAA ATGAACACTC AGTTTGAGGC 1260</w:t>
      </w:r>
    </w:p>
    <w:p w14:paraId="4C619B6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7932D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TTGGAAGG GAATTTAATA ACTTAGAAAG GAGAATAGAA AATTTAAACA AGAAGATGGA 1320</w:t>
      </w:r>
    </w:p>
    <w:p w14:paraId="4441E61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F23FA9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CGGATTC CTAGATGTCT GGACTTATAA TGCTGAACTT CTGGTTCTCA TGGAAAATGA 1380</w:t>
      </w:r>
    </w:p>
    <w:p w14:paraId="125203B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F667E6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GAACTCTA GACTTTCATG ACTCAAATGT CAAGAACCTT TACGACAAGG TCCGACTACA 1440</w:t>
      </w:r>
    </w:p>
    <w:p w14:paraId="4A0BB18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DA62A6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TTAGGGAT AATGCAAAGG AGCTTGGTAA CGGTTGTTTC GAGTTCTATC ACAGATGTGA 1500</w:t>
      </w:r>
    </w:p>
    <w:p w14:paraId="2AB6CC7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1CF2A3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ATGAATGT ATGGAAAGTG TAAGAAACGG AACGTATGAC TACCCGCAGT ATTCAGAAGA 1560</w:t>
      </w:r>
    </w:p>
    <w:p w14:paraId="4393DE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ADD992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GATTA AAAAGAGAGG AAATAAGTGG AGTAAAATTG GAATCAATAG GAACTTACCA 1620</w:t>
      </w:r>
    </w:p>
    <w:p w14:paraId="4249247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B08C50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TACTGTCA ATTTATTCAA CAGTAGCGAG CTCCCTAGCA CTGGCAATCA TGGTGGCTGG 1680</w:t>
      </w:r>
    </w:p>
    <w:p w14:paraId="6A7B17D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F4EC12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TATCTTTA TGGATGTGCT CCAATGGATC GTTACAATGC AGAATTTGCA TTTAAATTTG 1740</w:t>
      </w:r>
    </w:p>
    <w:p w14:paraId="5B55403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08DADF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AGTTCAGA TTGTAGTTAA AAACACCCTT GNTTCCTACT                       1780</w:t>
      </w:r>
    </w:p>
    <w:p w14:paraId="0658903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EA23906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>A_seg4_HA6</w:t>
      </w:r>
    </w:p>
    <w:p w14:paraId="00724BE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BD5F97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AAAATG ATTGCAATCA TTGTAATAGC GATACTGGCA TCAGCCGGAA   60</w:t>
      </w:r>
    </w:p>
    <w:p w14:paraId="1AD108D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04C78D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TCAGACAA GATCTGCATT GGGTATCACG CCAACAATTC AACAACACAA GTGGATACGC  120</w:t>
      </w:r>
    </w:p>
    <w:p w14:paraId="70C4C96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86FC44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CTTGAGAA GAATGTAACC GTCACACACT CAGTTGAATT GCTGGAGAGT CAGAAGGAAA  180</w:t>
      </w:r>
    </w:p>
    <w:p w14:paraId="02C9601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278F23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GATTCTG CAAGATTATG AACAAGGCCC CTCTCGATCT AAGGGATTGC ACCATAGAGG  240</w:t>
      </w:r>
    </w:p>
    <w:p w14:paraId="74F1960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3157E2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TGGATCTT GGGGAATCCT AAATGCGACT TATTGCTTGG TGATCAAAGC TGGTCATACA  300</w:t>
      </w:r>
    </w:p>
    <w:p w14:paraId="1A957AD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396F18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GTGGAAAG GCCTACTGCT CAAAATGGGA TTTGCTACCC AGGAGTTTTG AATGAAGTAG  360</w:t>
      </w:r>
    </w:p>
    <w:p w14:paraId="00BDD82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E1A753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GAACTGAA GGCACTTATA GGATCAGGAG AAAGAGTAGA GAGATTTGAG ATGTTTCCCA  420</w:t>
      </w:r>
    </w:p>
    <w:p w14:paraId="28105E8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708582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GTACATG GGCAGGGGTA GACACCAGCA GGGGGGTGAC AAACGCTTGC CCTTCCTATA  480</w:t>
      </w:r>
    </w:p>
    <w:p w14:paraId="362B655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9DC8D0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ATTGATTC ATCTTTCTAC AGAAACCTCG TATGGATAGT AAAAACTGAG TCAGCAGCAT  540</w:t>
      </w:r>
    </w:p>
    <w:p w14:paraId="5D1ACE1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860F09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CCAGTAAT TAAAGGGACT TACAACAACA CTGGAAACCA GCCAATCCTT TATTTCTGGG  600</w:t>
      </w:r>
    </w:p>
    <w:p w14:paraId="69FABF7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38F7C8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GTTCACCA TCCTCCTGAC ACCACGGTGC AAGATAACTT GTATGGGTCT GGTGATAGAT  660</w:t>
      </w:r>
    </w:p>
    <w:p w14:paraId="42A8905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7B6693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GTTAGAAT GGGAACTGAA AGCATGAACT TTGCCAAGAG TCCGGAAATT GCAGCAAGAC  720</w:t>
      </w:r>
    </w:p>
    <w:p w14:paraId="0BF0513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D6918E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GCTGTGAA CGGTCAAAGG AGCAGAATTG ATTATTACTG GTCTGTTTTG AAACCAGGGG  780</w:t>
      </w:r>
    </w:p>
    <w:p w14:paraId="63EC3E6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92337B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CCTTGAA TGTGGAGTCC AATGGAAATC TAATCGCTCC TTGGTATGCA TACAAATTTG  840</w:t>
      </w:r>
    </w:p>
    <w:p w14:paraId="571CF45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CD79D4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AGCACAAA TAAAAAGGGA GCCGTCTTCA AGTCAAATTT ACCAATCGAG AACTGCGATG  900</w:t>
      </w:r>
    </w:p>
    <w:p w14:paraId="46B9928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837D1F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ACATGCCA GACTATTGCA GGGGTCCTAA GGACCAATAA AACATTTCAG AATGTGAGCC  960</w:t>
      </w:r>
    </w:p>
    <w:p w14:paraId="707EA0A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4E73D0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CTGTGGAT AGGAGAATGC CCCAAATATG TGAAAAGTGA AAGTCTGAGG CTTGCAACTG 1020</w:t>
      </w:r>
    </w:p>
    <w:p w14:paraId="761C2AB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19EFEF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CTGAGAAA TGTTCCACAG ATTGAAACTA GAGGAATTTT CGGAGCTATC GCAGGTTTTA 1080</w:t>
      </w:r>
    </w:p>
    <w:p w14:paraId="3BA890A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CC2AD6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GAAGGAGG ATGGACTGGA ATGATAGATG GGTGGTATGG CTATCACCAT GAAAATTCTC 1140</w:t>
      </w:r>
    </w:p>
    <w:p w14:paraId="6383854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79E24A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GGCTCAGG ATATGCAGCA GACAGAGAAA GCACTCAAAA GGCTATAGAC GGAATTACAA 1200</w:t>
      </w:r>
    </w:p>
    <w:p w14:paraId="18F2002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6FCA2F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AAGGTCAA TTCCATCATC AACAAAATGA ACACACAATT CGAAGCTGTA GACCACGAAT 1260</w:t>
      </w:r>
    </w:p>
    <w:p w14:paraId="7504026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5DCA66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TCAAATCT GGAGAGAAGA ATTGGCAATC TGAACAAGAG AATGGAAGAT GGATTTCTGG 1320</w:t>
      </w:r>
    </w:p>
    <w:p w14:paraId="6CE94CE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D37572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TTTGGAC ATACAATGCT GAACTGTTGG TTCTTCTTGA AAATGAAAGA ACACTAGATC 1380</w:t>
      </w:r>
    </w:p>
    <w:p w14:paraId="5F17B0C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AE6EB2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CATGATGC GAATGTAAAG AACCTATATG AAAAGGTCAA ATCACAGCTA AGAGACAATG 1440</w:t>
      </w:r>
    </w:p>
    <w:p w14:paraId="77D773C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F829AB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AATGACCT AGGAAATGGG TGCTTTGAAT TTTGGCATAA ATGTGACAAT GAATGCATAG 1500</w:t>
      </w:r>
    </w:p>
    <w:p w14:paraId="707692D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FEBD73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TCTGTCAA AAATGGTACC TATGACTATC CCAAATACCA GGATGAGAGT AAATTAAACA 1560</w:t>
      </w:r>
    </w:p>
    <w:p w14:paraId="65ACFB5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83299E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CAGGGAAT AGAATCGGTG AAGCTAGAGA ATCTTGGTGT GTATCAAATT CTTGCTATTT 1620</w:t>
      </w:r>
    </w:p>
    <w:p w14:paraId="0846612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F0AA84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AGTACGGT ATCGAGCAGT CTAGTTTTGG TAGGACTGAT CATGGCAATA GGTCTTTGGA 1680</w:t>
      </w:r>
    </w:p>
    <w:p w14:paraId="26E7919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CC89B0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TGTTCAAA TGGTTCAATG CAGTGCAGAA TATGTATATA GTTAAGAAAA ACACCCTTGT 1740</w:t>
      </w:r>
    </w:p>
    <w:p w14:paraId="56F13C1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F9ABCD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CTACT                                                           1747</w:t>
      </w:r>
    </w:p>
    <w:p w14:paraId="6E4C057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57B3D7C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>A_seg4_HA7</w:t>
      </w:r>
    </w:p>
    <w:p w14:paraId="13F2BD5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256F08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ATACGA AATGAACACT CAAATCCTGG TATTCGCTCT GGTGGCGATC   60</w:t>
      </w:r>
    </w:p>
    <w:p w14:paraId="3C57164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3FF9A4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TCCGACAA ATGCAGACAA AATCTGCCTT GGGCATCATG CCGTGTCAAA CGGGACTAAA  120</w:t>
      </w:r>
    </w:p>
    <w:p w14:paraId="2FCF98B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A22CAB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AAACACAT TAACTGAAAG AGGAGTGGAA GTCGTTAATG CAACTGAAAC GGTGGAACGA  180</w:t>
      </w:r>
    </w:p>
    <w:p w14:paraId="33C8DD8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BE82DB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AACGTCC CCAGGATCTG CTCAAAAGGG AAAAGGACAG TTGACCTCGG TCAATGTGGA  240</w:t>
      </w:r>
    </w:p>
    <w:p w14:paraId="552F520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36A8A0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TCTGGGAA CAATCACTGG GCCACCCCAA TGTGACCAAT TCCTAGAATT TTCAGCCGAT  300</w:t>
      </w:r>
    </w:p>
    <w:p w14:paraId="793DB37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F1B9BC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AATTATTG AGAGGCGAGA AGGAAGTGAT GTCTGTTACC CTGGGAAATT CGTGAATGAA  360</w:t>
      </w:r>
    </w:p>
    <w:p w14:paraId="7134D5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2F9DFA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GCTCTGA GGCAAATTCT CAGGGAGTCA GGCGGAATTG ACAAGGAGAC AATGGGATTC  420</w:t>
      </w:r>
    </w:p>
    <w:p w14:paraId="1705D18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543E2F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TACAGCG GAATAAGAAC TAATGGAGCA ACCAGTTCAT GTAGGAGATC AGGATCTTCA  480</w:t>
      </w:r>
    </w:p>
    <w:p w14:paraId="2865E23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7A30C7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CTATGCAG AGATGAAATG GCTCCTGTCA AACACAGACA ATGCTGCTTT CCCGCAGATG  540</w:t>
      </w:r>
    </w:p>
    <w:p w14:paraId="7522714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56052C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TAAGTCAT ACAAAAACAC AAGGAAAGAC CCAGCTCTGA TAATATGGGG GATCCACCAT  600</w:t>
      </w:r>
    </w:p>
    <w:p w14:paraId="1B55BB0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2F4974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CGGATCAA CTACAGAACA GACCAAGCTA TATGGGAGTG GAAACAAACT GATAACAGTT  660</w:t>
      </w:r>
    </w:p>
    <w:p w14:paraId="3C5BED7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DB2897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GAGTTCTA ATTACCAACA GTCCTTTGTA CCGAGTCCAG GAGCGAGACC ACTAGTGAAT  720</w:t>
      </w:r>
    </w:p>
    <w:p w14:paraId="35503E6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27784C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CCAATCTG GAAGAATTGA CTTTCATTGG CTGATGCTAA ACCCCAATGA CACAGTCACT  780</w:t>
      </w:r>
    </w:p>
    <w:p w14:paraId="1E2ECF4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4D33E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CAGTTTCA ATGGGGCCTT CATAGCTCCA GACCGTGCAA GTTTTCTGAG AGGGAAGTCT  840</w:t>
      </w:r>
    </w:p>
    <w:p w14:paraId="371BF33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64D80A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GGGATTC AGAGTGGAGT ACAGGTTGAT GCCAATTGTG AAGGAGATTG CTATCACAGT  900</w:t>
      </w:r>
    </w:p>
    <w:p w14:paraId="264D8F6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8839BF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AGGGACAA TAATAAGTAA TTTGCCCTTT CAGAACATAA ATAGCAGGGC AGTAGGGAAA  960</w:t>
      </w:r>
    </w:p>
    <w:p w14:paraId="3C023C8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CD7CD1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TCCGAGAT ATGTTAAGCA AGAGAGTCTG CTGCTGGCAA CAGGGATGAA GAATGTTCCC 1020</w:t>
      </w:r>
    </w:p>
    <w:p w14:paraId="3DE30BD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A4960C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GTTCCAA AGGGAAGAGG CCTATTTGGT GCTATAGCGG GTTTCATTGA AAATGGATGG 1080</w:t>
      </w:r>
    </w:p>
    <w:p w14:paraId="7C12F5A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E660FE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GGTCTGA TTGATGGGTG GTATGGCTTC AGGCATCAAA ATGCACAAGG GGAGGGAACT 1140</w:t>
      </w:r>
    </w:p>
    <w:p w14:paraId="2C7E13C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BC9659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TGCAGATT ACAAAAGCAC CCAATCAGCA ATTGATCAAG TAACAGGAAA ATTGAACCGG 1200</w:t>
      </w:r>
    </w:p>
    <w:p w14:paraId="784A9F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1DBAF3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TATAGAAA AAACTAACCA ACAATTTGAG TTAATAGACC ATGAATTCAC TGAGGTTGAA 1260</w:t>
      </w:r>
    </w:p>
    <w:p w14:paraId="43DCEFC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DE84EC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GCAAATTG GCAATGTGAT AAATTGGACC AGAGATTCCA TGACAGAAGT GTGGTCCTAT 1320</w:t>
      </w:r>
    </w:p>
    <w:p w14:paraId="242246A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1FDA79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CGCTGAAC TCTTGGTAGC AATGGAAAAC CAGCATACAA TTGATCTGGC CGACTCAGAA 1380</w:t>
      </w:r>
    </w:p>
    <w:p w14:paraId="0B13692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2B4FAF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AACAAAC TATACGAACG AGTGAAGAGA CAACTGAGAG AGAATGCTGA AGAAGATGGC 1440</w:t>
      </w:r>
    </w:p>
    <w:p w14:paraId="740BD53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4FFFE9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TGGTTGCT TCGAAATATT TCACAAGTGT GATGACGACT GTATGGCCAG TATTAGAAAC 1500</w:t>
      </w:r>
    </w:p>
    <w:p w14:paraId="6BD5F23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9B922C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CACCTATG ATCACAGCAA GTACAGGGAA GAGGCAATGC AAAATAGAAT ACAGATTGAC 1560</w:t>
      </w:r>
    </w:p>
    <w:p w14:paraId="1E7748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1165FF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AGTCAAAC TAAGCAGCGG CTACAAAGAT GTGATACTTT GGTTTAGCTT CGGGGCATCA 1620</w:t>
      </w:r>
    </w:p>
    <w:p w14:paraId="326D7CD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D5B680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TTTCATAC TTCTGGCCAT TGCAATGGGC CTTGTCTTCA TATGTGTGAA GAATGGAAAC 1680</w:t>
      </w:r>
    </w:p>
    <w:p w14:paraId="26B37EA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F0FCFB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CGGTGCA CTATTTGTAT ATAAGTTTGG AAAAAACACC CTTGTTTCTA CT         1732</w:t>
      </w:r>
    </w:p>
    <w:p w14:paraId="2CA1B9D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3642734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>A_seg4_HA8</w:t>
      </w:r>
    </w:p>
    <w:p w14:paraId="4440E08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7F1EDA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TCACAA TGGAGAAATT CATCGCAATA GCAATGCTCT TGGCGAGCAC   60</w:t>
      </w:r>
    </w:p>
    <w:p w14:paraId="67365D3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BA28FA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TGCATAC GATAGAATAT GCATTGGATA CCAATCAAAC AATTCCACAG ACACAGTGAA  120</w:t>
      </w:r>
    </w:p>
    <w:p w14:paraId="166E960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B7E242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CTCTCATA GAACAAAATG TGCCAGTCAC CCAAACAATG GAGCTCGTAG AAACAAAGAA  180</w:t>
      </w:r>
    </w:p>
    <w:p w14:paraId="213E641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1933B8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TCCCGCT TATTGTAACA CTGATTTAGG TGCTCCACTG GAACTGCGAG ACTGCAAGAT  240</w:t>
      </w:r>
    </w:p>
    <w:p w14:paraId="385F43B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9B6B58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GAGGCAGTA ATCTATGGGA ACCCCAAATG TGACATTCAT CTGAAAGATC AAGGTTGGTC  300</w:t>
      </w:r>
    </w:p>
    <w:p w14:paraId="315FC0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1739B5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ACATAGTG GAGAGGCCTA GCGCACCAGA AGGGATGTGT TACCCTGGAT CTGTGGAAAA  360</w:t>
      </w:r>
    </w:p>
    <w:p w14:paraId="0B1B148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8F024B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TGGAAGAA CTGAGGTTTG TCTTCTCCAG TGCAGCATCT TACAAGAGAA TAAGGCTATT  420</w:t>
      </w:r>
    </w:p>
    <w:p w14:paraId="1FBC480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52346E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ATTATTCC AGGTGGAATG TGACTCGTTC TGGAACAAGT AAAGCATGCA ATGCATCAAC  480</w:t>
      </w:r>
    </w:p>
    <w:p w14:paraId="0564AF8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2AF18E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GTGCCCAA TCCTTCTATA GAAGCATCAA CTGGTTGACC AAAAAGAAAC CAGACACTTA  540</w:t>
      </w:r>
    </w:p>
    <w:p w14:paraId="125A17C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54DFA7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ACTTCAAT GAAGGGACCT ATGTTAACAA TGAAGATGGA GACATCATTT TCTTATGGGG  600</w:t>
      </w:r>
    </w:p>
    <w:p w14:paraId="3B8D9BC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29E6CF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TCCACCAT CCTCCAAACA CAAAAGAGCA AACAACACTA TATAAGAATG CAAACACTTT  660</w:t>
      </w:r>
    </w:p>
    <w:p w14:paraId="52C6749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273247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GTAGTGTT ACTACCAACA CTATAAACAG AAGCTTTCAA CCAAATATTG GTCCCAGACC  720</w:t>
      </w:r>
    </w:p>
    <w:p w14:paraId="364B974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CF6ECF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TAGTAAGA GGACAGCAAG GGAGAATGGA TTACTATTGG GGCATTCTGA AGAGAGGAGA  780</w:t>
      </w:r>
    </w:p>
    <w:p w14:paraId="77ED6A5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A16592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CTCTGAAG ATCAGGACCA ATGGAAATTT AATCGCACCT GAATTTGGCT ATTTGCTCAA  840</w:t>
      </w:r>
    </w:p>
    <w:p w14:paraId="7668536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B53EBB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GTGAAAGC CATGGCAGAA TAATCCAAAA CGAGGATATA CCCATTGGGA ATTGTAACAC  900</w:t>
      </w:r>
    </w:p>
    <w:p w14:paraId="7D866A9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8B371D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ATGTCAA ACATATGCGG GAGCAATCAA TAGCAGCAAA CCCTTTCAGA ATGCAAGTAG  960</w:t>
      </w:r>
    </w:p>
    <w:p w14:paraId="07239A2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BDCA6F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ATTACATG GGAGAATGTC CCAAATATGT GAAGAAGGCT AGCCTGCGAC TTGCAGTTGG 1020</w:t>
      </w:r>
    </w:p>
    <w:p w14:paraId="5AFE872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192F3B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TTAGGAAT ACGCCTTCTG TTGAACCCAA AGGACTGTTC GGAGCCATTG CTGGTTTCAT 1080</w:t>
      </w:r>
    </w:p>
    <w:p w14:paraId="2D9DE2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D11672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AAGGAGGA TGGTCTGGGA TGATTGATGG GTGGTATGGA TTTCATCACA GCAATTCAGA 1140</w:t>
      </w:r>
    </w:p>
    <w:p w14:paraId="3FADFC0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0A9BA3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GAACAGGA ATGGCAGCTG ACCAGAAATC AACACAAGAA GCCATCGATA AGATAACCAA 1200</w:t>
      </w:r>
    </w:p>
    <w:p w14:paraId="5A59692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323FE9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AAGTCAAC AATATAGTTG ACAAAATGAA CAGGGAATTT GGAGTTGTGA ATCATGAGTT 1260</w:t>
      </w:r>
    </w:p>
    <w:p w14:paraId="06E9F5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86D3DB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CAGAAGTT GAAAAAAGGA TAAACATGAT AAACGATAAA ATAGATGACC AAATTGAAGA 1320</w:t>
      </w:r>
    </w:p>
    <w:p w14:paraId="71E569B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914D82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TTTGGGCT TACAATGCAG AGCTCCTTGT GCTCTTAGAG AACCAGAAAA CGCTAGACGA 1380</w:t>
      </w:r>
    </w:p>
    <w:p w14:paraId="7FB5788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FDDD8D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TGATTCC AATGTCAAAA ACCTTTTCGA TGAAGTGAAG AGGAGACTGT CAGCCAATGC 1440</w:t>
      </w:r>
    </w:p>
    <w:p w14:paraId="2CD5800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59CB1F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TAGATGCT GGGAACGGTT GCTTTGACAT ACTTCACAAA TGCGACAATG AGTGTATGGA 1500</w:t>
      </w:r>
    </w:p>
    <w:p w14:paraId="3763C6B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9CA411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CTATAAAG AACGGAACTT ACGATCACAA GGAATATGAA GAGGAAGCTA AACTAGAAAG 1560</w:t>
      </w:r>
    </w:p>
    <w:p w14:paraId="2F30634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E5C822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GCAAGATA AATGGAGTAA AACTAGAAGA GAATACCACT TACAGAATTC TTAGCATTTA 1620</w:t>
      </w:r>
    </w:p>
    <w:p w14:paraId="6DFA5F0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91C340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GTACAGTG GCGGCCAGTC TTTGCTTGGC AATCCTGATT GCTGGAGGTT TAATCCTGGG 1680</w:t>
      </w:r>
    </w:p>
    <w:p w14:paraId="0A05026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D3B028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TGCAAAAT GGATCTTGTA GATGCATGTT CTGTATTTGA AGAAAAAACA CCCTTGTTTC 1740</w:t>
      </w:r>
    </w:p>
    <w:p w14:paraId="5BDD340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022174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CT                                                              1744</w:t>
      </w:r>
    </w:p>
    <w:p w14:paraId="46E31E9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21931A5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>A_seg4_HA9</w:t>
      </w:r>
    </w:p>
    <w:p w14:paraId="6B922F8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2371F4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AATTTC ACAATTAAAC AAAATGGAAA TAACAATACT AATAGCTATA   60</w:t>
      </w:r>
    </w:p>
    <w:p w14:paraId="77B86FD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9A66A2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GCTAATGG TAACAGCAAG CAATGCGGAT AAAATCTGCA TAGGCTACCA GTCAACAAAT  120</w:t>
      </w:r>
    </w:p>
    <w:p w14:paraId="00437A7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7BD08E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CACAGAAA CTGTTGACAC GCTAATAGAA AACAATGTTC CTGTGACACA TACCAAAGAA  180</w:t>
      </w:r>
    </w:p>
    <w:p w14:paraId="6A0B8D8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841C68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GCTCCACA CAGAGCACAA TGGAATGCTG TGTGCAACAA ATCTGGGGCA TCCTCTCATT  240</w:t>
      </w:r>
    </w:p>
    <w:p w14:paraId="6E69988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40E814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AGACACCT GTACTATCGA AGGGCTGGTC TATGGCAATC CTTCTTGTGA TCTGCTATTG  300</w:t>
      </w:r>
    </w:p>
    <w:p w14:paraId="1B82B78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0C82A2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AGGGAAAG AATGGTCCTA CATTGTCGAG AGATCATCTG CTGTCAATGG AATGTGTTAC  360</w:t>
      </w:r>
    </w:p>
    <w:p w14:paraId="1A06387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BB20C3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TGGGAATG TAGAAAACCT GGAAGAACTC AGGTCCTTTT TCAGTTCCGC TAATTCCTAC  420</w:t>
      </w:r>
    </w:p>
    <w:p w14:paraId="788AB80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CC2253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AAGAATCC AGATCTTTCC AGACACAATC TGGAATGTGA CTTACAGTGG AACAAGCAAA  480</w:t>
      </w:r>
    </w:p>
    <w:p w14:paraId="3F1B0FB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C35C94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ATGTTCAA ATTCATTCTA CAGGAGTATG AGATGGCTGA CTCACAAGAG CAATTCTTAT  540</w:t>
      </w:r>
    </w:p>
    <w:p w14:paraId="06766ED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8864E9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CTTTCAAG ACGCCCAATA CACCAACAAT GAGGGGAAGA ACATTCTCTT CATGTGGGGC  600</w:t>
      </w:r>
    </w:p>
    <w:p w14:paraId="2381208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BCA1E6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ACACCATC CACCTACTGA TGCCGAACAG ACAAACTTAT ACAAAAAGGC TGATACAACA  660</w:t>
      </w:r>
    </w:p>
    <w:p w14:paraId="03FC5DB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3A2D26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AGTGTGA CAACAGAAGA TATAAATCGG ACTTTCAAGC CAGTGATAGG GCCAAGGCCC  720</w:t>
      </w:r>
    </w:p>
    <w:p w14:paraId="186D718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9A870C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TGTCAATG GACAGCAGGG GAGAATTGAC TATTATTGGT CAGTATTAAA ACCAGGCCAA  780</w:t>
      </w:r>
    </w:p>
    <w:p w14:paraId="0DFA5E8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9082BC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GTTGCGAG TGAGATCCAA TGGAAACCTA ATTGCCCCAT GGTATGGTCA CATTCTCTCA  840</w:t>
      </w:r>
    </w:p>
    <w:p w14:paraId="2984D5A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80619E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AGAAAGCC ATGGAAGAAT CTTGAAGACT GATTTGAGCA GTGGCGACTG CGTAGTGCAG  900</w:t>
      </w:r>
    </w:p>
    <w:p w14:paraId="4D1C746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7AA8A2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TCAGACTG AGAAAGGTGG TCTAAATACG ACCTTGCCGT TTCATAATGT CAGCAAATAT  960</w:t>
      </w:r>
    </w:p>
    <w:p w14:paraId="4483DCB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1B7B97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ATTTGGGA ATTGCCCCAG ATATGTTGGA GTGAAGAGTC TCAAACTGGC AGTCGGTTTA 1020</w:t>
      </w:r>
    </w:p>
    <w:p w14:paraId="5053DC2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C31CC0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GAATGTAC CTGCTGTATC AGATAGAGGG CTGTTTGGTG CTATAGCTGG ATTCATAGAA 1080</w:t>
      </w:r>
    </w:p>
    <w:p w14:paraId="5D6C74F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4D10F5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AGGTTGGC CAGGGCTAGT TGCTGGCTGG TATGGGTTCC AGCATTCAAA TGACCAAGGA 1140</w:t>
      </w:r>
    </w:p>
    <w:p w14:paraId="03453E2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26DA8E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TGGAATGG CTGCAGATAG AGAGTCAACT CAAGAAGCAG TTGACAAAAT AACATCCAAA 1200</w:t>
      </w:r>
    </w:p>
    <w:p w14:paraId="13F52D6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FDC0C4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GAATAATA TAATAGACAA AATGAACAAG CAATATGAGA TCATTGATCA TGAATTCAGT 1260</w:t>
      </w:r>
    </w:p>
    <w:p w14:paraId="77CFF8A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082F7F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ATTGAAG CCAGGCTCAA CATGATCAAC AACAAGATTG ATGACCAAAT ACAAGACATT 1320</w:t>
      </w:r>
    </w:p>
    <w:p w14:paraId="3B7045C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D32BFB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GGCATACA ATGCAGAACT GCTAGTGCTG CTTGAAAATC AGAAAACACT CGATGAACAT 1380</w:t>
      </w:r>
    </w:p>
    <w:p w14:paraId="7EF1802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1CF677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TGCGAATG TAAATAATCT ATATAACAAG GTGAAAAGAG CACTGGGTTC TAATGCAGCA 1440</w:t>
      </w:r>
    </w:p>
    <w:p w14:paraId="5CC0F25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11E7AC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AGATGGGA ATGGATGCTT CGAATTGTAC CATAAATGTG ATGATCAATG CATGGAAACG 1500</w:t>
      </w:r>
    </w:p>
    <w:p w14:paraId="395814F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328C29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TAGAAACG GGACCTATGA CAGGCAAAAG TATCAAGAGG AGTCAAAATT AGAGAGACAG 1560</w:t>
      </w:r>
    </w:p>
    <w:p w14:paraId="4DBCD3B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012352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ATAGAAG GGGTAAAACT GGAATCTGAA GGAACTTACA AAATCCTCAC TATTTATTCG 1620</w:t>
      </w:r>
    </w:p>
    <w:p w14:paraId="358DC95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B722D4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TGTCGCCT CATCTCTTGT GCTTGCAATG GGGTTTGCTG CCTTTCTGTT CTGGGCCATG 1680</w:t>
      </w:r>
    </w:p>
    <w:p w14:paraId="0640D83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0B459E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CAATGGAT CTTGCAGATG CAACATTTGT ATATAATTAG CAAAAACACC CTTGTTTCTA 1740</w:t>
      </w:r>
    </w:p>
    <w:p w14:paraId="21E9C02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F7E15E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T                                                                1742</w:t>
      </w:r>
    </w:p>
    <w:p w14:paraId="431A191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B406579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DF3537">
        <w:rPr>
          <w:rFonts w:ascii="Courier New" w:hAnsi="Courier New" w:cs="Courier New"/>
          <w:lang w:val="it-IT"/>
        </w:rPr>
        <w:t xml:space="preserve"> </w:t>
      </w:r>
      <w:r w:rsidRPr="00905F0F">
        <w:rPr>
          <w:rFonts w:ascii="Courier New" w:hAnsi="Courier New" w:cs="Courier New"/>
          <w:b/>
          <w:bCs/>
          <w:lang w:val="it-IT"/>
        </w:rPr>
        <w:t>A_seg4_H10</w:t>
      </w:r>
    </w:p>
    <w:p w14:paraId="5081AF4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A2DBB8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TCACAA TGTACAAAAT AGTACTAGTA CTTGCGCTCC TTGGAGCGGT   60</w:t>
      </w:r>
    </w:p>
    <w:p w14:paraId="677F7B6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0AF524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ATGGTCTT GACAAAATAT GCCTTGGACA TCATGCAGTC CCCAATGGCA CCATCGTAAA  120</w:t>
      </w:r>
    </w:p>
    <w:p w14:paraId="00F4386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4255DC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ACTCTCACA AACGAAAAGG AAGAGGTGAC CAATGCTACT GAAACGGTGG AAAGCAAAAG  180</w:t>
      </w:r>
    </w:p>
    <w:p w14:paraId="188B6D4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7EBA41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TGGACAAA CTTTGCATGA AAAGTCGGAA TTACAAGGAC CTAGGTAATT GCCACCCGAT  240</w:t>
      </w:r>
    </w:p>
    <w:p w14:paraId="66036C3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C5AAE2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GGATGGTA ATAGGGACTC CTGCTTGTGA CCTACACCTC ACCGGAACAT GGGACACTTT  300</w:t>
      </w:r>
    </w:p>
    <w:p w14:paraId="2DD7EEE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FF4DA8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TAGAGAGA GACAATTCTA TTGCCTACTG TTACCCGGGT GCCACTGTGA ATGAAGAAGC  360</w:t>
      </w:r>
    </w:p>
    <w:p w14:paraId="7F6F3E6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9B9264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TAAGGCAG AAAATTATGG AAAGTGGAGG GATTGACAAG ATAAGCACCG GGTTTACATA  420</w:t>
      </w:r>
    </w:p>
    <w:p w14:paraId="7EFEEC4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4BB424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GATCATCC ATCAATTCAG CTGGAACCAC TAGATCATGC ATGAGAAGTG GAGGAAACAG  480</w:t>
      </w:r>
    </w:p>
    <w:p w14:paraId="6EE95EC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9E6B83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TCTATGCG GAGCTAAAGT GGCTAGTGTC GAAGAACAAA GGACAAAACT TCCCACAAAC  540</w:t>
      </w:r>
    </w:p>
    <w:p w14:paraId="7336C70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77DA98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CACA TACAGGAATA CAGATTCAGC AGAACACCTT ATAATCTGGG GAATTCATCA  600</w:t>
      </w:r>
    </w:p>
    <w:p w14:paraId="4ADDD8E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BD680C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CTTCAAGC ACACAAGAAA AGAATGATCT GTATGGAACA CAATCACTTT CCATTTCAGT  660</w:t>
      </w:r>
    </w:p>
    <w:p w14:paraId="2F1796A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6FC6E1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GGAGTTCT ACTTATCAAA ACAACTTTGT GCCTGTGGTG GGAGCAAGAC CACAAGTGAA  720</w:t>
      </w:r>
    </w:p>
    <w:p w14:paraId="0D197E1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607289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GCCAAAGT GGGCGTATTG ATTTCCATTG GACGATGGTA CAACCAGGTG ATAACATCAC  780</w:t>
      </w:r>
    </w:p>
    <w:p w14:paraId="7BAD532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35C6D7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TTTCGCAT AACGGCGGAT TAATAGCACC TAGTAGAGTG AGTAAACTAA AGGGAAGAGG  840</w:t>
      </w:r>
    </w:p>
    <w:p w14:paraId="4BDF533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187D2D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TTGGCATT CAATCAGGAG CTTCAGTAGA TAATGACTGT GAATCAAAAT GTTTTTGGAA  900</w:t>
      </w:r>
    </w:p>
    <w:p w14:paraId="62B0AA5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E82DD5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GTGGATCC ATCAACACCA AACTCCCTTT TCAGAATCTT TCCCCAAGAA CTGTGGGTCA  960</w:t>
      </w:r>
    </w:p>
    <w:p w14:paraId="6D71118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5B9CB6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TCCCAAG TATGTGAACA AAAAGAGCCT GTTGCTTGCT ACCGGAATGA GGAATGTGCC 1020</w:t>
      </w:r>
    </w:p>
    <w:p w14:paraId="63BDB96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07DEBE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AGGTTGTC CAAGGAAGAG GCCTGTTTGG AGCAATAGCT GGATTCATAG AAAATGGATG 1080</w:t>
      </w:r>
    </w:p>
    <w:p w14:paraId="79D0983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26C943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AAGGGATG GTAGATGGTT GGTATGGTTT CCGACATCAA AATGCCCAAG GCACTGGTCA 1140</w:t>
      </w:r>
    </w:p>
    <w:p w14:paraId="2A7F726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655950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GCTGCGGAT TACAAAAGTA CTCAGGCAGC TATAGATCAA ATAACCGGGA AATTGAACAG 1200</w:t>
      </w:r>
    </w:p>
    <w:p w14:paraId="4C4296F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1A74E5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TGATAGAG AAGACAAACA CAGAGTTCGA ATCCATAGAA TCTGAGTTCA GTGAAATAGA 1260</w:t>
      </w:r>
    </w:p>
    <w:p w14:paraId="7A751EB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A276A4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TCAAATT GGCAATGTAA TAAACTGGAC TAAGGATTCT ATAACAGACA TTTGGACGTA 1320</w:t>
      </w:r>
    </w:p>
    <w:p w14:paraId="552426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6E5726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AAGCTGAA TTGCTGGTAG CAATGGAAAA TCAGCACACA ATTGACATGG CTGATTCAGA 1380</w:t>
      </w:r>
    </w:p>
    <w:p w14:paraId="0B6205C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A85480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TGCTGAAT CTATACGAAA GGGTGAGGAA GCAACTAAGG CAAAATGCAG AAGAAGATGG 1440</w:t>
      </w:r>
    </w:p>
    <w:p w14:paraId="762974C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F73067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AGGGTGC TTTGAAATAT ATCACAAATG CGACGACAAC TGCATGGAAA GCATCAGAAA 1500</w:t>
      </w:r>
    </w:p>
    <w:p w14:paraId="6ACCA26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780389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ACACCTAT GACCATACAC AATACAGAGA AGAAGCACTC TTGAACAGAC TCAACATTAA 1560</w:t>
      </w:r>
    </w:p>
    <w:p w14:paraId="1D06EE0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DE5D30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CGGTGAAA CTCTCTTCTG GGTACAAAGA TGTTATACTG TGGTTTAGCT TCGGGGCGTC 1620</w:t>
      </w:r>
    </w:p>
    <w:p w14:paraId="64DDFA5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2D93E3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CTTTGTA CTTTTGGCTG TCATCATGGG GCTTGTTTTC TTCTGTTTGA AAAATGGAAA 1680</w:t>
      </w:r>
    </w:p>
    <w:p w14:paraId="533555D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02B155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TGCGATGC ACAATCTGTA TTTAGTTAAA AACACCCTTG TTTCTACT              1728</w:t>
      </w:r>
    </w:p>
    <w:p w14:paraId="4FDE643A" w14:textId="77777777" w:rsidR="00B82097" w:rsidRPr="00905F0F" w:rsidRDefault="00B82097" w:rsidP="00754FB2">
      <w:pPr>
        <w:pStyle w:val="NurText"/>
        <w:rPr>
          <w:rFonts w:ascii="Courier New" w:hAnsi="Courier New" w:cs="Courier New"/>
          <w:b/>
          <w:bCs/>
          <w:lang w:val="it-IT"/>
        </w:rPr>
      </w:pPr>
    </w:p>
    <w:p w14:paraId="21B7D2B3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 xml:space="preserve"> A_seg4_H11</w:t>
      </w:r>
    </w:p>
    <w:p w14:paraId="241AD76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4C62AA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GCAAAAGCA GGGGAAATAT CAAGAAATCA AGATGAAGAA AGCAATCCTC CTTGCAGCAA   60</w:t>
      </w:r>
    </w:p>
    <w:p w14:paraId="315E8D1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357E8C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CATCATCTG TATCCAAGCA GATGAGATCT GTATTGGGTA CCTGAGCAAC AATTCAACAG  120</w:t>
      </w:r>
    </w:p>
    <w:p w14:paraId="2E89D4F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8BBC3D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AAGTGGA CACAATAATT GAGAGCAACG TCACCGTTAC TAGCTCCGTT GAACTGGTTG  180</w:t>
      </w:r>
    </w:p>
    <w:p w14:paraId="5654430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99D3BF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AATGAGCA CACCGGATCT TTTTGCTCGA TTGACGGGAA AGCACCGATA AGTCTTGGTG  240</w:t>
      </w:r>
    </w:p>
    <w:p w14:paraId="201332D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B91A14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TGCTCCTT TGCTGGATGG ATCCTTGGAA ACCCAATGTG TGATGATTTG ATTGGGAAAA  300</w:t>
      </w:r>
    </w:p>
    <w:p w14:paraId="3CE58F8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DBF898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GTCATGGTC CTACATAGTG GAGAAACCAA ATCCCGCTAA CGGAATCTGT TACCCGGGTA  360</w:t>
      </w:r>
    </w:p>
    <w:p w14:paraId="480CD4D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F4D33A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CTAGACAA CGAAGAGGAA TTGAGACTGA AGTTTAGTGG GGTCCTCGAA TACAGCAAAT  420</w:t>
      </w:r>
    </w:p>
    <w:p w14:paraId="3FC3BD2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33C441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GAAGCATT CACTTCAAAT GGATGGGGGG CGGTAAACTA TGGTGCTGGT GTTACCGCAG  480</w:t>
      </w:r>
    </w:p>
    <w:p w14:paraId="4A0C94F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FBBE8E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TGCAAATA TGGAAGCAGT AACTCTTTTT TCAGGCACAT GGTATGGTTG ATCCACCAAT  540</w:t>
      </w:r>
    </w:p>
    <w:p w14:paraId="46E2B49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236FA6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AGGGACATA TCCTGTTATA CGGAGGACAT TCAACAACAC CAAAGGAAGA GATGTATTAA  600</w:t>
      </w:r>
    </w:p>
    <w:p w14:paraId="1231B4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7E5DC2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GTATGGGG AGTTCACCAT CCTTCAAGTC TACAGGAACA CCGAGACTTG TACAAAAAAG  660</w:t>
      </w:r>
    </w:p>
    <w:p w14:paraId="683CA71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9E37AD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CATTTCTTA TGTAGCAGTG GGTTCAGAGA GCTACAACAG GAGGTTCACT CCTGAGATCA  720</w:t>
      </w:r>
    </w:p>
    <w:p w14:paraId="26EC879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B1B4F1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GCGAGGCC TGCAGTAAAT GGTCAGGCTG GGAGAATGAC ATTCTATTGG ACCATAGTGA  780</w:t>
      </w:r>
    </w:p>
    <w:p w14:paraId="41B673B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F81C9B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ACCAAGGGA AACAATAACA TTTGAGTCAA ATGGTGCATT TATCGCTCCT CGGTATGCTT  840</w:t>
      </w:r>
    </w:p>
    <w:p w14:paraId="012509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4DB72E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GAGTTGGT GTCCTTGGGG AATGGGAAAC TGTTCAGGAG TGACCTGAAT ATTGAATCTT  900</w:t>
      </w:r>
    </w:p>
    <w:p w14:paraId="71D2F74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566614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TCAACTAG ATGCCAGTCA GAGATTGGAG GGATCAACAC TAACAAGAGC TTCCACAATG  960</w:t>
      </w:r>
    </w:p>
    <w:p w14:paraId="03AFD29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B2DC75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CATAGAAA CACAATAGGA GACTGCCCCA AGTATGTGAA TGTTAAATCT CTAAAGCTTG 1020</w:t>
      </w:r>
    </w:p>
    <w:p w14:paraId="7646079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79DE64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CCACCGGACT CAGAAATATT CCTGCAATTG CCACAAGAGG CCTGTTTGGT GCAATAGCTG 1080</w:t>
      </w:r>
    </w:p>
    <w:p w14:paraId="7F98E58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7AA1F8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TTTCATAGA AGGTGGTTGG CCAGGGTTAA TCAATGGTTG GTATGGGTTC CAACATAGAA 1140</w:t>
      </w:r>
    </w:p>
    <w:p w14:paraId="4488031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0EA5D2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AAGAAGG TACAGGGATT GCTGCAGACA GAGAATCAAC CCAGAAGGCA ATAGACCAGA 1200</w:t>
      </w:r>
    </w:p>
    <w:p w14:paraId="2A052B1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352DD7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ACATCTAA AGTCAATAAC ATTGTTGATC GGATGAATAC AAACTTTGAG TCTGTTCAAC 1260</w:t>
      </w:r>
    </w:p>
    <w:p w14:paraId="3D07A68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98B6F2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GAATTCAG TGAAATTGAA GAGAGAATAA ACCAATTGTC GGCACGTGTG GATGATTCTG 1320</w:t>
      </w:r>
    </w:p>
    <w:p w14:paraId="25338E7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5ED7BF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ATTGATAT ATGGTCATAC AACGCACAGC TTCTTGTCCT ATTGGAGAAT GAAAAAACAT 1380</w:t>
      </w:r>
    </w:p>
    <w:p w14:paraId="42BA966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B2943D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AGATCTCCA TGATTCTAAT GTCAGGAACC TCCATGAAAA GGTCAGACGG ATGCTGAAAG 1440</w:t>
      </w:r>
    </w:p>
    <w:p w14:paraId="491D499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39C99D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ATAATGCTAA AGATGAAGGA AATGGTTGTT TTACTTTCTA CCACAAGTGT GATAATGAAT 1500</w:t>
      </w:r>
    </w:p>
    <w:p w14:paraId="29C7B11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CE1983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GCATTGAAAA GGTCAGGAAT GGGACATATG ACCACAAGGA ATTTGAAGAG GAGTCCAAGT 1560</w:t>
      </w:r>
    </w:p>
    <w:p w14:paraId="2599868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DCA5EA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AACAGACA AGAAATTGGA GGAGTAAAGC TGGATTCCAG TGGCAACGTT TACAAAATAC 1620</w:t>
      </w:r>
    </w:p>
    <w:p w14:paraId="279D16D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080F89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GTCGATTTA CAGCTGCATT GCAAGTAGTC TTGTGTTGGC AGCAATCATT ATGGGGTTCA 1680</w:t>
      </w:r>
    </w:p>
    <w:p w14:paraId="7ECE6AB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FE0B37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DF3537">
        <w:rPr>
          <w:rFonts w:ascii="Courier New" w:hAnsi="Courier New" w:cs="Courier New"/>
          <w:lang w:val="it-IT"/>
        </w:rPr>
        <w:t>TTTTCTGGGC GTGTAGCAAT GGGTCATGTA GATGTACCAT TTGCATTTAG ACTTTCAGTA 1740</w:t>
      </w:r>
    </w:p>
    <w:p w14:paraId="7A52A77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4FF04186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AAACACCCT TGTTTCTACT                                             1760</w:t>
      </w:r>
    </w:p>
    <w:p w14:paraId="4F0E86B9" w14:textId="77777777" w:rsidR="00B82097" w:rsidRPr="00905F0F" w:rsidRDefault="00B82097" w:rsidP="00754FB2">
      <w:pPr>
        <w:pStyle w:val="NurText"/>
        <w:rPr>
          <w:rFonts w:ascii="Courier New" w:hAnsi="Courier New" w:cs="Courier New"/>
          <w:b/>
          <w:bCs/>
          <w:lang w:val="it-IT"/>
        </w:rPr>
      </w:pPr>
    </w:p>
    <w:p w14:paraId="7B534743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it-IT"/>
        </w:rPr>
      </w:pPr>
      <w:r w:rsidRPr="00905F0F">
        <w:rPr>
          <w:rFonts w:ascii="Courier New" w:hAnsi="Courier New" w:cs="Courier New"/>
          <w:b/>
          <w:bCs/>
          <w:lang w:val="it-IT"/>
        </w:rPr>
        <w:t xml:space="preserve"> A_seg4_H12</w:t>
      </w:r>
    </w:p>
    <w:p w14:paraId="44E1D04C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600D04C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GCAAAAGCA GGGGTCACAA TGGAAAAATT CATCATTTTG AGCACTGTCC TGGCAGTAAG   60</w:t>
      </w:r>
    </w:p>
    <w:p w14:paraId="0843C18A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A647B03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CTTGCATAT GACAAAATTT GCATTGGATA TCAAACAAAC AACTCGACTG AAACGGTGAA  120</w:t>
      </w:r>
    </w:p>
    <w:p w14:paraId="6BCFFE8D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565469C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ACACTAATT GAACAAAATG TTCCGGTGAC ACAAGTGGAA GAACTCGTGC ATGGCGGAAT  180</w:t>
      </w:r>
    </w:p>
    <w:p w14:paraId="39528AFD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EAAEE38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TGACCCGATC CTATGTGGAA CGGAATTAGG ATCACCACTA GTGCTCGATG ACTGTTCATT  240</w:t>
      </w:r>
    </w:p>
    <w:p w14:paraId="6E8199CE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CF66E44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GAGGGTCTA ATTCTGGGCA ATCCCAAATG TGATCTATAT CTGAATGGCA GAGAATGGTC  300</w:t>
      </w:r>
    </w:p>
    <w:p w14:paraId="14F11F6A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14EF0F7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TACATAGTA GAGAGGCCAA AAGAGATTGA AGGAATTTGC TATCCAGGAT CAATTGAAAA  360</w:t>
      </w:r>
    </w:p>
    <w:p w14:paraId="4C7EE3D6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AF753BF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CAGGAAGAG CTAAGATTTC TGTTTTCTTC CATCAAAAAG TATGAAAGAG TGAAGATGTT  420</w:t>
      </w:r>
    </w:p>
    <w:p w14:paraId="3D54A4DF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345DAB9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TGATTTCACC AAATGGAATG TCACATACAC TGGGACCAGC AAGGCATGCA ATGATACATC  480</w:t>
      </w:r>
    </w:p>
    <w:p w14:paraId="59E4D1A2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A4B1961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AACCAAGGC TCATTCTATA GGAGCATGAG ATGGTTGACA TTAAAGTCAG GACAATTCCC  540</w:t>
      </w:r>
    </w:p>
    <w:p w14:paraId="6E197CCC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2D580CA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GTCCAGACA GATGAGTACA AGAACACCAG AGATTCAGAC ATTGTATTTA CATGGGCCAT  600</w:t>
      </w:r>
    </w:p>
    <w:p w14:paraId="33BAA7C4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1AC2D0A3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TCACCACCCA CCAACATCTG ATGAACAAGT AAAATTATAC AAAAATCCTG ATACCCTCTC  660</w:t>
      </w:r>
    </w:p>
    <w:p w14:paraId="3ECACD2A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52D96D5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TCAGTCACC ACTGATGAGA TCAATAGGAG CTTCAAGCCT AATATTGGGC CAAGGCCACT  720</w:t>
      </w:r>
    </w:p>
    <w:p w14:paraId="4100234C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3D57041C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GTGAGAGGA CAACAGGGGA GAATGGATTA CTACTGGGCT GTCCTCAAAC CTGGACAAAC  780</w:t>
      </w:r>
    </w:p>
    <w:p w14:paraId="4E45766B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9DCD550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TGTCAAAATA CAAACCAATG GTAATCTTAT TGCCCCTGAA TATGGTCATT TAATCACAGG  840</w:t>
      </w:r>
    </w:p>
    <w:p w14:paraId="07F0543A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9DBF9B5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GAAATCACAT GGCAGGATAC TCAAGAATAA TTTGCCCATA GGGCAGTGTG TGACTGAGTG  900</w:t>
      </w:r>
    </w:p>
    <w:p w14:paraId="770756EA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6F9E37C1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CAATTGAAT GAGGGTGTAA TGAATACGAG CAAACCTTTC CAGAACACTA GTAAGCACTA  960</w:t>
      </w:r>
    </w:p>
    <w:p w14:paraId="23CDE4EC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2CD3E450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TATTGGGAAA TGCCCCAAAT ACATACCATC AGGGAGTCTA AAACTGGCAA TAGGACTCAG 1020</w:t>
      </w:r>
    </w:p>
    <w:p w14:paraId="57EA9BD7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E696B95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AATGTCCCA CAAGCTCAAG ATCGAGGACT CTTTGGAGCA ATTGCAGGCT TCATAGAAGG 1080</w:t>
      </w:r>
    </w:p>
    <w:p w14:paraId="0D51233A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7CC1115A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CGGATGGCCA GGACTAGTGG CTGGCTGGTA TGGATTTCAG CATCAAAATG CAGAGGGGAC 1140</w:t>
      </w:r>
    </w:p>
    <w:p w14:paraId="15C3AD1F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0ED548D2" w14:textId="77777777" w:rsidR="00B82097" w:rsidRPr="00905F0F" w:rsidRDefault="00000000" w:rsidP="00754FB2">
      <w:pPr>
        <w:pStyle w:val="NurText"/>
        <w:rPr>
          <w:rFonts w:ascii="Courier New" w:hAnsi="Courier New" w:cs="Courier New"/>
          <w:lang w:val="it-IT"/>
        </w:rPr>
      </w:pPr>
      <w:r w:rsidRPr="00905F0F">
        <w:rPr>
          <w:rFonts w:ascii="Courier New" w:hAnsi="Courier New" w:cs="Courier New"/>
          <w:lang w:val="it-IT"/>
        </w:rPr>
        <w:t>AGGCATAGCT GCAGACAGAG ACAGCACTCA AATGGCAATA GACAATATGC AAAACAAACT 1200</w:t>
      </w:r>
    </w:p>
    <w:p w14:paraId="27574980" w14:textId="77777777" w:rsidR="00B82097" w:rsidRPr="00905F0F" w:rsidRDefault="00B82097" w:rsidP="00754FB2">
      <w:pPr>
        <w:pStyle w:val="NurText"/>
        <w:rPr>
          <w:rFonts w:ascii="Courier New" w:hAnsi="Courier New" w:cs="Courier New"/>
          <w:lang w:val="it-IT"/>
        </w:rPr>
      </w:pPr>
    </w:p>
    <w:p w14:paraId="5AAB899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CAATGTC ATCGACAAAA TGAACAAACA ATTTGAGGTG GTGAACCATG AGTTTTCAGA 1260</w:t>
      </w:r>
    </w:p>
    <w:p w14:paraId="01CA5AB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B0812A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GGAGAGC AGAATAAACA TGATTAATTC CAAAATTGAT GATCAGATAA CCGATATATG 1320</w:t>
      </w:r>
    </w:p>
    <w:p w14:paraId="0FC04C2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F36BA4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CATACAAT GCAGAATTGC TTGTTCTATT GGAAAATCAG AAGACATTAG ATGAGCATGA 1380</w:t>
      </w:r>
    </w:p>
    <w:p w14:paraId="5195198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000FA7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CTAATGTA AGGAATCTAC ATGATAGAAT CAGAAGAGTC CTGAGGGAAA ATGCAATTGA 1440</w:t>
      </w:r>
    </w:p>
    <w:p w14:paraId="209506A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02C748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CAGGAGAT GGATGTTTTG AAATTCTACA TAAATGTGAC AACAATTGCA TGGACACAAT 1500</w:t>
      </w:r>
    </w:p>
    <w:p w14:paraId="147F4CA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2ACE5A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AAACGGA ACATACAATC ACAAAGAATA TGAGGAAGAA AGCAAAATTG AACGACAGAA 1560</w:t>
      </w:r>
    </w:p>
    <w:p w14:paraId="6DF2437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2129DA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CAATGGT GTGAAACTTG AGGAGAACTC TACATATAAA ATTCTGAGCA TCTACAGCAG 1620</w:t>
      </w:r>
    </w:p>
    <w:p w14:paraId="1F35A69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843DF4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TTGCCTCA AGCTTAGTTC TACTGCTCAT GATTATTGGG GGTTTCATTT TCGGGTGTCA 1680</w:t>
      </w:r>
    </w:p>
    <w:p w14:paraId="0EDA303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377898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TGGAAAT GTTCGTTGTA CTTTCTGTAT TTAATTAAAA ACACCCTTGT TTCTACT    1737</w:t>
      </w:r>
    </w:p>
    <w:p w14:paraId="7BE34BE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9E359D8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 xml:space="preserve"> A_seg4_H13</w:t>
      </w:r>
    </w:p>
    <w:p w14:paraId="01FAA29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73C3CA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GAAATAT TTATAAATCG AAACAAGAAA ATGGATATCA GATCAATCGT   60</w:t>
      </w:r>
    </w:p>
    <w:p w14:paraId="2CEF4BD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33DC6B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CTCGTTA CTTATTAGCA CGTGCGTACA GGCCGACAGA ATCTGTGTAG GATACTTAAG  120</w:t>
      </w:r>
    </w:p>
    <w:p w14:paraId="23FD7E5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EE38FD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CCAACTCA ACAGAAAAAG TTGATACACT GTTGGAGAAT GATGTTCCAG TCACAAGCTC  180</w:t>
      </w:r>
    </w:p>
    <w:p w14:paraId="0B12F21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0DE504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TGATCTA GTTGAGACAA ACCACACAGG AACATATTGT TCTTTGGATG GAGTCAGCCC  240</w:t>
      </w:r>
    </w:p>
    <w:p w14:paraId="1BBA40D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355F63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TCACTTG GGAGATTGCA GCTTTGAGGG TTGGATAGTA GGAAATCCTG CCTGTACTAG  300</w:t>
      </w:r>
    </w:p>
    <w:p w14:paraId="23D420E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BFE43B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CTTTGGA ATCAGAGAGT GGTCATATTT GATTGAAGAC CCATCTGCAC CTCATGGACT  360</w:t>
      </w:r>
    </w:p>
    <w:p w14:paraId="04786D2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AFFD79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CTACCCA GGAGAACTGG ACAACAATGG AGAATTGAGG CATCTGTTCA GTGGAATCAA  420</w:t>
      </w:r>
    </w:p>
    <w:p w14:paraId="63FFA48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158EBD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GTTTAGC AGAACTGAAT TGATCGCACC TACTTCTTGG GGAGAAGTGA ATGATGGAGC  480</w:t>
      </w:r>
    </w:p>
    <w:p w14:paraId="2B5BCA6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B6FC51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ATCTGCC TGCAGGGACA ATACGGGGAC AAGCAGTTTC TATCGAAATC TAGTATGGTT  540</w:t>
      </w:r>
    </w:p>
    <w:p w14:paraId="09E861F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3020DB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TGAAGAGA GGTAACAAAT ATCCAGTAAT CAGCAGGACT TACAACAACA CAACTGGTAG  600</w:t>
      </w:r>
    </w:p>
    <w:p w14:paraId="70D574B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7EC13C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TGTTTTA GTTATATGGG GGATACACCA TCCAGTCTCA ACAGACGAGA CCAAATCATT  660</w:t>
      </w:r>
    </w:p>
    <w:p w14:paraId="46C0B90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A8615C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TGTCAAT AGTGATCCTT ATACGCTAGT GTCTACCAGC TCGTGGAGTA AAAAATACAA  720</w:t>
      </w:r>
    </w:p>
    <w:p w14:paraId="34FF73C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708668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GGAAACT GGAGTCAGGC CTGGGTACAA TGGTCAAAGG AGTTGGATGA AGATTTACTG  780</w:t>
      </w:r>
    </w:p>
    <w:p w14:paraId="2851A0A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E8D2A8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TCCTAATG CATCCAGGAG AATCAATAAC CTTTGAAAGC AATGGAGGAT TGTTGGCCCC  840</w:t>
      </w:r>
    </w:p>
    <w:p w14:paraId="68A5E45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F35F99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ATATGGT TATATAATCG AGGAGTATGG AAAAGGAAGA ATCTTCCAAA GCCCAATCAG  900</w:t>
      </w:r>
    </w:p>
    <w:p w14:paraId="14B58FE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45DFCD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CGCCAGA TGCAACACCA AATGCCAGAC TTCTGTCGGA GGGATAAACA CCAACAAAAC  960</w:t>
      </w:r>
    </w:p>
    <w:p w14:paraId="74B983D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C04CB9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CCAGAAC ATAGAGAGAA ATGCACTTGG AAATTGCCCC AAGTACATAA AATCAGGGCA 1020</w:t>
      </w:r>
    </w:p>
    <w:p w14:paraId="2F03481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BF11A8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TTAAGTTG GCAACTGGGC TTAGGAATGT ACCTTCCACA TCAAACAGAG GACTGTTTGG 1080</w:t>
      </w:r>
    </w:p>
    <w:p w14:paraId="5B92AEA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542930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CGATTGCA GGGTTCATAG AAGGTGGTTG GCCAGGATTA ATAAATGGTT GGTACGGATT 1140</w:t>
      </w:r>
    </w:p>
    <w:p w14:paraId="060E8DD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76544D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CATCAG AATGAACAAG GGGTTGGAAT CGCTGCAGAT AAAGAATCGA CACAAAAGGC 1200</w:t>
      </w:r>
    </w:p>
    <w:p w14:paraId="030E684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AC3885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TGACCAG ATAACAACAA AGATAAATAA CATCATTGAC AAAATGAACG GGAATTATGA 1260</w:t>
      </w:r>
    </w:p>
    <w:p w14:paraId="1A51766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2390CC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TATACGA GGTGAATTCA GCCAAGTAGA ACGACGAATA AACATGCTTG CAGACAGAAT 1320</w:t>
      </w:r>
    </w:p>
    <w:p w14:paraId="21AB748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9A210C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TGACGCT GTGACTGATG TGTGGTCATA CAATGCTAAA CTTCTTGTGC TACTGGAAAA 1380</w:t>
      </w:r>
    </w:p>
    <w:p w14:paraId="696B2CF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A8C4D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CAAAACC CTAGACATGC ATGACGCCAA TGTCAGAAAT TTGCATGAGC AAGTGCGAAG 1440</w:t>
      </w:r>
    </w:p>
    <w:p w14:paraId="18934B8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5C596C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ACTAAAG GCCAATGCAA TTAATGAAGG AAATGGGTGC TTTGAGCTCC TTCATAAATG 1500</w:t>
      </w:r>
    </w:p>
    <w:p w14:paraId="6836C34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EEA3A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ATGACTCT TGTATGGAGA CAATAAGAAA CGGGACTTAC AACCATGCTG AATATGCAGA 1560</w:t>
      </w:r>
    </w:p>
    <w:p w14:paraId="390A341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77CFCB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GTCGAAA CTGAAGAGAC AAGAAATAGA GGGTATAAAG CTGAAGTCAG AAGACAATGT 1620</w:t>
      </w:r>
    </w:p>
    <w:p w14:paraId="70F7F8A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40C233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ACAGAGCA TTGTCAATAT ACAGTTGCAT TGCAAGCAGT GTTGTGCTAG TAGGGCTCAT 1680</w:t>
      </w:r>
    </w:p>
    <w:p w14:paraId="10B1016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1908ED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TGCATTT ATAATGTGGG CATGTAGTAG TGGCAATTGC CGGTTCAATG TTTGTATATA 1740</w:t>
      </w:r>
    </w:p>
    <w:p w14:paraId="51C4723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85EBD7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AGAAAAA AACACCCTTG TTTCTACT                                    1768</w:t>
      </w:r>
    </w:p>
    <w:p w14:paraId="6597400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67FC5DF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 xml:space="preserve"> A_seg4_H14</w:t>
      </w:r>
    </w:p>
    <w:p w14:paraId="1ED6F5D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A246C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GAAAATG ATTGCACTCA TATTGGTTGC ACTGGCTCTG AGCCACACTG   60</w:t>
      </w:r>
    </w:p>
    <w:p w14:paraId="6782C61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EF6533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ATTCTCA GATCACAAAT GGGACAACAG GAAACCCCAT TATATGCTTG GGGCATCATG  120</w:t>
      </w:r>
    </w:p>
    <w:p w14:paraId="6AE376A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34B4F9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TGGAAAA CGGCACATCT GTTAAAACAC TAACAGACAA TCACGTAGAA GTTGTGTCAG  180</w:t>
      </w:r>
    </w:p>
    <w:p w14:paraId="6B3A126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DDFCCA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AAAGAATT AGTTGAGACG AACCACACTG ATGAACTGTG CCCAAGCCCC TTGAAGCTTG  240</w:t>
      </w:r>
    </w:p>
    <w:p w14:paraId="7DBA421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D861AA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GACGGGCA AGACTGCCAC CTCATCAATG GTGCATTGGG GAGTCCAGGC TGTGACCGTT  300</w:t>
      </w:r>
    </w:p>
    <w:p w14:paraId="4CB9A92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99A017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CAGGACAC CACTTGGGAT GTCTTCATTG AAAGGCCCAC TGCAGTAGAC ACATGTTATC  360</w:t>
      </w:r>
    </w:p>
    <w:p w14:paraId="7437586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A47FC6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TCGACGT CCCAGATTAC CAGAGTCTCA GAAGCATCCT AGCAAGCAGT GGGAGTTTGG  420</w:t>
      </w:r>
    </w:p>
    <w:p w14:paraId="06ABCFA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84AA67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TCATCGC CGAACAATTC ACCTGGAATG GTGTCAAAGT TGACGGATCA AGCAGTGCTT  480</w:t>
      </w:r>
    </w:p>
    <w:p w14:paraId="32E0164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9C3FB8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TTGAGGGG CGGTCGCAAC AGCTTCTTCT CCCGACTAAA CTGGCTAACC AAAGCAACAA  540</w:t>
      </w:r>
    </w:p>
    <w:p w14:paraId="4E958AC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9F94C6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GAAACTA TGGACCTATT AACGTCACTA AAGAAAATAC GGGCTCTTAT GTCAGGCTCT  600</w:t>
      </w:r>
    </w:p>
    <w:p w14:paraId="4BF5FFE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667ED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TCTGGGG AGTGCATCAC CCATCAAGCG ATAATGAGCA AACGGATCTC TACAAGGTGG  660</w:t>
      </w:r>
    </w:p>
    <w:p w14:paraId="721C834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AE502B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CAGGGAG AGTAACAGTA TCTACCCGCT CGGACCAAAT CAGTATTGTT CCCAATATAG  720</w:t>
      </w:r>
    </w:p>
    <w:p w14:paraId="4EA65B6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F0E7E3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GTAGACC GAGGGTAAGG AATCAGAGCG GCAGGATAAG CATCTACTGG ACCCTAGTAA  780</w:t>
      </w:r>
    </w:p>
    <w:p w14:paraId="4A0C524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5BE43C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CCAGGGGA CTCCATCATT TTCAACAGTA TTGGGAATTT GATTGCACCA AGAGGCCACT  840</w:t>
      </w:r>
    </w:p>
    <w:p w14:paraId="7F3A905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4C0472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AAATAAG CAAATCTACT AAGAGCACAG TGCTTAAAAG TGACAAAAGG ATTGGGTCAT  900</w:t>
      </w:r>
    </w:p>
    <w:p w14:paraId="5F766C3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D22A45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CAAGCCC TTGCTTAACT GATAAAGGTT CGATCCAAAG TGACAAACCT TTTCAGAATG  960</w:t>
      </w:r>
    </w:p>
    <w:p w14:paraId="150885F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3070F3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CAAGGAT TGCTATAGGA AACTGCCCGA AATATGTAAA GCAAGGGTCC CTGATGTTAG 1020</w:t>
      </w:r>
    </w:p>
    <w:p w14:paraId="40DFB8A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1BC9CD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CTGGAAT GCGCAACATC CCTGGCAAAC AGGCAAAGGG CTTATTTGGG GCAATTGCTG 1080</w:t>
      </w:r>
    </w:p>
    <w:p w14:paraId="1BD8D1D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7F7361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TCATTGA AAATGGTTGG CAAGGCCTGA TTGATGGGTG GTATGGATTC AGGCACCAAA 1140</w:t>
      </w:r>
    </w:p>
    <w:p w14:paraId="11E2FC6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BF9D26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CTGAAGG AACAGGAACT GCTGCAGACC TGAAGTCAAC TCAGGCAGCC ATTGATCAGA 1200</w:t>
      </w:r>
    </w:p>
    <w:p w14:paraId="4A09DB9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738FFD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AATGGCAA GCTGAACAGA TTGATAGAGA AGACAAATGA AAAATATCAC CAAATAGAAA 1260</w:t>
      </w:r>
    </w:p>
    <w:p w14:paraId="60BC0E2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978FFB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AATTCGA ACAGGTGGAA GGAAGAATAC AAGACCTTGA GAAGTACGTT GAGGACACTA 1320</w:t>
      </w:r>
    </w:p>
    <w:p w14:paraId="21F6AC6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F40C99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TTGATTT GTGGTCATAC AATGCTGAAT TGCTAGTAGC ACTAGAGAAT CAGCACACAA 1380</w:t>
      </w:r>
    </w:p>
    <w:p w14:paraId="4382FF2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383255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GATGTCAC AGACTCCGAA ATGAACAAGC TTTTTGAAAG AGTAAGAAGG CAATTAAGAG 1440</w:t>
      </w:r>
    </w:p>
    <w:p w14:paraId="293CD1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D43B2F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ATGCAGA AGATCAAGGC AACGGTTGTT TCGAGATATT CCATCAGTGT GACAACAATT 1500</w:t>
      </w:r>
    </w:p>
    <w:p w14:paraId="493633A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F6974A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ATAGAAAG CATTAGAAAC GGAACTTATG ACCACAACAT CTACAGGGAT GAAGCCATCA 1560</w:t>
      </w:r>
    </w:p>
    <w:p w14:paraId="4BACE75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334933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ATCGAAT CAAAATAAAT CCTGTCACTT TGACGATGGG GTACAAGGAC ATAATCCTGT 1620</w:t>
      </w:r>
    </w:p>
    <w:p w14:paraId="5300297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844034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ATTTCTTT CTCCATGTCA TGCTTTGTCT TCGTGGCACT GATTCTGGGA TTTGTTCTAT 1680</w:t>
      </w:r>
    </w:p>
    <w:p w14:paraId="743E084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AD0EEC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GCTTGTCA AAACGGGAAT ATCCGATGCC AAATCTGTAT ATAAAGAAAA AACACCCTTG 1740</w:t>
      </w:r>
    </w:p>
    <w:p w14:paraId="0C641CE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7B6C6D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CTACT                                                          1748</w:t>
      </w:r>
    </w:p>
    <w:p w14:paraId="39F784B8" w14:textId="77777777" w:rsidR="00B82097" w:rsidRPr="00905F0F" w:rsidRDefault="00B82097" w:rsidP="00754FB2">
      <w:pPr>
        <w:pStyle w:val="NurText"/>
        <w:rPr>
          <w:rFonts w:ascii="Courier New" w:hAnsi="Courier New" w:cs="Courier New"/>
          <w:b/>
          <w:bCs/>
          <w:lang w:val="en-GB"/>
        </w:rPr>
      </w:pPr>
    </w:p>
    <w:p w14:paraId="67AB537E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 xml:space="preserve"> A_seg4_H15</w:t>
      </w:r>
    </w:p>
    <w:p w14:paraId="32AF020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EECDC8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GAAACAA AATGAACACT CAAATCATTG TCATTCTAGT CCTCGGACTG   60</w:t>
      </w:r>
    </w:p>
    <w:p w14:paraId="5FD4B35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DF0959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TGGTGA AATCTGACAA GATTTGTCTC GGGCACCATG CCGTAGCAAA TGGGACAAAA  120</w:t>
      </w:r>
    </w:p>
    <w:p w14:paraId="11A8FB7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AC48E4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CAACACAC TAACTGAGAG AGGAGTGGAA GTGGTCAATG CCACGGAGAC AGTGGAGATT  180</w:t>
      </w:r>
    </w:p>
    <w:p w14:paraId="0193FA0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4EC11D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CGGAATAG ATAAAGTGTG CACAAAAGGG AAGAAAGCAG TGGACCTGGG GTCTTGTGGA  240</w:t>
      </w:r>
    </w:p>
    <w:p w14:paraId="0F757ED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99098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CTGGGAA CTATCATTGG GCCTCCACAA TGTGATCTTC ATCTTGAATT CAAAGCTGAT  300</w:t>
      </w:r>
    </w:p>
    <w:p w14:paraId="2B41B3C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29A418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GATAATAG AAAGAAGAAA TTCAAGTGAC ATCTGTTACC CAGGAAGATT CACTAATGAG  360</w:t>
      </w:r>
    </w:p>
    <w:p w14:paraId="42CFC52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CB056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GCACTGA GACAAATAAT CAGAGAATCT GGAGGAATTG ACAAAGAGTC AATGGGCTTT  420</w:t>
      </w:r>
    </w:p>
    <w:p w14:paraId="029A2FC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028DC4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TATTCAG GAATAAGAAC AGACGGGGCA ACCAGTGCGT GTAAGAGAAC AGTGTCCTCT  480</w:t>
      </w:r>
    </w:p>
    <w:p w14:paraId="6A98A0C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C5E1B8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TACTCAG AAATGAAATG GCTTTCATCC AGCATGAATA ACCAGGTGTT CCCACAACTG  540</w:t>
      </w:r>
    </w:p>
    <w:p w14:paraId="4152432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BE75C5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CAGACAT ACAGGAACAC CAGAAAAGAA CCAGCCCTAA TTGTCTGGGG AGTACATCAT  600</w:t>
      </w:r>
    </w:p>
    <w:p w14:paraId="45CDD39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43B0FD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GTTCCT TGGATGAGCA AAATAAGCTA TATGGAACTG GGAACAAGCT GATAACAGTA  660</w:t>
      </w:r>
    </w:p>
    <w:p w14:paraId="68DC5A1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879F9A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AAGCTCAA AGTACCAACA ATCGTTTTCA CCAAGTCCAG GGGCCAGGCC CAAAGTGAAT  720</w:t>
      </w:r>
    </w:p>
    <w:p w14:paraId="2A6B63D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4E1353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TCAGGCCG GGAGGATCGA CTTTCATTGG ATGCTATTGG ACCCAGGGGA TACAGTCACT  780</w:t>
      </w:r>
    </w:p>
    <w:p w14:paraId="7EC2AB0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D294DD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ACCTTCA ATGGTGCATT CATAGCCCCA GATAGAGCCA CCTTTCTCCG CTCTAATGCC  840</w:t>
      </w:r>
    </w:p>
    <w:p w14:paraId="049D1B6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A30615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TTCAGGAA TTGAGTACAA TGGGAAGTCA CTGGGAATAC AGAGTGATGC ACAAATCGAT  900</w:t>
      </w:r>
    </w:p>
    <w:p w14:paraId="4D13C95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B1FA39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TCATGTG AAGGGGAATG CTTCTACAGT GGAGGGACAA TAAACAGCCC TTTACCATTT  960</w:t>
      </w:r>
    </w:p>
    <w:p w14:paraId="57D385E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8C616D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AACATCG ATAGTAGGGC TGTCGGAAAG TGCCCCAGAT ATGTGAAGCA ATCAAGCTTG 1020</w:t>
      </w:r>
    </w:p>
    <w:p w14:paraId="1267EB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C1CDA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GCTGGCCT TAGGAATGAA AAATGTACCA GAGAAAATAC GTACTAGGGG ACTGTTCGGT 1080</w:t>
      </w:r>
    </w:p>
    <w:p w14:paraId="20FBAF8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2898D6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TTGCAG GATTCATCGA AAATGGATGG GAAGGGCTCA TTGATGGATG GTATGGATTT 1140</w:t>
      </w:r>
    </w:p>
    <w:p w14:paraId="2203A86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16133F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CATCAGA ATGCACAAGG GCAGGGAACA GCTGCTGACT ACAAGAGTAC TCAGGCTGCA 1200</w:t>
      </w:r>
    </w:p>
    <w:p w14:paraId="09145B5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CFFBCD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GACCAGA TAACAGGGAA ACTTAATAGG TTAATTGAAA AAACCAACAA ACAGTTTGAA 1260</w:t>
      </w:r>
    </w:p>
    <w:p w14:paraId="29FC72F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D32A5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ATAGACA ATGAGTTCAC TGAAGTGGAG CAGCAGATAG GCAATGTAAT AAACTGGACA 1320</w:t>
      </w:r>
    </w:p>
    <w:p w14:paraId="440C702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C37372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GACTCCT TGACTGAGAT CTGGTCATAC AATGCCGAAC TGCTAGTAGC AATGGAGAAT 1380</w:t>
      </w:r>
    </w:p>
    <w:p w14:paraId="5D4B825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4D560F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CATACAA TTGACCTTGC AGATTCTGAA ATGAACAAAC TCTATGAGAG AGTGAGAAGA 1440</w:t>
      </w:r>
    </w:p>
    <w:p w14:paraId="78F681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3D8E94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CTAAGGG AGAATGCCGA GGAGGATGGA ACTGGATGTT TTGAGATTTT CCACCGATGT 1500</w:t>
      </w:r>
    </w:p>
    <w:p w14:paraId="5379AA7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D8CC1F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CGATCAAT GTATGGAGAG CATACGGAAT AATACTTACA ATCACACTGA ATATCGACAG 1560</w:t>
      </w:r>
    </w:p>
    <w:p w14:paraId="1BF9DF7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BFDF39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GCCTTAC AAAATAGGAT AATGATCAAT CCGGTAAAGC TTAGTAGTGG GTACAAAGAT 1620</w:t>
      </w:r>
    </w:p>
    <w:p w14:paraId="387736F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08430F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ATACTAT GGTTTAGCTT CGGGGCATCA TGTGTAATGC TTCTAGCCAT TGCTNTGGGT 1680</w:t>
      </w:r>
    </w:p>
    <w:p w14:paraId="7A56628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F0E61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ATTTTCA TGTGTGTGAA AAACGGGAAT CTGCGGTGCA CTATCTGTAT ATAATTATTT 1740</w:t>
      </w:r>
    </w:p>
    <w:p w14:paraId="45BBAB9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BB1E33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AAAACAC CCTTGTTTCT ACT                                         1763</w:t>
      </w:r>
    </w:p>
    <w:p w14:paraId="0267AE4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E946FDE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 xml:space="preserve"> A_seg4_H16</w:t>
      </w:r>
    </w:p>
    <w:p w14:paraId="7F946E5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C59F68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GATATTG TCAAAACAAC AGAATGGTGA TCAAAGTGCT CTACTTTCTC   60</w:t>
      </w:r>
    </w:p>
    <w:p w14:paraId="225309F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B2CEE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GTATTGT TAAGTAGGTA TTCGAAAGCA GACAAAATAT GCATAGGATA TCTAAGCAAC  120</w:t>
      </w:r>
    </w:p>
    <w:p w14:paraId="74B8634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0C4D80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GCCACAG ACACAGTAGA CACACTGACA GAGAACGGAG TTCCAGTGAC CAGCTCAGTT  180</w:t>
      </w:r>
    </w:p>
    <w:p w14:paraId="7AA08AE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BFD1A7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CTCGTTG AAACAAACCA CACAGGAACA TACTGCTCAC TGAATGGAAT CAGCCCAATT  240</w:t>
      </w:r>
    </w:p>
    <w:p w14:paraId="37ECB4E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EE3BC0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CTTGGTG ACTGCAGCTT TGAGGGATGG ATCGTAGGAA ACCCTTCCTG TGCCACCAAC  300</w:t>
      </w:r>
    </w:p>
    <w:p w14:paraId="51B163C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D4CF60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AACATCA GAGAGTGGTC GTATCTAATT GAGGACCCCA ATGCCCCCAA CAAACTCTGC  360</w:t>
      </w:r>
    </w:p>
    <w:p w14:paraId="2C880B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A383D2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CCAGGAG AGTTAGATAA TAATGGAGAA TTACGACATC TCTTCAGCGG AGTGAACTCT  420</w:t>
      </w:r>
    </w:p>
    <w:p w14:paraId="5A8E46D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F41CD3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AGCAGAA CAGAATTAAT AAGTCCCAAC AAATGGGGAG ACATTCTGGA TGGAGTCACC  480</w:t>
      </w:r>
    </w:p>
    <w:p w14:paraId="3A6AF95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4EC858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TTCTTGCC GCGATAATGG GGCAAGCAGT TTTTACAGAA ATTTGGTCTG GATAGTGAAG  540</w:t>
      </w:r>
    </w:p>
    <w:p w14:paraId="70CC513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9552A8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AAAAATG GAAAATACCC TGTCATAAAG GGGGATTACA ATAACACAAC AGGCAGAGAT  600</w:t>
      </w:r>
    </w:p>
    <w:p w14:paraId="034E9FF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A5BB5C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TCTAGTAC TCTGGGGCAT TCACCATCCG GATACAGAAA CAACAGCCAT AAACTTGTAC  660</w:t>
      </w:r>
    </w:p>
    <w:p w14:paraId="2B594E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C168F9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GCAAAA ACCCCTACAC ATTAGTATCA ACAAAGGAAT GGAGCAAAAG ATATGAACTA  720</w:t>
      </w:r>
    </w:p>
    <w:p w14:paraId="288E902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03C35C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ATTGGCA CCAGAATAGG TGATGGACAG AGAAGTTGGA TGAAACTATA TTGGCACCTC  780</w:t>
      </w:r>
    </w:p>
    <w:p w14:paraId="20E6F8F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7E9087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CGCCCTG GAGAGAGGAT AATGTTTGAA AGCAACGGGG GCCTTATAGC GCCCAGATAC  840</w:t>
      </w:r>
    </w:p>
    <w:p w14:paraId="21F7DB4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CA44F9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ATACATCA TTGAGAAGTA CGGTACAGGA CGAATTTTCC AAAGTGGAGT GAGAATGGCC  900</w:t>
      </w:r>
    </w:p>
    <w:p w14:paraId="068F40E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0B9DC5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TGCAACA CAAAGTGTCA AACATCATTA GGTGGGATAA ACACCAACAA AACTTTCCAA  960</w:t>
      </w:r>
    </w:p>
    <w:p w14:paraId="3546200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E47E8D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ATAGAGA GAAATGCTCT TGGAGATTGC CCAAAGTACA TAAAGTCTGG ACAGCTGAAG 1020</w:t>
      </w:r>
    </w:p>
    <w:p w14:paraId="07BC455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CBCEE2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GCAACTG GGCTGAGAAA TGTCCCATCC GTTGGTGAAA GAGGTTTGTT TGGTGCAATT 1080</w:t>
      </w:r>
    </w:p>
    <w:p w14:paraId="570915F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29BE59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GGCTTCA TAGAAGGAGG GTGGCCTGGG CTAATTAATG GATGGTATGG TTTCCAGCAT 1140</w:t>
      </w:r>
    </w:p>
    <w:p w14:paraId="01C2C0C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76B12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AATGAAC AGGGGACTGG CATTGCTGCA GACAAAGCCT CCACTCAGAA AGCGATAGAT 1200</w:t>
      </w:r>
    </w:p>
    <w:p w14:paraId="51BC066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54E91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ATAACAA CAAAAATTAA CAATATAATA GAGAAGATGA ACGGAAACTA TGATTCAATA 1260</w:t>
      </w:r>
    </w:p>
    <w:p w14:paraId="222D238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8B8458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GGGGAAT TCAATCAAGT AGAAAAGAGG ATCAACATGC TCGCTGATCG AGTTGATGAT 1320</w:t>
      </w:r>
    </w:p>
    <w:p w14:paraId="105076A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9E4D55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GTAACTG ACATATGGTC GTACAATGCT AAACTTCTTG TACTGCTTGA AAATGGGAGA 1380</w:t>
      </w:r>
    </w:p>
    <w:p w14:paraId="5ADA0B7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9F643A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TTGGACT TACACGACGC AAATGTCAGG AACTTACACG ATCAGGTCAA GAGAATATTG 1440</w:t>
      </w:r>
    </w:p>
    <w:p w14:paraId="778EF1D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1E1266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GTAATG CTATTGATGA AGGAGATGGT TGCTTCAATC TTCTTCACAA ATGTAATGAC 1500</w:t>
      </w:r>
    </w:p>
    <w:p w14:paraId="758B91D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666BD1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TGCATGG AAACTATTAG AAATGGGACC TACAATCATG AAGATTACAG GGAAGAATCA 1560</w:t>
      </w:r>
    </w:p>
    <w:p w14:paraId="2E703E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32C8B5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CTGAAAA GGCAGGAAAT TGAGGGAATA AAATTGAAGT CTGAAGACAA TGTGTATAAA 1620</w:t>
      </w:r>
    </w:p>
    <w:p w14:paraId="7EEB050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92D287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ACTGTCGA TTTATAGCTG CATTGCAAGC AGTATTGTGC TGGTAGGTCT CATACTTGCG 1680</w:t>
      </w:r>
    </w:p>
    <w:p w14:paraId="747599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E800FD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ATAATGT GGGCATGCAG CAATGGAAAT TGCCGGTTTA ATGTTTGTAT ATAGTCGGAA 1740</w:t>
      </w:r>
    </w:p>
    <w:p w14:paraId="71EC22A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AF9B34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TACCCT TGTTTCTACT                                             1760</w:t>
      </w:r>
    </w:p>
    <w:p w14:paraId="285EE87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C099A0A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5_NP</w:t>
      </w:r>
    </w:p>
    <w:p w14:paraId="776745E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F27C3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TTAATAA TCACTCACTG AGTGACATCA AAATCATGGC GTCCCAAGGC   60</w:t>
      </w:r>
    </w:p>
    <w:p w14:paraId="249387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AD40DF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CAAACGGT CTTATGAACA GATGGAAACT GATGGGGATC GCCAGAATGC AACTGAGATT  120</w:t>
      </w:r>
    </w:p>
    <w:p w14:paraId="44285A2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B1858F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GCATCCG TCGGGAAGAT GATTGATGGA ATTGGGAGAT TCTACATCCA AATGTGCACT  180</w:t>
      </w:r>
    </w:p>
    <w:p w14:paraId="50192BA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0ABB90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CTTAAAC TCAGTGATCA TGAAGGGCGG TTGATCCAGA ACAGCTTGAC AATAGAGAAA  240</w:t>
      </w:r>
    </w:p>
    <w:p w14:paraId="06E5E6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CC7EBA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GTGCTCT CTGCTTTTGA TGAAAGAAGG AATAAATACC TGGAAGAACA CCCCAGCGCG  300</w:t>
      </w:r>
    </w:p>
    <w:p w14:paraId="5CA83FE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DA78F4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GAAAGATC CCAAGAAAAC TGGGGGGCCC ATATACAGGA GAGTAGATGG AAAATGGATG  360</w:t>
      </w:r>
    </w:p>
    <w:p w14:paraId="602F756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B79A2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GAACTCG TCCTTTATGA CAAAGAAGAA ATAAGGCGAA TCTGGCGCCA GGCCAACAAT  420</w:t>
      </w:r>
    </w:p>
    <w:p w14:paraId="79A1AAA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A1D86E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TGAGGATG CGACAGCTGG TCTAACTCAC ATAATGATCT GGCATTCCAA TTTGAATGAT  480</w:t>
      </w:r>
    </w:p>
    <w:p w14:paraId="69CC9C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9A7C18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CATACC AGAGGACAAG AGCTCTTGTT CGAACTGGAA TGGATCCCAG AATGTGCTCT  540</w:t>
      </w:r>
    </w:p>
    <w:p w14:paraId="63B94C0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6A7D5B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GATGCAGG GCTCGACTCT CCCTAGAAGG TCCGGAGCTG CAGGTGCTGC AGTCAAAGGA  600</w:t>
      </w:r>
    </w:p>
    <w:p w14:paraId="7FBF518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9A8A0A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GGGACAA TGGTGATGGA ACTGATCAGA ATGGTCAAAC GGGGGATCAA CGATCGAAAT  660</w:t>
      </w:r>
    </w:p>
    <w:p w14:paraId="05273DF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D821CA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TGGAGAG GTGAGAATGG GCGGAAAACA AGAAGTGCTT ATGAGAGAAT GTGCAACATT  720</w:t>
      </w:r>
    </w:p>
    <w:p w14:paraId="139120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1A37FC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AAAGGAA AATTTCAAAC AGCTGCACAA AGAGCTATGG TGGATCAAGT GAGAGAAAGT  780</w:t>
      </w:r>
    </w:p>
    <w:p w14:paraId="38690CE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1216C3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GAACCCAG GAAATGCTGA GATCGAAGAT CTCATATTTT TGGCAAGATC TGCATTGATA  840</w:t>
      </w:r>
    </w:p>
    <w:p w14:paraId="6A4223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66AC9B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AGAGGGT CAGTTGCTCA CAAATCTTGC CTACCTGCCT GTGCGTATGG ACCTGCAGTA  900</w:t>
      </w:r>
    </w:p>
    <w:p w14:paraId="49C87B0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B2441F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CAGTGGGT ACGACTTCGA AAAAGAGGGA TATTCCTTGG TGGGAATAGA CCCTTTCAAA  960</w:t>
      </w:r>
    </w:p>
    <w:p w14:paraId="2904523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5D2D08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ACTTCAAA ATAGCCAAAT ATACAGCCTA ATCAGACCTA ACGAGAATCC AGCACACAAG 1020</w:t>
      </w:r>
    </w:p>
    <w:p w14:paraId="239604D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D44580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CAGCTGG TGTGGATGGC ATGCCATTCT GCTGCATTTG AAGATTTAAG ATTGTTAAGC 1080</w:t>
      </w:r>
    </w:p>
    <w:p w14:paraId="51F155D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277D2E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ATCAGAG GGACAAAAGT ATCTCCTCGG GGGAAACTGT CAACTAGAGG AGTACAAATT 1140</w:t>
      </w:r>
    </w:p>
    <w:p w14:paraId="39E2DD0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46521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TTCAAATG AGAACATGGA TAATATGGGA TCGAGCACTC TTGAACTGAG AAGCGGGTAC 1200</w:t>
      </w:r>
    </w:p>
    <w:p w14:paraId="57C7786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A629E3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GGCCATAA GGACCAGGAG TGGAGGAAAC ACTAATCAAC AGAGGGCCTC CGCAGGCCAA 1260</w:t>
      </w:r>
    </w:p>
    <w:p w14:paraId="545BC66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FD6EF8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CAGTGTGC AACCTACGTT TTCTGTACAA AGAAACCTCC CATTTGAAAA GTCAACCATC 1320</w:t>
      </w:r>
    </w:p>
    <w:p w14:paraId="53B0CC6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09ED05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GCAGCAT TCACTGGAAA TACGGAGGGA AGAACTTCAG ACATGAGGGC AGAAATCATA 1380</w:t>
      </w:r>
    </w:p>
    <w:p w14:paraId="27AB0DD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83EDD7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ATGATGG AAGGTGCAAA ACCAGAAGAA GTGTCATTCC GGGGGAGGGG AGTTTTCGAG 1440</w:t>
      </w:r>
    </w:p>
    <w:p w14:paraId="4EC277A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574B9E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TCAGACG AGAAGGCAAC GAACCCGATC GTGCCCTCTT TTGATATGAG TAATGAAGGG 1500</w:t>
      </w:r>
    </w:p>
    <w:p w14:paraId="3A0BA46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BAF28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TTATTTCT TCGGAGACAA TGCAGAAGAG TACGACAATT AAGGAAAAAT ACCCTTGTTT 1560</w:t>
      </w:r>
    </w:p>
    <w:p w14:paraId="39AE1CE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798E01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ACT                                                             1565</w:t>
      </w:r>
    </w:p>
    <w:p w14:paraId="6EDA392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4CEB893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1</w:t>
      </w:r>
    </w:p>
    <w:p w14:paraId="498BB68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FE6D5D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AGTTTAAA ATGAATCCAA ATCAAAAAAT AATAACCATT GGATCAATCA   60</w:t>
      </w:r>
    </w:p>
    <w:p w14:paraId="25A6E07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DFF028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ATAGCAAT CGGAATAATT AGTCTAATGT TGCAAATAGG AAATATTATT TCAATATGGG  120</w:t>
      </w:r>
    </w:p>
    <w:p w14:paraId="0B10330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78292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AGTCACTC AATCCAAACT GGAAGTCAAA ACCACACTGG AATATGCAAC CAAAGAATCA  180</w:t>
      </w:r>
    </w:p>
    <w:p w14:paraId="374579B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F5C304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CATATGA AAACAGCACC TGGGTGAATC ACACATATGT TAATATTAAC AACACTAATG  240</w:t>
      </w:r>
    </w:p>
    <w:p w14:paraId="0EB443B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495D6E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TTGCTGG AAAGGACAAA ACTTCAGTGA CATTGGCCGG CAATTCATCT CTTTGTTCTA  300</w:t>
      </w:r>
    </w:p>
    <w:p w14:paraId="73627AE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4124DC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GTGGATG GGCTATATAC ACAAAAGACA ACAGCATAAG AATTGGCTCC AAAGGAGATG  360</w:t>
      </w:r>
    </w:p>
    <w:p w14:paraId="6D3EC55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C25E36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TTGTCAT AAGAGAACCT TTCATATCAT GTTCTCACTT GGAATGCAGA ACCTTTTTTC  420</w:t>
      </w:r>
    </w:p>
    <w:p w14:paraId="74922B8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69DBC7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CCCAAGG TGCTCTATTA AATGACAAAC ATTCAAATGG AACCGTTAAG GACAGAAGTC  480</w:t>
      </w:r>
    </w:p>
    <w:p w14:paraId="0C538E4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C85EEF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ATAGGGC CTTAATGAGC TGTCCTCTAG GTGAAGCTCC GTCCCCATAC AATTCAAAGT  540</w:t>
      </w:r>
    </w:p>
    <w:p w14:paraId="392E5EC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2F64C9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AATCAGT TGCATGGTCA GCAAGCGCAT GCCATGATGG CATGGGCTGG TTAACAATCG  600</w:t>
      </w:r>
    </w:p>
    <w:p w14:paraId="7DE5DA7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5FB8A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TTTCTGG TCCAGACAAT GGAGCTGTGG CTGTACTAAA ATACAACGGA ATAATAACTG  660</w:t>
      </w:r>
    </w:p>
    <w:p w14:paraId="4DF99D0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C093ED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CCATAAA AAGTTGGAAA AAGCGAATAT TGAGAACACA AGAGTCTGAA TGTGTCTGTG  720</w:t>
      </w:r>
    </w:p>
    <w:p w14:paraId="09BD04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374549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ACGGGTC ATGTTTCACC ATAATGACCG ATGGCCCGAG TAATGGGGCC GCCTCGTACA  780</w:t>
      </w:r>
    </w:p>
    <w:p w14:paraId="10DD1A8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D4FEE2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TCTTCAA GATCGAAAAG GGGAAGGTTA CTAAATCAAT AGAGTTGAAT GCACCCAATT  840</w:t>
      </w:r>
    </w:p>
    <w:p w14:paraId="4E6F6B9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37E4BA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ATTATGA GGAATGTTCC TGTTACCCAG ACACTGGCAC AGTGATGTGT GTATGCAGGG  900</w:t>
      </w:r>
    </w:p>
    <w:p w14:paraId="3F29256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88DA5A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ACTGGCA TGGTTCAAAT CGACCTTGGG TGTCTTTTAA TCAAAACTTG GATTATCAAA  960</w:t>
      </w:r>
    </w:p>
    <w:p w14:paraId="5D19F14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74B292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GGATACAT CTGCAGTGGA GTGTTCGGTG ACAATCCGCG TCCCAAAGAT GGAAAGGGCA 1020</w:t>
      </w:r>
    </w:p>
    <w:p w14:paraId="2976CBF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D7C3DF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TGTAATCC AGTGACTGTT GATGGAGCAG ACGGAGTTAA GGGGTTTTCA TACAAATATG 1080</w:t>
      </w:r>
    </w:p>
    <w:p w14:paraId="3262082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5DF3DF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AATGGTGT TTGGATAGGA AGGACTAAAA GTAACAGACT TAGAAAGGGG TTTGAGATGA 1140</w:t>
      </w:r>
    </w:p>
    <w:p w14:paraId="105A2F3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ED200D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GGGATCC TAATGGATGG ACAGATACCG ACAGTGATTT CTCAGTGAAA CAGGATGTTG 1200</w:t>
      </w:r>
    </w:p>
    <w:p w14:paraId="0977D46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51B932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GCAATAAC TGATTGGTCA GGGTACAGCG GAAGTTTCGT TCAACATCCT GAGTTAACAG 1260</w:t>
      </w:r>
    </w:p>
    <w:p w14:paraId="1DE86FE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919774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TGGACTG TATAAGACCT TGCTTCTGGG TTGAGTTAGT CAGAGGACTG CCTAGAGAAA 1320</w:t>
      </w:r>
    </w:p>
    <w:p w14:paraId="6102163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81B2EF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CAACAAT CTGGACTAGT GGGAGCAGCA TTTCTTTTTG TGGCGTTGAT AGTGATACTG 1380</w:t>
      </w:r>
    </w:p>
    <w:p w14:paraId="35E6BF8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04DB40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ACTGGTC TTGGCCAGAC GGTGCTGAGT TGCCGTTCAC CATTGACAAG TAGTTCGTTG 1440</w:t>
      </w:r>
    </w:p>
    <w:p w14:paraId="6FFFFCD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A93492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AAAACT CCTTGTTTCT ACT                                         1463</w:t>
      </w:r>
    </w:p>
    <w:p w14:paraId="0F69311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18BDD85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2</w:t>
      </w:r>
    </w:p>
    <w:p w14:paraId="7DBE25A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2B899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AGTAAAGA TGAATCCAAA TCAAAAGATA ATAACGATTG GCTCTGTTTC   60</w:t>
      </w:r>
    </w:p>
    <w:p w14:paraId="7EEFE35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3F0A8F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TCACCATT TCCACAATAT GCTTCTTCAT GCAAATTGCC ATCTTGATAA CCACTGTAAC  120</w:t>
      </w:r>
    </w:p>
    <w:p w14:paraId="528E028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D042B9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GCATTTC AAGCAATATG AATTCAACTC CCCCCCAAAC AACCAAGTGA TGCTGTGTGA  180</w:t>
      </w:r>
    </w:p>
    <w:p w14:paraId="140845C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C6A811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CAACAATA ATAGAAAGAA ACATAACAGA GATAGTGTAC CTGACCAACA CCACCATAGA  240</w:t>
      </w:r>
    </w:p>
    <w:p w14:paraId="3CE660D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D1DCEA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GGAAATA TGCCCCAAAC TAGCAGAATA CAGAAATTGG TCAAAGCCGC AATGTGACAT  300</w:t>
      </w:r>
    </w:p>
    <w:p w14:paraId="2B8DBF8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7F85B7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CAGGATTT GCACCTTTTT CTAAGGACAA TTCGATTAGG CTTTCCGCTG GTGGGGACAT  360</w:t>
      </w:r>
    </w:p>
    <w:p w14:paraId="0DD955B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5B95E8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GGGTGACA AGAGAACCTT ATGTGTCATG CGATCCTGAC AAGTGTTATC AATTTGCCCT  420</w:t>
      </w:r>
    </w:p>
    <w:p w14:paraId="136BA10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30E6B4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GACAGGGA ACAACACTAA ACAACGTGCA TTCAAATGAC ACAGTACATG ATAGGACCCC  480</w:t>
      </w:r>
    </w:p>
    <w:p w14:paraId="7B3670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291C1B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ATCGGACC CTATTGATGA ATGAGTTAGG TGTTCCATTT CATCTGGGGA CCAAGCAAGT  540</w:t>
      </w:r>
    </w:p>
    <w:p w14:paraId="5CC226B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F54C14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CATAGCA TGGTCCAGCT CAAGTTGTCA CGATGGAAAA GCATGGCTGC ATGTTTGTGT  600</w:t>
      </w:r>
    </w:p>
    <w:p w14:paraId="1186B4F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7D9B6E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GGGGGAT GATAAAAATG CAACTGCTAG CTTCATTTAC AATGGGAGGC TTGTAGATAG  660</w:t>
      </w:r>
    </w:p>
    <w:p w14:paraId="764AC52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D7B934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TGTTTCA TGGTCCAAAG AAATCCTCAG GACCCAGGAG TCAGAATGCG TTTGTATCAA  720</w:t>
      </w:r>
    </w:p>
    <w:p w14:paraId="78CE310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93CE89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GAACTTGT GCAGTAGTAA TGACTGATGG GAGCGCTTCA GGAAAAGCTG ATACTAAAAT  780</w:t>
      </w:r>
    </w:p>
    <w:p w14:paraId="50B492B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A6C915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ATTCATT GAGGAGGGGA AAATCGTTCA TACTAGCAAA TTGTCAGGAA GTGCTCAGCA  840</w:t>
      </w:r>
    </w:p>
    <w:p w14:paraId="7210151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E06CBF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TCGAGGAG TGCTCCTGCT ATCCTCGATA TCCTGGTATC AGATGTGTCT GCAGAGACAA  900</w:t>
      </w:r>
    </w:p>
    <w:p w14:paraId="15CB485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2A3702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GGAAAGGC TCCAATAGGC CCATCGTAGA TATAAACATA AAGGATTATA GCATTGTTTC  960</w:t>
      </w:r>
    </w:p>
    <w:p w14:paraId="4312384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D05A06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TTATGTG TGCTCAGGAC TTGTTGGAGA CACACCCAGA AAAAACGACA GCTCCAGCAG 1020</w:t>
      </w:r>
    </w:p>
    <w:p w14:paraId="4BE8955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4B634B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GCCATTGC TTGGATCCTA ACAATGAAGA AGGTGGTCAT GGAGTGAAAG GCTGGGCCTT 1080</w:t>
      </w:r>
    </w:p>
    <w:p w14:paraId="4D1087C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E3695F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TGATGGA AATGACGTGT GGATGGGAAG AACGATCAGC GAGAAGTTAC GCTCAGGATA 1140</w:t>
      </w:r>
    </w:p>
    <w:p w14:paraId="5F24246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895976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AACCTTC AAAGTCATTG AAGGCTGGTC CAACCCTAAT TCCAAATTGC AGATAAATAG 1200</w:t>
      </w:r>
    </w:p>
    <w:p w14:paraId="6DDE1A4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CA37AD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GTCATA GTTGATAGAG GTAATAGGTC CGGTTATTCT GGTATTTTCT CTGTTGAAGG 1260</w:t>
      </w:r>
    </w:p>
    <w:p w14:paraId="26ACBB5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B9AB5D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AAGCTGC ATCAATCGGT GCTTTTATGT GGAGTTGATA AGGGGAAGAA AAGAGGAAAC 1320</w:t>
      </w:r>
    </w:p>
    <w:p w14:paraId="093FDC4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1F1F5A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AGTCTTG TGGACCTCAA ACAGTATTGT TGTGTTTTGT GGCACCTCAG GTACATATGG 1380</w:t>
      </w:r>
    </w:p>
    <w:p w14:paraId="6A6985B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D3BC87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AGGCTCA TGGCCTGATG GGGCGGACAT CAATCTCATG CCTATATAAG CTTTCGCAAT 1440</w:t>
      </w:r>
    </w:p>
    <w:p w14:paraId="2986A1A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CF33EA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AGAAAAA AACTCCTTGT TTCTACT                                     1467</w:t>
      </w:r>
    </w:p>
    <w:p w14:paraId="0AB884F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3D18C7C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3</w:t>
      </w:r>
    </w:p>
    <w:p w14:paraId="790756F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99F835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TGCGAGAT GAATCCAAAT CAGAAGATAA TAACAATTGG GGTAGTGAAT   60</w:t>
      </w:r>
    </w:p>
    <w:p w14:paraId="677D889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5ED5A8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ACTCTAT CAACAATAGC CCTTCTCATC GGAGTGGGAA ATTTGGTTTT CAACACAGTC  120</w:t>
      </w:r>
    </w:p>
    <w:p w14:paraId="0DB7A35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901614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CATGAGA AAATAGGGGA CCACCAAACA GTGATTCACC CAACAATAAT GACCCCTGCA  180</w:t>
      </w:r>
    </w:p>
    <w:p w14:paraId="24FE78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167628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 xml:space="preserve">GTACCAAACT GCAGTGACAC TATAATAACA </w:t>
      </w:r>
      <w:proofErr w:type="spellStart"/>
      <w:r w:rsidRPr="00DF3537">
        <w:rPr>
          <w:rFonts w:ascii="Courier New" w:hAnsi="Courier New" w:cs="Courier New"/>
          <w:lang w:val="en-GB"/>
        </w:rPr>
        <w:t>TATAATAACA</w:t>
      </w:r>
      <w:proofErr w:type="spellEnd"/>
      <w:r w:rsidRPr="00DF3537">
        <w:rPr>
          <w:rFonts w:ascii="Courier New" w:hAnsi="Courier New" w:cs="Courier New"/>
          <w:lang w:val="en-GB"/>
        </w:rPr>
        <w:t xml:space="preserve"> CTGTGATAAA CAACATAACA  240</w:t>
      </w:r>
    </w:p>
    <w:p w14:paraId="063CAAC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070F2F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ACAATAA TAACTGAAGC GGAAAGGCTT TTCAAGCCTC CACTGCCACT GTGCCCCTTC  300</w:t>
      </w:r>
    </w:p>
    <w:p w14:paraId="68265AB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2737FB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AGGATTCT TCCCTTTTCA CAAGGACAAT GCAATACGAT TGGGTGAGAA CAAGGACGTC  360</w:t>
      </w:r>
    </w:p>
    <w:p w14:paraId="43F769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5A17FB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GTCACAA GAGAGCCTTA TGTTAGCTGC GATAATAACA ATTGCTGGTC CTTTGCTCTC  420</w:t>
      </w:r>
    </w:p>
    <w:p w14:paraId="1FAC439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EAA3B6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GCAAGGAG CACTGTTAGG GACTAAACAT AGCAATGGAA CCATTAAAGA CAGGACACCA  480</w:t>
      </w:r>
    </w:p>
    <w:p w14:paraId="53B654D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4E23F5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AGGTCTC TAATCCAATT CCCAATGGGA ACAGCCCCAG TATTGGGAAA TTACAAGGAG  540</w:t>
      </w:r>
    </w:p>
    <w:p w14:paraId="46A5722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1A2CA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TGCATTG CTTGGTCGAG TAGCAGTTGC TTTGATGGGA AAGAGTGGAT GCATGTATGC  600</w:t>
      </w:r>
    </w:p>
    <w:p w14:paraId="0B3093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1A23C9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ACAGGGA ATGATAATGA TGCAAGTGCT CAAATAATAT ACGCAGGGAG AATGACAGAC  660</w:t>
      </w:r>
    </w:p>
    <w:p w14:paraId="27FA698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CAE6A1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CATCAAAT CGTGGAGAAG GGACATATTA AGAACCCAAG AGTCCGAATG TCAATGCATT  720</w:t>
      </w:r>
    </w:p>
    <w:p w14:paraId="5A296B6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209D68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GGAACTT GTGTTGTTGC TGTTACAGAT GGCCCTGCTG CTAATAGCGC AGATCACAGG  780</w:t>
      </w:r>
    </w:p>
    <w:p w14:paraId="4E772AB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CAF9BF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TTATTGGA TACGAGAGGG AAGAATAGTG AAGTATGAAA ATGTCCCTAA AACAAAGATA  840</w:t>
      </w:r>
    </w:p>
    <w:p w14:paraId="07FFDEA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E0E5B4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CACTTAG AAGAGTGTTC CTGCTATGTG GACATCGATG TGTACTGTAT ATGCAGGGAC  900</w:t>
      </w:r>
    </w:p>
    <w:p w14:paraId="07D18B9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CE5DC9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TGGAAGG GTTCCAACAG GCCTTGGATG AGAATCAACA ACGAGACTAT ACTGGAGACA  960</w:t>
      </w:r>
    </w:p>
    <w:p w14:paraId="694BEBB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09F809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ATATGTAT GCAGTAAATT TCATTCGGAC ACTCCCAGGC CAGCTGACCC CTCAACAGTA 1020</w:t>
      </w:r>
    </w:p>
    <w:p w14:paraId="2213D20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D6E305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TGTGACT CCCCAAGCAA CATTAATGGA GGACCCGGAG TCAAGGGATT TGGTTTCAAA 1080</w:t>
      </w:r>
    </w:p>
    <w:p w14:paraId="3741377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BFADE7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CGGCAATG ATGTATGGTT GGGCAGAACA GTGTCAACTA GTGGTAGGTC GGGCTTTGAA 1140</w:t>
      </w:r>
    </w:p>
    <w:p w14:paraId="4235B1E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0F6E4F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ATCAAAG TCACAGAGGG GTGGATCAAC TCTCCCAATC ATGCCAAGTC AATTACACAA 1200</w:t>
      </w:r>
    </w:p>
    <w:p w14:paraId="3ABB208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DC202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CTGGTGT CCAACAATGA TTGGTCAGGC TATTCAGGTA GTTTCATTGT CAAAACCAAG 1260</w:t>
      </w:r>
    </w:p>
    <w:p w14:paraId="12CB5A9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E5EBFC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CTGTTTTC AGCCCTGTTT TTATGTCGAG CTTATACGAG GGAGACCCAA CAAGAATGAT 1320</w:t>
      </w:r>
    </w:p>
    <w:p w14:paraId="33EEF66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16EA19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GTCTCTT GGACAAGCAA TAGTATAGTT ACTTTCTGTG GATTAGACAA TGAACCTGGA 1380</w:t>
      </w:r>
    </w:p>
    <w:p w14:paraId="3C3AA44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0BC2FA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GGGAAATT GGCCAGATGG TTCCAACATT GGGTTTATGC CCAAGTAACA GAAAAAAGCA 1440</w:t>
      </w:r>
    </w:p>
    <w:p w14:paraId="3E7CCB9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9A78D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TTGTTTCT ACT                                                    1453</w:t>
      </w:r>
    </w:p>
    <w:p w14:paraId="451A403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B1E9111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4</w:t>
      </w:r>
    </w:p>
    <w:p w14:paraId="7EB0022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14F8F3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AGTTTCAT AATGAATCCA AATCAGAAAA TCATAACCAT CGGCAGTGTT   60</w:t>
      </w:r>
    </w:p>
    <w:p w14:paraId="24365DB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B51CE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TTATAT TAACGACGAT AGGCCTTCTC CTCCAAATAA CAAGTTTATG CTCAATATGG  120</w:t>
      </w:r>
    </w:p>
    <w:p w14:paraId="432390D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67801F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AGCCATT ATAACCAGGT GACACAGACA CATGAACAAC CTTGTTCCAA CAACACAACA  180</w:t>
      </w:r>
    </w:p>
    <w:p w14:paraId="04F0184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9DF3FF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TATTACA ATGAGACTTT TGTTAATGTC ACCAATGTGC AGAACAATTA TACCACAGTA  240</w:t>
      </w:r>
    </w:p>
    <w:p w14:paraId="54A4E19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6EF39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GAGTCCT CAGCCCCTGA TGTTGTTCAC TACTCTAGTG GAAGAGACTT GTGCCCAATA  300</w:t>
      </w:r>
    </w:p>
    <w:p w14:paraId="3F838EE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50DB30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GGATGGG CACCTCTGAG TAAGGACAAT GGGATTAGAA TTGGATCCCG AGGCGAAGTA  360</w:t>
      </w:r>
    </w:p>
    <w:p w14:paraId="699999C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4ACAA9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TGTCATAC GGGAGCCTTT CATATCATGC TCCATTAGTG AATGCAGGAC CTTTTTCTTA  420</w:t>
      </w:r>
    </w:p>
    <w:p w14:paraId="2F19AAD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6BBCC3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CAGGGAG CCCTTCTCAA TGACAAACAC TCAAATGGGA CAGTAAAAGA CCGGAGTCCC  480</w:t>
      </w:r>
    </w:p>
    <w:p w14:paraId="6D96A9E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801052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CGCACAT TAATGAGTTG TCCCATAGGA GTTGCCCCCT CTCCTAGCAA TAGCCGCTTT  540</w:t>
      </w:r>
    </w:p>
    <w:p w14:paraId="6A2F2A9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E81CE0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TCTGTGG CATGGTCTGC TACTGCATGT AGTGACGGAC CCGGTTGGCT AACACTAGGG  600</w:t>
      </w:r>
    </w:p>
    <w:p w14:paraId="44C8CC7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58AB5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ACTGGCC CAGATGCTAC TGCTGTAGCA GTGCTGAAAT ACAATGGTAT AATAACAGAC  660</w:t>
      </w:r>
    </w:p>
    <w:p w14:paraId="72B359E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58D504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TTAAAAA GCTGGAAGGG AAATATTATG CGAACACAAG AGTCCGAATG CGTGTGTCAG  720</w:t>
      </w:r>
    </w:p>
    <w:p w14:paraId="794CBD5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008390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GAATTTT GTTATACTCT GATAACAGAC GGACCATCTG ACGCACAAGC TTTCTATAAG  780</w:t>
      </w:r>
    </w:p>
    <w:p w14:paraId="2681732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2C5BD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CTAAAAA TCAGGAAAGG GAAAATAGTA AGTATGGAAG ATGTGGATGC AACAGGGTTC  840</w:t>
      </w:r>
    </w:p>
    <w:p w14:paraId="73CB2BE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611C7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TTCGAAG AATGTTCCTG TTATCCGAGC GGGACAGATA TTGAGTGTGT ATGTCGGGAC  900</w:t>
      </w:r>
    </w:p>
    <w:p w14:paraId="2C8E7E6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194794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TGGCGGG GAAGCAATCG ACCATGGATA AGATTCAACA GTAATCTTGA TTACCAAATC  960</w:t>
      </w:r>
    </w:p>
    <w:p w14:paraId="67FD91A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5C98D1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CTATGTAT GTAGTGGGAT ATTTGGGGAC AATCCCAGGC CCATGGATGG CACAGGCTCA 1020</w:t>
      </w:r>
    </w:p>
    <w:p w14:paraId="203546A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6E5269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TAATAGCC CAGTCAATAA TGGGAAGGGA AGATATGGAG TGAAGGGGTT CAGCTTTAGG 1080</w:t>
      </w:r>
    </w:p>
    <w:p w14:paraId="1006ADE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B4B179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GGGGATG GTGTCTGGAT AGGAAGGACA AAGAGCTTGG AATCCAGAAG CGGCTTTGAA 1140</w:t>
      </w:r>
    </w:p>
    <w:p w14:paraId="3AD5DCE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988F90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GTGTGGG ATGCTAATGG ATGGGTGTCG ACAGACAAGG ATTCAAATGG TGTACAGGAC 1200</w:t>
      </w:r>
    </w:p>
    <w:p w14:paraId="56C5D98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F37106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ATAGACA ACGACAATTG GTCTGGTTAC AGCGGGAGTT TCAGCATTAG AGGTGAGACA 1260</w:t>
      </w:r>
    </w:p>
    <w:p w14:paraId="7E7CD24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59CA51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GGCAGGA ATTGCACTGT CCCATGTTTC TGGGTTGAAA TGATAAGAGG GCAGCCTAAA 1320</w:t>
      </w:r>
    </w:p>
    <w:p w14:paraId="3577655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07679B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AAGACTA TATGGACCAG TGGTAGTAGT ATTGCGTTCT GTGGTGTTAA TTCTGATACC 1380</w:t>
      </w:r>
    </w:p>
    <w:p w14:paraId="1C29330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3979EE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GGTTGGT CATGGCCCGA TGGCGCTCTG CTGCCCTTTG ACATAGACAA GTGATTTTTC 1440</w:t>
      </w:r>
    </w:p>
    <w:p w14:paraId="1AB824C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56832A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AAAAACT CCTTGTTTCT ACT                                         1463</w:t>
      </w:r>
    </w:p>
    <w:p w14:paraId="296AE46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4C98A82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5</w:t>
      </w:r>
    </w:p>
    <w:p w14:paraId="42D3421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D9B544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AGTTTAAA ATGAATCCAA ATCAGAAAAT AATAACAATT GGCTCTGTGT   60</w:t>
      </w:r>
    </w:p>
    <w:p w14:paraId="0AFD258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C95579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TTAGCACT AGTTATATTC AACATACTGC TTCATATTGC ATCAATAGTC ATAGGAATAA  120</w:t>
      </w:r>
    </w:p>
    <w:p w14:paraId="784D90B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2B4E4E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CAGTGAC AAAAGAAAGC AGTGTGTCAT CATCCTGCAA CACCACTGAG ATTTACAATG  180</w:t>
      </w:r>
    </w:p>
    <w:p w14:paraId="00BDCB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C3F800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CTGTAAG GCTGGAAACT ATAACAATTC CTATCAATAA CACTGTGTAT ATAGAAAGGG  240</w:t>
      </w:r>
    </w:p>
    <w:p w14:paraId="7B1FC4F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CD3379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TACGTCA AGAACCCGAT TTCTTAAACA ACACAGAACC TCTCTGCAAT GTATCCGGGT  300</w:t>
      </w:r>
    </w:p>
    <w:p w14:paraId="1E07880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1FA198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CAATAGT TTCCAAGGAC AATGGAATCA GAATAGGGTC AAGGGGACAC GTGTTTGTCA  360</w:t>
      </w:r>
    </w:p>
    <w:p w14:paraId="12B3527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46ED4E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AGAGAACC ATTTGTGGCA TGTGGCCCCA CAGAATGTAG AACATTTTTC CTAACGCAAG  420</w:t>
      </w:r>
    </w:p>
    <w:p w14:paraId="2AEA749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F869F8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CCTTACT GAATGATAAA CATTCCAACA ATACAGTGAA AGACAGAAGT CCTTATCGTG  480</w:t>
      </w:r>
    </w:p>
    <w:p w14:paraId="6AA43CB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9B9230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TGATGAG TGTGCCATTA GGATCTTCAC CCAATGCCTA CCAGGCCAAG TTTGAGTCTG  540</w:t>
      </w:r>
    </w:p>
    <w:p w14:paraId="0E80828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31C527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CATGGTC GGCCACAGCA TGCCATGATG GTAAAAAATG GCTGGCAGTA GGGATAAGTG  600</w:t>
      </w:r>
    </w:p>
    <w:p w14:paraId="2094FF9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F1D313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CGGATGA CGATGCTTAT GCTGTAATTC ATTATGGGGG AATGCCAACA GATGTGGTGA  660</w:t>
      </w:r>
    </w:p>
    <w:p w14:paraId="6DF61F7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622D8B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CATGGAG AAAGCAAATT CTAAGAACAC AAGAATCGTC ATGTGTATGT ATGAATGGGA  720</w:t>
      </w:r>
    </w:p>
    <w:p w14:paraId="51E0203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E40F25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GTTATTG GGTAATGACA GATGGTCCTG CGAACAAACA GGCTAGTTAC AAGATTTTCA  780</w:t>
      </w:r>
    </w:p>
    <w:p w14:paraId="3C9DBFF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AD9F75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CTCGTGA GGGAATGGTG ACAAATGAAA GAGAAGTGTC GTTTCAGGGA GGTCACATTG  840</w:t>
      </w:r>
    </w:p>
    <w:p w14:paraId="66F3910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910EA5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AGTGTTC TTGCTATCCC AACTTGGGCA AAGTGGAATG TGTTTGCCGG GATAATTGGA  900</w:t>
      </w:r>
    </w:p>
    <w:p w14:paraId="08FA785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BE7D46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GAATGAA TAGACCAATT TTGGTTTTTG ATGAGGACCT GGACTATGAG GTGGGTTATT  960</w:t>
      </w:r>
    </w:p>
    <w:p w14:paraId="57CB9C9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9429F9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GTGCTGG AATACCGACA GACACTCCAC GGGTTCAGGA CAGTAGTTTC ACTGGTTCCT 1020</w:t>
      </w:r>
    </w:p>
    <w:p w14:paraId="4BF1958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E018FC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CAAATGC TGTTGGAGGG AGTGGGACGA ATAACTATGG AGTGAAGGGA TTTGGCTTCA 1080</w:t>
      </w:r>
    </w:p>
    <w:p w14:paraId="6CF52F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52BADB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CAAGGTAA TAGTGTGTGG GCAGGAAGAA CAGTCAGCAT TTCGTCCCGA AGTGGTTTTG 1140</w:t>
      </w:r>
    </w:p>
    <w:p w14:paraId="47B4477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A27192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TCCTATT AATAGAGGAC GGTTGGATTA AAACAAGCAA AACAATCGCC AAAAAGGTGG 1200</w:t>
      </w:r>
    </w:p>
    <w:p w14:paraId="78FC63A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587D4E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TCCTCAA CAACAAGAAT TGGTCAGGAT ACAGCGGAGC TTTCACCATC CCAACCACAA 1260</w:t>
      </w:r>
    </w:p>
    <w:p w14:paraId="46FECC6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F541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CTGGTAA ACAATGCTTA GTTCCATGTT TCTGGCTGGA AATGATAAGA GGAAAACCAG 1320</w:t>
      </w:r>
    </w:p>
    <w:p w14:paraId="56E90A0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5331BE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AGAGGAC AAGCATTTGG ACCTCTAGTA GCTCCACAGT ATTTTGTGGT GTTTCAAGTG 1380</w:t>
      </w:r>
    </w:p>
    <w:p w14:paraId="54C2CAA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E46E8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TCCCAGG ATGGTCCTGG GATGATGGAG CAATTCTTCC CTTTGACATC GATAAGATGT 1440</w:t>
      </w:r>
    </w:p>
    <w:p w14:paraId="097154C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BCD924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TTGTGAA AAAAACTCCT TGTTTCTACT                                  1470</w:t>
      </w:r>
    </w:p>
    <w:p w14:paraId="7870CA8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A15E9F2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6</w:t>
      </w:r>
    </w:p>
    <w:p w14:paraId="55BCA12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08071B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TGAAAAT GAATCCAAAT CAGAAGATAA TATGCATTTC TGCCACAGGA   60</w:t>
      </w:r>
    </w:p>
    <w:p w14:paraId="1A97A46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68A768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ACACTAT CGGTAGTAAG CCTGCTGATA GGAATTGCCA ATTTAGGCCT AAACATCGGA  120</w:t>
      </w:r>
    </w:p>
    <w:p w14:paraId="48F20FF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95AE79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CATTATA AGGTGGGCAA TACACCAGAT GCGAACATTC CAAACATGAA CGAGACCAAT  180</w:t>
      </w:r>
    </w:p>
    <w:p w14:paraId="7F7397E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09718B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CAACAA CAGTAATTAA CAATAATACT CAGAATAATT TCACAAATAT CACTAACATT  240</w:t>
      </w:r>
    </w:p>
    <w:p w14:paraId="0F9AF26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6512FE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TTGAACA AAAACGAGGA GAGGACATTT CTAAACCTAA CTAAGCCTCT ATGCGAAGTA  300</w:t>
      </w:r>
    </w:p>
    <w:p w14:paraId="33A89C3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7EEE1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CTCATGGC ACATCCTGTC AAAAGACAAT GCAATAAGAA TAGGAGAGGA CGCTCATGTG  360</w:t>
      </w:r>
    </w:p>
    <w:p w14:paraId="2E817E1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8D0057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AGTCACAA GGGAGCCCTA CTTGTCCTGC GATCCCCAAG GCTGCAGAAT GTTTGCTTTG  420</w:t>
      </w:r>
    </w:p>
    <w:p w14:paraId="1F6F55E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D3FD31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CAAGGCA CAACACTCAG AGGGCGGCAT GCGAATGGGA CTATACATGA TAGGAGCCCG  480</w:t>
      </w:r>
    </w:p>
    <w:p w14:paraId="6492E8F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2FFEEA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AGAGCCC TCATAAGCTG GGAAATGGGT CAAGCACCCA GCCCATATAA TGCTAGGGTC  540</w:t>
      </w:r>
    </w:p>
    <w:p w14:paraId="5F73228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EFFA4B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TGCATAG GGTGGTCAAG CACGTCATGC CACGACGGCA TATCAAGAAT GTCAATATGC  600</w:t>
      </w:r>
    </w:p>
    <w:p w14:paraId="105F42B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18E795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TCAGGAC CGAACAACAA TGCATCAGCA GTAGTGTGGT ACGGAGGTAG GCCAGTAACA  660</w:t>
      </w:r>
    </w:p>
    <w:p w14:paraId="41D0B2F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E6DF9A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GATTCCAT CATGGGCAGG GAATATTCTC AGGACTCAAG AATCGGAGTG CGTATGCCAC  720</w:t>
      </w:r>
    </w:p>
    <w:p w14:paraId="5C0F72A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7AE5B9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GGGATCT GTCCAGTAGT CATGACAGAT GGCCCAGCAA ACAATAGGGC AGCAACTAAG  780</w:t>
      </w:r>
    </w:p>
    <w:p w14:paraId="56FC916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263560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ATCTACT TCAAAGAGGG AAAGATACAA AAAATTGAAG AACTAGCAGG AAATGCCCAA  840</w:t>
      </w:r>
    </w:p>
    <w:p w14:paraId="27E7AE5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E1940F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ATCGAAG AATGTTCGTG CTATGGAGCA GTAAGGGTAA TCAAATGTAT ATGCAGGGAC  900</w:t>
      </w:r>
    </w:p>
    <w:p w14:paraId="29DDFE0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467124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TGGAAGG GGGCAAATAG GCCAGTAATC ACTATAGATC CCGAAATGAT GACCCACACA  960</w:t>
      </w:r>
    </w:p>
    <w:p w14:paraId="41362A4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600CDD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GTATT TGTGCTCAAA GGTTTTAACC GATACAAGTC GCCCCAATGA TCCCACTAAT 1020</w:t>
      </w:r>
    </w:p>
    <w:p w14:paraId="77E6A2F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06344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GAACTGTG ATGCGCCAAT AACAGGAGGG AGCCCAGATC CTGGGGTAAA AGGATTTGCA 1080</w:t>
      </w:r>
    </w:p>
    <w:p w14:paraId="1711105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4ADA7F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CTAGATG GAGAGAACTC ATGGCTCGGA AGAACAATTA GCAAAGACTC CAGATCAGGC 1140</w:t>
      </w:r>
    </w:p>
    <w:p w14:paraId="1510681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1764C9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TGAAATGT TAAAAGTCCC AAATGCAGAA ACTGACACCC AATCGGGGCC AATCTCACAT 1200</w:t>
      </w:r>
    </w:p>
    <w:p w14:paraId="2266127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0DEC9C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GTGATTG TCAACAACCA AAACTGGTCG GGATACTCAG GAGCATTCAT AGACTACTGG 1260</w:t>
      </w:r>
    </w:p>
    <w:p w14:paraId="3DF0994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234665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ACAAAG AGTGCTTCAA TCCTTGTTTT TATGTGGAAC TAATCAGAGG GAGGCCCAAA 1320</w:t>
      </w:r>
    </w:p>
    <w:p w14:paraId="3F482BD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EC6D56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GAGTAGCG TACTGTGGAC TTCAAATAGC ATTGTAGCTC TCTGTGGATC CAAGGAGCGA 1380</w:t>
      </w:r>
    </w:p>
    <w:p w14:paraId="3CF6E69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F995A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GGATCAT GGTCCTGGCA TGATGGTGCT GAAATCATCT ACTTTAAGTA GGAATGATTT 1440</w:t>
      </w:r>
    </w:p>
    <w:p w14:paraId="0FEE531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4F5D6F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AAAAAAC ACCCTTGTTT CTACT                                       1465</w:t>
      </w:r>
    </w:p>
    <w:p w14:paraId="2644C47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327B1A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7</w:t>
      </w:r>
    </w:p>
    <w:p w14:paraId="26A954D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927642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TGATTGA GAATGAATCC TAATCAAAAA TTATTCGCAC TCTCTGGGGT   60</w:t>
      </w:r>
    </w:p>
    <w:p w14:paraId="073A665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75E61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CCATAGCA CTGAGTATCC TCAACCTACT AATAGGAATA TCCAATGTGG GACTGAATGT  120</w:t>
      </w:r>
    </w:p>
    <w:p w14:paraId="5408ADD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C01CE6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ACTACAC CTAAAGGGCA GCAGTGACCA GGATAAAAAT TGGACATGCA CGAGTGTAAC  180</w:t>
      </w:r>
    </w:p>
    <w:p w14:paraId="1C57E8D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38D169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AAACAAC ACGACTTTAA TCGAAAACAC ATATGTCAAC AATACTACTG TCATCAATAA  240</w:t>
      </w:r>
    </w:p>
    <w:p w14:paraId="06A964F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B925E9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AAACAGGG ACTGCAAAGC AAAATTATCT AGTGCTGAAC AAAAGTTTAT GCAAAGTTGA  300</w:t>
      </w:r>
    </w:p>
    <w:p w14:paraId="2942EBE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760766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ATGGGTA GTGGTGGCCA AGGACAATGC CATAAGATTC GGTGAAAGTG AACAAATAAT  360</w:t>
      </w:r>
    </w:p>
    <w:p w14:paraId="1AAB087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E7075C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TGACAAGG GAGCCGTATG TGTCATGTGA TCCATTAGGA TGTAAGATGT ACGCACTGCA  420</w:t>
      </w:r>
    </w:p>
    <w:p w14:paraId="2B6418A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A11CC8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GGGACA ACCATTAGAA ACAAGCACTC AAACGGAACA ATACACGACA GGACTGCTTT  480</w:t>
      </w:r>
    </w:p>
    <w:p w14:paraId="57E124E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3525A8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AGGGTTG ATATCAACTC CTTTAGGGAG CCCCCCTATA GTCAGCAATA GTGACTTTCT  540</w:t>
      </w:r>
    </w:p>
    <w:p w14:paraId="3968FE3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BED249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TGTAGGG TGGTCAAGCA CCAGTTGCCA TGACGGCATC GGACGGATGA CCATTTGTGT  600</w:t>
      </w:r>
    </w:p>
    <w:p w14:paraId="23A0F5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1013C4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GGGAAAT AATGACAACG CAACAGCTAC AGTGTACTAT GACCGAAGGC TCACTACCAC  660</w:t>
      </w:r>
    </w:p>
    <w:p w14:paraId="5772C5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91AA73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AAAAACA TGGGCAGGAA ATATCCTTAG GACGCAAGAG TCTGAATGTG TATGCCACAA  720</w:t>
      </w:r>
    </w:p>
    <w:p w14:paraId="3E8E5BE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6685BB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GAACATGT GTAGTAATAA TGACCGATGG ATCAGCAAGC AGCCAGGCAT ACACAAAAGT  780</w:t>
      </w:r>
    </w:p>
    <w:p w14:paraId="1C949C6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C4027F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TGTATTTT CACAAAGGAC TAGTAATAAA AGAGGAAGCC CTCAAAGGAT CAGCCAGACA  840</w:t>
      </w:r>
    </w:p>
    <w:p w14:paraId="1449990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7F7B4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AGAGGAA TGCTCATGCT ATGGGCACAA TTCAAAAGTG ACTTGTGTAT GCAGGGACAA  900</w:t>
      </w:r>
    </w:p>
    <w:p w14:paraId="43A92A4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BC8F88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GGCAAGGA GCCAATAGAC CAGTGATTGA AATAGATATG AATGCCATGG AGCATACAAG  960</w:t>
      </w:r>
    </w:p>
    <w:p w14:paraId="77F35F7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EA1F47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AGTATCTA TGTACAGGGG TTCTCACTGA CACGAGTAGA CCATCAGACA AATCAATAGG 1020</w:t>
      </w:r>
    </w:p>
    <w:p w14:paraId="362CD89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17E04C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CTGTAAT AATCCGATCA CTGGGAGTCC GGGAGCCCCT GGGGTCAAAG GATTCGGCTT 1080</w:t>
      </w:r>
    </w:p>
    <w:p w14:paraId="0A89292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AFD345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TGGATAGT GGCAATACAT GGTTGGGCCG CACAATAAGT CCTCGTTCCA GGAGTGGTTT 1140</w:t>
      </w:r>
    </w:p>
    <w:p w14:paraId="6ECE69D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FBE39D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GATGTTG AAGATACCTA ATGCTGGGAC AGACCCGAAT TCTAGAATCA CTGAGAGGCA 1200</w:t>
      </w:r>
    </w:p>
    <w:p w14:paraId="3FBDA88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9F6F82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AATAGTT GACAACAACA ATTGGTCAGG ATACTCAGGA AGTTTCATTG ACTACTGGGA 1260</w:t>
      </w:r>
    </w:p>
    <w:p w14:paraId="429B5B2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D0465E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AAGCAGT GAGTGCTACA ACCCCTGTTT TTATGTTGAA TTAATAAGAG GAAGGCCTGA 1320</w:t>
      </w:r>
    </w:p>
    <w:p w14:paraId="0CC5D8A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D15966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AGTCAAG TATGTTTGGT GGACGAGCAA CAGTTTAGTT GCACTATGTG GAAGCCCAAT 1380</w:t>
      </w:r>
    </w:p>
    <w:p w14:paraId="60379A1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01EAEA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AGTTGGG TCCGGTTCCT TCCCCGATGG GGCACAAATC CAATACTTTT CGTAAATTGC 1440</w:t>
      </w:r>
    </w:p>
    <w:p w14:paraId="441E4DA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994C59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AACACC CTTGTTTCTA CT                                          1462</w:t>
      </w:r>
    </w:p>
    <w:p w14:paraId="3B6E3E1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F504C87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8</w:t>
      </w:r>
    </w:p>
    <w:p w14:paraId="1694808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A14933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AGTTTAAA ATGAATCCAA ATCAGAAAAT AATAACCATT GGATCAGTAT   60</w:t>
      </w:r>
    </w:p>
    <w:p w14:paraId="625F7CD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4452D3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CTTAGGATT GGTAGTCCTT AATATTCTCC TACATATAGT TAGCATTACA ATAACAGTGT  120</w:t>
      </w:r>
    </w:p>
    <w:p w14:paraId="6CE5043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8DF1B9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GTTCTCCC TGGAAATGGA AATAATGGGA GTTGCAGTGA AACAATCATT AGGGAATACA  180</w:t>
      </w:r>
    </w:p>
    <w:p w14:paraId="1231CAC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B3C9E6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GAAACAGT AAGGATTGAG AAGGTAACAC AATGGCAAAA TACCAATGTC ATTGAGTATA  240</w:t>
      </w:r>
    </w:p>
    <w:p w14:paraId="7F9620D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D77049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GAGAGACC AGAGAGTGAT CATTTCATGA ACAATACAGA ACCATTGTGT GATGCTAAGG  300</w:t>
      </w:r>
    </w:p>
    <w:p w14:paraId="19F7F41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85BEB0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TTTGCACC TTTTTCCAAA GACAACGGAA TAAGAATTGG GTCGAGAGGT CATGTTTTTG  360</w:t>
      </w:r>
    </w:p>
    <w:p w14:paraId="595428C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CAC83A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ATAAGGGA ACCATTTGTT TCTTGCTCGC CAACAGAGTG CAGGACGTTC TTCCTTACTC  420</w:t>
      </w:r>
    </w:p>
    <w:p w14:paraId="51445E9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6ED790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GTTCCCT ACTCAATGAC AAACATTCTA ATGGCACAGT GAAAGACCGG AGCCCCTATA  480</w:t>
      </w:r>
    </w:p>
    <w:p w14:paraId="1F4A02C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558527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CTCTAAT GAGTGTAGAA ATAGGGCAAT CACCCAATGT GTACCAGGCA AGGTTTGAGG  540</w:t>
      </w:r>
    </w:p>
    <w:p w14:paraId="5860B3D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0DF13E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TAGCGTG GTCAGCTACT GCATGTCATG ATGGGAAGAA ATGGATGACA ATTGGAGTAA  600</w:t>
      </w:r>
    </w:p>
    <w:p w14:paraId="590B102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877B1D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GGCCCTGA TGCCAAAGCA GTAGCAGTGG TGCATTATGG GGGAATTCCC ACTGATGTAA  660</w:t>
      </w:r>
    </w:p>
    <w:p w14:paraId="42ED45E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39F00B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TTCCTG GGCAGGAGAT ATTCTAAGAA CTCAGGAATC ATCATGCACT TGCATTCAAG  720</w:t>
      </w:r>
    </w:p>
    <w:p w14:paraId="25EA370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54CFDC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AGTGTTA TTGGGTAATG ACGGATGGAC CAGCAAACAG ACAAGCACAA TACAGAGCAT  780</w:t>
      </w:r>
    </w:p>
    <w:p w14:paraId="15AF872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9E13CF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AAAGCCAA ACAGGGAAAA ATAATTGGGC AAAATGAAAT CAGTTTCAAT GGAGGCCATA  840</w:t>
      </w:r>
    </w:p>
    <w:p w14:paraId="20ED6A8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1BEAB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GAAGAATG CTCATGCTAC CCCAATGAAG GTAAAGTGGA ATGTGTTTGT AGGGACAACT  900</w:t>
      </w:r>
    </w:p>
    <w:p w14:paraId="7D0796F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737559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ACTGGAAC CAACAGGCCA GTATTGGTGA TTTCTCCAGA TTTGTCTTAC AGAGTCGGAT  960</w:t>
      </w:r>
    </w:p>
    <w:p w14:paraId="10DACC2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4D6052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TATGTGC AGGTCTCCCC AGTGACACTC CAAGAGGAGA AGACAGTCAG TTCACGGGGT 1020</w:t>
      </w:r>
    </w:p>
    <w:p w14:paraId="118F6F2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6A6D19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GCACTAG TCCCATGGGA AACCAGGGAT ATGGAGTTAA GGGATTTGGA TTCAGGCAGG 1080</w:t>
      </w:r>
    </w:p>
    <w:p w14:paraId="08C2E20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765D00E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AATGATGT ATGGATGGGG AGGACCATTA GCAGAACATC AAGATCAGGG TTTGAAATCC 1140</w:t>
      </w:r>
    </w:p>
    <w:p w14:paraId="57EB74B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EE8685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AAAGTCAG AAATGGCTGG GTACAAAATA GTAAGGAGCA GATCAAAAGG CAAGTTGTGG 1200</w:t>
      </w:r>
    </w:p>
    <w:p w14:paraId="34F7BAB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EC36BC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GATAACTT AAATTGGTCA GGATACAGTG GTTCCTTCAC ACTACCAGTG GAGTTAACAA 1260</w:t>
      </w:r>
    </w:p>
    <w:p w14:paraId="4A0A94F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300F81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GAAATTG TCTGGTTCCA TGCTTTTGGG TTGAGATGAT AAGGGGAAAG CCAGAAGAAA 1320</w:t>
      </w:r>
    </w:p>
    <w:p w14:paraId="273A143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A278DD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CGATATG GACCTCAAGT AGCTCCATTG TGATGTGTGG AGTAGACCAT GAGATTGCCG 1380</w:t>
      </w:r>
    </w:p>
    <w:p w14:paraId="5A78C8C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6BBF85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GGTCGTG GCACGATGGA GCTATTCTTC CTTTTGACAT CGACAAGATG TAATTTACGA 1440</w:t>
      </w:r>
    </w:p>
    <w:p w14:paraId="5434528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64F65E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AACTCC TTGTTTCTAC T                                           1461</w:t>
      </w:r>
    </w:p>
    <w:p w14:paraId="5F052CB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491C54B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6_NA9</w:t>
      </w:r>
    </w:p>
    <w:p w14:paraId="474AB36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D1322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TCAAGAT GAATCCAAAT CAGAAGATTC TATGCACTTC TGCCACTGCT   60</w:t>
      </w:r>
    </w:p>
    <w:p w14:paraId="4F7D39A3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21902A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GTAATAG GCACAATTGC AGTACTCATA GGAATAGCAA ACCTAGGATT GAACATAGGA  120</w:t>
      </w:r>
    </w:p>
    <w:p w14:paraId="64876B6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A2F303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ACATCTAA AACCGAGCTG CAATTGCTCA CACTCACAAC CTGAAGCAAC CAATGCAAGC  180</w:t>
      </w:r>
    </w:p>
    <w:p w14:paraId="3F5AA9B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42DC09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ACAATAA TAAACAACTA CTATAATGAA ACAAACATCA CCCAAATAAG TAACACCAAC  240</w:t>
      </w:r>
    </w:p>
    <w:p w14:paraId="3A4295B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777133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CCAAATGG AGGAGAGAGC AAGCAGGGAA TTCAATAACT TGACTAAAGG GCTCTGTACT  300</w:t>
      </w:r>
    </w:p>
    <w:p w14:paraId="1E289DC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3A177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AAATTCAT GGCACATATA TGGGAAAGAC AATGCGGTAA GAATTGGGGA GAATTCAGAT  360</w:t>
      </w:r>
    </w:p>
    <w:p w14:paraId="2AA2015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41A8F1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TTTAGTCA CAAGAGAACC CTATGTCTCA TGTGACCCAG ATGAATGCAG GTTCTATGCT  420</w:t>
      </w:r>
    </w:p>
    <w:p w14:paraId="29F15F4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BE1A19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AGCCAAG GGACAACAAT CAGAGGGAAA CATTCAAATG GAACAATACA CGATAGGTCC  480</w:t>
      </w:r>
    </w:p>
    <w:p w14:paraId="0A0082B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0A4233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TATCGCG CCCTGATAAG CTGGCCACTA TCATCGCCGC CCACAGTATA CAACAGCAGG  540</w:t>
      </w:r>
    </w:p>
    <w:p w14:paraId="43E7C24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D16158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GAATGCA TTGGATGGTC AAGTACTAGT TGCCATGATG GCAAAGCCAG GATGTCAATA  600</w:t>
      </w:r>
    </w:p>
    <w:p w14:paraId="4345E60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B9603D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TATATCAG GGCCGAACAA CAATGCATCT GCAGTGGTCT GGTACAATAG AAGGCCTGTT  660</w:t>
      </w:r>
    </w:p>
    <w:p w14:paraId="751E278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0DF000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GAAATCA ATACATGGGC CCGAAACATA CTAAGGACAC AGGAATCTGA ATGCGTATGC  720</w:t>
      </w:r>
    </w:p>
    <w:p w14:paraId="2611810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890045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CAACGGTG TATGCCCGGT AGTGTTCACA GATGGGTCTG CCACTGGACC TGCAGAAACA  780</w:t>
      </w:r>
    </w:p>
    <w:p w14:paraId="1803882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A8AEE0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AATATACT ATTTCAAAGA AGGAAAAATA TTAAAATGGG AATCTCTGGC TGGAACTGCT  840</w:t>
      </w:r>
    </w:p>
    <w:p w14:paraId="1EDA3C5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548A4A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CATATCG AAGAATGCTC ATGTTACGGG GAGCGAACAG GGATTACTTG CACATGCAGG  900</w:t>
      </w:r>
    </w:p>
    <w:p w14:paraId="3EE0669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1CD82B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TAATTGGC AGGGCTCAAA TAGACCAGTA ATTCGAATAG ATCCAGTGGC GATGACACAC  960</w:t>
      </w:r>
    </w:p>
    <w:p w14:paraId="041D16C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AFF97C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AGTCAGT ATATATGTAG CCCTGTTCTC ACAGATAATC CCCGACCGAA TGACCCAACT 1020</w:t>
      </w:r>
    </w:p>
    <w:p w14:paraId="6A6E6BB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926E46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AGGTAAGT GTAACGACCC TTATCCAGGC AATAATAACA ATGGGGTCAA AGGATTCTCA 1080</w:t>
      </w:r>
    </w:p>
    <w:p w14:paraId="54163C7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41A2EF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CCTGGATG GATTTAATAC CTGGCTGGGG AGGACAATAA GCACAGCTTC AAGATCCGGA 1140</w:t>
      </w:r>
    </w:p>
    <w:p w14:paraId="2B87B69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075373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CGAGATGC TAAAGGTGCC AAATGCATTG ACAGACGATA GGTCAAAGCC CACTCAAGGT 1200</w:t>
      </w:r>
    </w:p>
    <w:p w14:paraId="7BD524A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AED1B4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GACAATCG TATTAAACAC TGACTGGAGT GGTTACAGTG GGTCCTTCAT GGACTATTGG 1260</w:t>
      </w:r>
    </w:p>
    <w:p w14:paraId="353C3435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1AB9EA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CTGAGGGGG ACTGCTACCG AGCGTGTTTT TACGTGGAGT TAATACGTGG AAGACCCAAG 1320</w:t>
      </w:r>
    </w:p>
    <w:p w14:paraId="0FF379B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A9128A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GGATAAAG TGTGGTGGAC CAGTAATAGT ATAGTATCGA TGTGTTCCAG CACAGAATTC 1380</w:t>
      </w:r>
    </w:p>
    <w:p w14:paraId="7DD1CAA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458AB7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GGACAAT GGAACTGGCC TGATGGGGCT AAAATAGAGT ACTTCCTCTA AGATACAGAA 1440</w:t>
      </w:r>
    </w:p>
    <w:p w14:paraId="08B771B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0923FD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AAGACCCT TGTTTCTACT                                             1460</w:t>
      </w:r>
    </w:p>
    <w:p w14:paraId="05A7E417" w14:textId="77777777" w:rsidR="00B82097" w:rsidRPr="00905F0F" w:rsidRDefault="00B82097" w:rsidP="00754FB2">
      <w:pPr>
        <w:pStyle w:val="NurText"/>
        <w:rPr>
          <w:rFonts w:ascii="Courier New" w:hAnsi="Courier New" w:cs="Courier New"/>
          <w:b/>
          <w:bCs/>
          <w:lang w:val="en-GB"/>
        </w:rPr>
      </w:pPr>
    </w:p>
    <w:p w14:paraId="14E5F6B0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7_MP</w:t>
      </w:r>
    </w:p>
    <w:p w14:paraId="553582F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0EEA4D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TAGATATT GAAAGATGAG CCTTCTAACC GAGGTCGAAA CGTATGTTCT   60</w:t>
      </w:r>
    </w:p>
    <w:p w14:paraId="5E37A1D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4913C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TATCGTT CCATCAGGCC CCCTCAAAGC CGAGATCGCG CAGAGACTTG AAGATGTCTT  120</w:t>
      </w:r>
    </w:p>
    <w:p w14:paraId="698931C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469F3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GCTGGGAAA AACACAGATC TTGAGGCTCT CATGGAATGG CTAAAGACAA GACCAATTCT  180</w:t>
      </w:r>
    </w:p>
    <w:p w14:paraId="6357D71A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BE3E88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CACCTCTG ACTAAGGGAA TTTTGGGGTT TGTGTTCACG CTCACCGTGC CCAGTGAGCG  240</w:t>
      </w:r>
    </w:p>
    <w:p w14:paraId="315C1B9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59C6C6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ACTGCAG CGTAGACGCT TTGTCCAAAA TGCCCTCAAT GGGAATGGAG ATCCAAATAA  300</w:t>
      </w:r>
    </w:p>
    <w:p w14:paraId="4CF80D8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32CBB6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TGGACAAA GCAGTTAAAC TGTATAGGAA ACTTAAGAGG GAGATAACGT TCCATGGGGC  360</w:t>
      </w:r>
    </w:p>
    <w:p w14:paraId="461E4EC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3C246B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AGAAATA GCTCTCAGTT ATTCTGCTGG TGCACTTGCC AGTTGCATGG GCCTCATATA  420</w:t>
      </w:r>
    </w:p>
    <w:p w14:paraId="1F1FF3C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7D831E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AATAGAATG GGGGCTGTAA CCACTGAAGT GGCATTTGGC CTGGTATGTG CAACATGTGA  480</w:t>
      </w:r>
    </w:p>
    <w:p w14:paraId="2C0004A6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7BF2CF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GATTGCT GACTCCCAGC ACAGGTCTCA TAGGCAAATG GTGGCAACAA CCAATCCATT  540</w:t>
      </w:r>
    </w:p>
    <w:p w14:paraId="1C2C152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2357AA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AAAACAT GAGAACAGAA TGGTTTTGGC CAGCACTACA GCTAAGGCTA TGGAGCAAAT  600</w:t>
      </w:r>
    </w:p>
    <w:p w14:paraId="38B0071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0C680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CTGGGTCA AGTGAGCAGG CAGCGGAGGC CATGGAAATT GCTAGTCAGG CCAGGCGAAT  660</w:t>
      </w:r>
    </w:p>
    <w:p w14:paraId="7AFEAAC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6E99764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GTGCAGGCA ATGAGAGCCG TTGGGACTCA TCCTAGCTCC AGTACTGGTC TAAGAGATGA  720</w:t>
      </w:r>
    </w:p>
    <w:p w14:paraId="1A6192C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C4784C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TTCTTGAA AATTTGCAGA CCTATCAGAA ACGAATGGGG GTGCAGATGC AACGATTCAA  780</w:t>
      </w:r>
    </w:p>
    <w:p w14:paraId="4EBE770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BE9171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TGACCCGCT TGTTGTTGCC GCGAGTATCA TTGGGATCTT GCACTTGATA TTGTGGATTC  840</w:t>
      </w:r>
    </w:p>
    <w:p w14:paraId="3828AFF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BF471E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GATCGTCT TTTTTTCAAA TGCGTCTATC GACTCTTCAA ACACGGCCTT AAAAGAGGCC  900</w:t>
      </w:r>
    </w:p>
    <w:p w14:paraId="3BC1669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58A260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TCTACGGA AGGAGTACCT GAGTCTATGA GGGAAGAATA TCGAAAGGAA CAGCAGAATG  960</w:t>
      </w:r>
    </w:p>
    <w:p w14:paraId="1FE256C1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926ED06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GTGGATGC TGACGACAGT CATTTTGTCA GCATAGAGTT GGAGTAAAAA ACTACCTTGT 1020</w:t>
      </w:r>
    </w:p>
    <w:p w14:paraId="755FE0E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A4338E8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TACT                                                           1027</w:t>
      </w:r>
    </w:p>
    <w:p w14:paraId="7FEB116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80725EE" w14:textId="77777777" w:rsidR="00B82097" w:rsidRPr="00905F0F" w:rsidRDefault="00000000" w:rsidP="00754FB2">
      <w:pPr>
        <w:pStyle w:val="NurText"/>
        <w:rPr>
          <w:rFonts w:ascii="Courier New" w:hAnsi="Courier New" w:cs="Courier New"/>
          <w:b/>
          <w:bCs/>
          <w:lang w:val="en-GB"/>
        </w:rPr>
      </w:pPr>
      <w:r w:rsidRPr="00905F0F">
        <w:rPr>
          <w:rFonts w:ascii="Courier New" w:hAnsi="Courier New" w:cs="Courier New"/>
          <w:b/>
          <w:bCs/>
          <w:lang w:val="en-GB"/>
        </w:rPr>
        <w:t>A_seg8_NS</w:t>
      </w:r>
    </w:p>
    <w:p w14:paraId="45471E5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546495D9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CAAAAGCA GGGTGACAAA GACATAATGG ATTCCAACAC TGTGTCAAGT TTCCAGGTAG   60</w:t>
      </w:r>
    </w:p>
    <w:p w14:paraId="31D58B49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84D471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TTGCTTTCT TTGGCATATC CGGAAACAAG TTGTAGACCA AGAACTGAGT GATGCCCCAT  120</w:t>
      </w:r>
    </w:p>
    <w:p w14:paraId="77ADE3F8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50FA963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CCTTGATCG GCTTCGCCGA GATCAGAGGT CCCTAAGAGG AAGAGGCAAT ACTCTCGGTC  180</w:t>
      </w:r>
    </w:p>
    <w:p w14:paraId="24E2246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29AD99C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AGACATCAA AGCAGCCACC CATGTTGGAA AGCAAATTGT AGAAAAGATT CTGAAAGAAG  240</w:t>
      </w:r>
    </w:p>
    <w:p w14:paraId="599B01DF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AA3BDCD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TCTGATGA GGCACTTAAA ATGACCATGG TCTCCACACC TGCTTCGCGA TACATAACTG  300</w:t>
      </w:r>
    </w:p>
    <w:p w14:paraId="66B529A0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F0ADC41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ATGACTAT TGAGGAATTG TCAAGAAACT GGTTCATGCT AATGCCCAAG CAGAAAGTGG  360</w:t>
      </w:r>
    </w:p>
    <w:p w14:paraId="6EB0907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06A3F45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GACCTCT TTGCATCAGA ATGGACCAGG CAATCATGGA GAAAAACATC ATGTTGAAAG  420</w:t>
      </w:r>
    </w:p>
    <w:p w14:paraId="5AE05FED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6CCCF025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GAATTTCAG TGTGATTTTT GACCGACTAG AGACCATAGT ATTACTAAGG GCTTTCACCG  480</w:t>
      </w:r>
    </w:p>
    <w:p w14:paraId="0D25AE9C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9A8513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AGAGGGAGC AATTGTTGGC GAAATCTCAC CATTGCCTTC TTTTCCAGGA CATACTATTG  540</w:t>
      </w:r>
    </w:p>
    <w:p w14:paraId="493F9952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27E9B46F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GGATGTCAA AAATGCAATT GGGGTCCTCA TCGGAGGACT TGAATGGAAT GATAACACAG  600</w:t>
      </w:r>
    </w:p>
    <w:p w14:paraId="4BBBD167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7F5D3667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TTCGAGTCTC TAAAAATCTA CAGAGATTCG CTTGGAGAAG CAGTAATGAG AATGGGGGAC  660</w:t>
      </w:r>
    </w:p>
    <w:p w14:paraId="35FD1364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8DDB47A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CTCCACTTAC TCCAAAACAG AAACGGAAAA TGGCGAGAAC AGCTAGGTCA AAAGTTTGAA  720</w:t>
      </w:r>
    </w:p>
    <w:p w14:paraId="7C617B4B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42C3D752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GATAAGAT GGCTGATTGA AGAAGTGAGA CACAGACTAA AAACAACTGA AAATAGCTTT  780</w:t>
      </w:r>
    </w:p>
    <w:p w14:paraId="6E282DF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167954E0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GAACAAATAA CATTCATGCA AGCATTACAA CTGCTGTTTG AAGTGGAACA GGAGATAAGA  840</w:t>
      </w:r>
    </w:p>
    <w:p w14:paraId="47B9C28E" w14:textId="77777777" w:rsidR="00B82097" w:rsidRPr="00DF3537" w:rsidRDefault="00B82097" w:rsidP="00754FB2">
      <w:pPr>
        <w:pStyle w:val="NurText"/>
        <w:rPr>
          <w:rFonts w:ascii="Courier New" w:hAnsi="Courier New" w:cs="Courier New"/>
          <w:lang w:val="en-GB"/>
        </w:rPr>
      </w:pPr>
    </w:p>
    <w:p w14:paraId="3C69AFBB" w14:textId="77777777" w:rsidR="00B82097" w:rsidRPr="00DF3537" w:rsidRDefault="00000000" w:rsidP="00754FB2">
      <w:pPr>
        <w:pStyle w:val="NurText"/>
        <w:rPr>
          <w:rFonts w:ascii="Courier New" w:hAnsi="Courier New" w:cs="Courier New"/>
          <w:lang w:val="en-GB"/>
        </w:rPr>
      </w:pPr>
      <w:r w:rsidRPr="00DF3537">
        <w:rPr>
          <w:rFonts w:ascii="Courier New" w:hAnsi="Courier New" w:cs="Courier New"/>
          <w:lang w:val="en-GB"/>
        </w:rPr>
        <w:t>ACTTTCTCAT TTCAGCTTAT TTAATGATAA AAAACACCCT TGTTTCTACT             890</w:t>
      </w:r>
    </w:p>
    <w:p w14:paraId="3D877339" w14:textId="77777777" w:rsidR="00754FB2" w:rsidRPr="00DF3537" w:rsidRDefault="00754FB2" w:rsidP="00754FB2">
      <w:pPr>
        <w:pStyle w:val="NurText"/>
        <w:rPr>
          <w:rFonts w:ascii="Courier New" w:hAnsi="Courier New" w:cs="Courier New"/>
          <w:lang w:val="en-GB"/>
        </w:rPr>
      </w:pPr>
    </w:p>
    <w:sectPr w:rsidR="00754FB2" w:rsidRPr="00DF3537" w:rsidSect="00754FB2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CD9"/>
    <w:rsid w:val="000B7590"/>
    <w:rsid w:val="000F4832"/>
    <w:rsid w:val="00405CD9"/>
    <w:rsid w:val="006F63EB"/>
    <w:rsid w:val="00754FB2"/>
    <w:rsid w:val="00777240"/>
    <w:rsid w:val="00905F0F"/>
    <w:rsid w:val="00B82097"/>
    <w:rsid w:val="00CC2CCA"/>
    <w:rsid w:val="00CD093E"/>
    <w:rsid w:val="00DF3537"/>
    <w:rsid w:val="00F4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BB88F"/>
  <w15:chartTrackingRefBased/>
  <w15:docId w15:val="{ED140665-93DF-4B84-8C8C-1ABDFA12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754FB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754FB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8737</Words>
  <Characters>55047</Characters>
  <Application>Microsoft Office Word</Application>
  <DocSecurity>0</DocSecurity>
  <Lines>458</Lines>
  <Paragraphs>127</Paragraphs>
  <ScaleCrop>false</ScaleCrop>
  <Company/>
  <LinksUpToDate>false</LinksUpToDate>
  <CharactersWithSpaces>6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uti, Arianna</dc:creator>
  <cp:keywords/>
  <dc:description/>
  <cp:lastModifiedBy>Rea Kobialka</cp:lastModifiedBy>
  <cp:revision>6</cp:revision>
  <dcterms:created xsi:type="dcterms:W3CDTF">2025-08-13T11:59:00Z</dcterms:created>
  <dcterms:modified xsi:type="dcterms:W3CDTF">2026-04-24T06:56:00Z</dcterms:modified>
</cp:coreProperties>
</file>